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213FF" w14:textId="77777777" w:rsidR="00EA72AC" w:rsidRDefault="00791693" w:rsidP="00EA72AC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="00EA72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S</w:t>
      </w:r>
    </w:p>
    <w:p w14:paraId="57C6099B" w14:textId="77777777" w:rsidR="0062165F" w:rsidRPr="0062165F" w:rsidRDefault="00EA72AC" w:rsidP="0062165F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3527">
        <w:rPr>
          <w:rFonts w:ascii="Times New Roman" w:hAnsi="Times New Roman" w:cs="Times New Roman"/>
          <w:b/>
          <w:sz w:val="24"/>
          <w:lang w:val="en-US"/>
        </w:rPr>
        <w:t>Table S</w:t>
      </w:r>
      <w:r w:rsidR="00523ED3">
        <w:rPr>
          <w:rFonts w:ascii="Times New Roman" w:hAnsi="Times New Roman" w:cs="Times New Roman"/>
          <w:b/>
          <w:sz w:val="24"/>
          <w:lang w:val="en-US"/>
        </w:rPr>
        <w:t>1</w:t>
      </w:r>
      <w:r w:rsidRPr="00BF24B5">
        <w:rPr>
          <w:rFonts w:ascii="Times New Roman" w:hAnsi="Times New Roman" w:cs="Times New Roman"/>
          <w:sz w:val="24"/>
          <w:lang w:val="en-US"/>
        </w:rPr>
        <w:t xml:space="preserve">. </w:t>
      </w:r>
      <w:r w:rsidRPr="00665619">
        <w:rPr>
          <w:rFonts w:ascii="Times New Roman" w:hAnsi="Times New Roman" w:cs="Times New Roman"/>
          <w:sz w:val="24"/>
          <w:lang w:val="en-US"/>
        </w:rPr>
        <w:t>Characteristics of sampled peat cores at different sites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66561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approximate </w:t>
      </w:r>
      <w:r w:rsidRPr="00665619">
        <w:rPr>
          <w:rFonts w:ascii="Times New Roman" w:hAnsi="Times New Roman" w:cs="Times New Roman"/>
          <w:sz w:val="24"/>
          <w:lang w:val="en-US"/>
        </w:rPr>
        <w:t>age</w:t>
      </w:r>
      <w:r w:rsidR="006F4D1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of</w:t>
      </w:r>
      <w:r w:rsidRPr="00665619">
        <w:rPr>
          <w:rFonts w:ascii="Times New Roman" w:hAnsi="Times New Roman" w:cs="Times New Roman"/>
          <w:sz w:val="24"/>
          <w:lang w:val="en-US"/>
        </w:rPr>
        <w:t xml:space="preserve"> </w:t>
      </w:r>
      <w:r w:rsidRPr="007E62FA">
        <w:rPr>
          <w:rFonts w:ascii="Times New Roman" w:hAnsi="Times New Roman" w:cs="Times New Roman"/>
          <w:i/>
          <w:sz w:val="24"/>
          <w:lang w:val="en-US"/>
        </w:rPr>
        <w:t xml:space="preserve">Sphagnum </w:t>
      </w:r>
      <w:r>
        <w:rPr>
          <w:rFonts w:ascii="Times New Roman" w:hAnsi="Times New Roman" w:cs="Times New Roman"/>
          <w:sz w:val="24"/>
          <w:lang w:val="en-US"/>
        </w:rPr>
        <w:t xml:space="preserve">at </w:t>
      </w:r>
      <w:r w:rsidR="00C22F42">
        <w:rPr>
          <w:rFonts w:ascii="Times New Roman" w:hAnsi="Times New Roman" w:cs="Times New Roman"/>
          <w:sz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lang w:val="en-US"/>
        </w:rPr>
        <w:t>indicated depth</w:t>
      </w:r>
      <w:r w:rsidR="00C22F42">
        <w:rPr>
          <w:rFonts w:ascii="Times New Roman" w:hAnsi="Times New Roman" w:cs="Times New Roman"/>
          <w:sz w:val="24"/>
          <w:lang w:val="en-US"/>
        </w:rPr>
        <w:t>,</w:t>
      </w:r>
      <w:r w:rsidR="00EE7A9E">
        <w:rPr>
          <w:rFonts w:ascii="Times New Roman" w:hAnsi="Times New Roman" w:cs="Times New Roman"/>
          <w:sz w:val="24"/>
          <w:lang w:val="en-US"/>
        </w:rPr>
        <w:t xml:space="preserve"> </w:t>
      </w:r>
      <w:r w:rsidRPr="00665619">
        <w:rPr>
          <w:rFonts w:ascii="Times New Roman" w:hAnsi="Times New Roman" w:cs="Times New Roman"/>
          <w:sz w:val="24"/>
          <w:lang w:val="en-US"/>
        </w:rPr>
        <w:t xml:space="preserve">and </w:t>
      </w:r>
      <w:r w:rsidR="00C22F42">
        <w:rPr>
          <w:rFonts w:ascii="Times New Roman" w:hAnsi="Times New Roman" w:cs="Times New Roman"/>
          <w:sz w:val="24"/>
          <w:lang w:val="en-US"/>
        </w:rPr>
        <w:t xml:space="preserve">the corresponding </w:t>
      </w:r>
      <w:r w:rsidRPr="00665619">
        <w:rPr>
          <w:rFonts w:ascii="Times New Roman" w:hAnsi="Times New Roman" w:cs="Times New Roman"/>
          <w:sz w:val="24"/>
          <w:lang w:val="en-US"/>
        </w:rPr>
        <w:t>atmospheric CO</w:t>
      </w:r>
      <w:r w:rsidRPr="0066561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 xml:space="preserve"> concentration</w:t>
      </w:r>
      <w:r w:rsidR="00C22F42">
        <w:rPr>
          <w:rFonts w:ascii="Times New Roman" w:hAnsi="Times New Roman" w:cs="Times New Roman"/>
          <w:sz w:val="24"/>
          <w:lang w:val="en-US"/>
        </w:rPr>
        <w:t>.</w:t>
      </w:r>
      <w:r w:rsidR="00EE7A9E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W w:w="873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2"/>
        <w:gridCol w:w="884"/>
        <w:gridCol w:w="1089"/>
        <w:gridCol w:w="954"/>
        <w:gridCol w:w="1282"/>
        <w:gridCol w:w="1043"/>
        <w:gridCol w:w="1038"/>
        <w:gridCol w:w="823"/>
      </w:tblGrid>
      <w:tr w:rsidR="00EA72AC" w:rsidRPr="00362546" w14:paraId="2F914FF2" w14:textId="77777777" w:rsidTr="00A875FE">
        <w:trPr>
          <w:trHeight w:val="348"/>
          <w:jc w:val="center"/>
        </w:trPr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6B75B2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8F0734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res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14320E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D10698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WT</w:t>
            </w:r>
          </w:p>
          <w:p w14:paraId="20F6E850" w14:textId="77777777" w:rsidR="006F4D11" w:rsidRPr="00362546" w:rsidRDefault="006F4D11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cm)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3AF88A" w14:textId="77777777" w:rsidR="006F4D11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icro</w:t>
            </w:r>
            <w:r w:rsidR="006F4D11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  <w:p w14:paraId="605D97CE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form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95933B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Depth</w:t>
            </w:r>
          </w:p>
          <w:p w14:paraId="623DE64B" w14:textId="77777777" w:rsidR="006F4D11" w:rsidRPr="00362546" w:rsidRDefault="006F4D11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cm)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B8BD5C" w14:textId="77777777" w:rsidR="00EA72AC" w:rsidRPr="00362546" w:rsidRDefault="00BF5B61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Year</w:t>
            </w:r>
            <w:r w:rsidR="006F4D11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(A.D.)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457039" w14:textId="77777777" w:rsidR="00EA72AC" w:rsidRDefault="00EA72AC" w:rsidP="005541DD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vertAlign w:val="subscript"/>
                <w:lang w:val="en-US"/>
              </w:rPr>
            </w:pPr>
            <w:r w:rsidRPr="00362546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</w:t>
            </w:r>
            <w:r w:rsidR="005541DD" w:rsidRPr="005541DD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</w:p>
          <w:p w14:paraId="77EF3A02" w14:textId="77777777" w:rsidR="006F4D11" w:rsidRPr="006F4D11" w:rsidRDefault="006F4D11" w:rsidP="006F4D11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F4D11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pm</w:t>
            </w:r>
            <w:r w:rsidRPr="006F4D11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EA72AC" w:rsidRPr="00362546" w14:paraId="79926000" w14:textId="77777777" w:rsidTr="00A875FE">
        <w:trPr>
          <w:trHeight w:val="348"/>
          <w:jc w:val="center"/>
        </w:trPr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B4BC12" w14:textId="77777777" w:rsidR="00EA72AC" w:rsidRPr="002B340B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/>
              </w:rPr>
              <w:t>Northern Canada (1)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9FF17A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FFC7B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Fus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9E5F25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B50533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9571F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429F26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900</w:t>
            </w: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*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E03D0A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96</w:t>
            </w:r>
          </w:p>
        </w:tc>
      </w:tr>
      <w:tr w:rsidR="00EA72AC" w:rsidRPr="00362546" w14:paraId="0AD6AEB9" w14:textId="77777777" w:rsidTr="00A875FE">
        <w:trPr>
          <w:trHeight w:val="492"/>
          <w:jc w:val="center"/>
        </w:trPr>
        <w:tc>
          <w:tcPr>
            <w:tcW w:w="1622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79E91E" w14:textId="77777777" w:rsidR="00EA72AC" w:rsidRPr="002B340B" w:rsidRDefault="00EA72AC" w:rsidP="00A875F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/>
              </w:rPr>
              <w:t>Southern Canada (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F10D54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98F281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Wa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9C3867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2C836F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BB261F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B24337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900</w:t>
            </w: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C9412F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96</w:t>
            </w:r>
          </w:p>
        </w:tc>
      </w:tr>
      <w:tr w:rsidR="00EA72AC" w:rsidRPr="00362546" w14:paraId="50593E07" w14:textId="77777777" w:rsidTr="00A875FE">
        <w:trPr>
          <w:trHeight w:val="348"/>
          <w:jc w:val="center"/>
        </w:trPr>
        <w:tc>
          <w:tcPr>
            <w:tcW w:w="1622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68F9B26A" w14:textId="77777777" w:rsidR="00EA72AC" w:rsidRPr="002B340B" w:rsidRDefault="00EA72AC" w:rsidP="00A875F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/>
              </w:rPr>
              <w:t>Southern Canada (3)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E3E8A16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0445851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Cap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FCEB99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65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E7340F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C4F75E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4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052BBC6" w14:textId="4C586E59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900</w:t>
            </w:r>
            <w:r w:rsidR="00441776">
              <w:rPr>
                <w:rFonts w:eastAsia="Times New Roman" w:cstheme="minorHAnsi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[73]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0FA609C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96</w:t>
            </w:r>
          </w:p>
        </w:tc>
      </w:tr>
      <w:tr w:rsidR="00EA72AC" w:rsidRPr="00362546" w14:paraId="7F948DC8" w14:textId="77777777" w:rsidTr="00A875FE">
        <w:trPr>
          <w:trHeight w:val="348"/>
          <w:jc w:val="center"/>
        </w:trPr>
        <w:tc>
          <w:tcPr>
            <w:tcW w:w="162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AAD680A" w14:textId="77777777" w:rsidR="00EA72AC" w:rsidRPr="002B340B" w:rsidRDefault="00EA72AC" w:rsidP="00A875F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97D04C6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2D022A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Fu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5B8BDC1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546D4F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F21B28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08B4DC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900</w:t>
            </w: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00F21E8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96</w:t>
            </w:r>
          </w:p>
        </w:tc>
      </w:tr>
      <w:tr w:rsidR="00EA72AC" w:rsidRPr="00362546" w14:paraId="01EBD97D" w14:textId="77777777" w:rsidTr="00A875FE">
        <w:trPr>
          <w:trHeight w:val="348"/>
          <w:jc w:val="center"/>
        </w:trPr>
        <w:tc>
          <w:tcPr>
            <w:tcW w:w="1622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01101CF5" w14:textId="77777777" w:rsidR="00EA72AC" w:rsidRPr="002B340B" w:rsidRDefault="00EA72AC" w:rsidP="00A875F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339AA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C1B71D" w14:textId="77777777" w:rsidR="00EA72AC" w:rsidRPr="00362546" w:rsidRDefault="00B81D34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Div/M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9AB7CA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899BB9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Law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27CBCA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C1FE71" w14:textId="7E76B0F2" w:rsidR="00EA72AC" w:rsidRPr="00362546" w:rsidRDefault="00EA72AC" w:rsidP="00441776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1900</w:t>
            </w:r>
            <w:r w:rsidR="00441776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vertAlign w:val="superscript"/>
              </w:rPr>
              <w:t>[73]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4B0AD8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296</w:t>
            </w:r>
          </w:p>
        </w:tc>
      </w:tr>
      <w:tr w:rsidR="00EA72AC" w:rsidRPr="00362546" w14:paraId="5942E554" w14:textId="77777777" w:rsidTr="00A875FE">
        <w:trPr>
          <w:trHeight w:val="348"/>
          <w:jc w:val="center"/>
        </w:trPr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033BCB" w14:textId="77777777" w:rsidR="00EA72AC" w:rsidRPr="002B340B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/>
              </w:rPr>
              <w:t>Southern Argentina (4)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19BB1C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2BDBEB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Mag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A0896F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48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C5309A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E67684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60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5D4F17" w14:textId="29B72043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150</w:t>
            </w:r>
            <w:r w:rsidR="00441776">
              <w:rPr>
                <w:rFonts w:eastAsia="Times New Roman" w:cstheme="minorHAnsi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[74]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AFF47A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80</w:t>
            </w:r>
          </w:p>
        </w:tc>
      </w:tr>
      <w:tr w:rsidR="00EA72AC" w:rsidRPr="00362546" w14:paraId="03375AD4" w14:textId="77777777" w:rsidTr="00A875FE">
        <w:trPr>
          <w:trHeight w:val="348"/>
          <w:jc w:val="center"/>
        </w:trPr>
        <w:tc>
          <w:tcPr>
            <w:tcW w:w="162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64AEC4" w14:textId="77777777" w:rsidR="00EA72AC" w:rsidRPr="002B340B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/>
              </w:rPr>
              <w:t>Northern Sweden (5)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917A96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</w:p>
          <w:p w14:paraId="5B1876D3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+1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936E8B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Fus</w:t>
            </w:r>
          </w:p>
          <w:p w14:paraId="3704A7EF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Fus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AB42B5" w14:textId="77777777" w:rsidR="00EA72AC" w:rsidRPr="00432F3D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432F3D"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20</w:t>
            </w:r>
          </w:p>
          <w:p w14:paraId="6D2AED26" w14:textId="77777777" w:rsidR="00EA72AC" w:rsidRPr="00C05F1A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N</w:t>
            </w:r>
            <w:r w:rsidRPr="00C05F1A"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A</w:t>
            </w:r>
            <w:r w:rsidRPr="00C05F1A"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D8AB04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  <w:p w14:paraId="6D25749E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F7CC21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</w:t>
            </w:r>
          </w:p>
          <w:p w14:paraId="4D5EFC35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FE5E83" w14:textId="0E31712B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880</w:t>
            </w:r>
            <w:r w:rsidR="0044177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[37]</w:t>
            </w:r>
          </w:p>
          <w:p w14:paraId="6C7C9896" w14:textId="0300C675" w:rsidR="00EA72AC" w:rsidRPr="00224EBD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921</w:t>
            </w:r>
            <w:r w:rsidR="0044177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[26]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F699E6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291</w:t>
            </w:r>
          </w:p>
          <w:p w14:paraId="497AB324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304</w:t>
            </w:r>
          </w:p>
        </w:tc>
      </w:tr>
      <w:tr w:rsidR="00EA72AC" w:rsidRPr="00362546" w14:paraId="3BCDDC6A" w14:textId="77777777" w:rsidTr="00A875FE">
        <w:trPr>
          <w:trHeight w:val="348"/>
          <w:jc w:val="center"/>
        </w:trPr>
        <w:tc>
          <w:tcPr>
            <w:tcW w:w="1622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7DA42CF6" w14:textId="77777777" w:rsidR="00EA72AC" w:rsidRPr="002B340B" w:rsidRDefault="00EA72AC" w:rsidP="00A875F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5DD12F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2EAD34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Maj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B74F0C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60712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Law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E2A1D0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6699EE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934</w:t>
            </w:r>
            <w:r w:rsidRPr="0036254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2C127B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309</w:t>
            </w:r>
          </w:p>
        </w:tc>
      </w:tr>
      <w:tr w:rsidR="00EA72AC" w:rsidRPr="00362546" w14:paraId="0C360E14" w14:textId="77777777" w:rsidTr="00A875FE">
        <w:trPr>
          <w:trHeight w:val="348"/>
          <w:jc w:val="center"/>
        </w:trPr>
        <w:tc>
          <w:tcPr>
            <w:tcW w:w="162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8D9F47" w14:textId="77777777" w:rsidR="00EA72AC" w:rsidRPr="002B340B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/>
              </w:rPr>
              <w:t>Southern Sweden (6)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B245FA7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</w:p>
          <w:p w14:paraId="4D7662FB" w14:textId="77777777" w:rsidR="00EA72AC" w:rsidRPr="00B93ED0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2"/>
                <w:szCs w:val="24"/>
                <w:lang w:val="en-US"/>
              </w:rPr>
            </w:pPr>
          </w:p>
          <w:p w14:paraId="51C024CE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+2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350C2B5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Fus</w:t>
            </w:r>
          </w:p>
          <w:p w14:paraId="5C4A8BB8" w14:textId="77777777" w:rsidR="00EA72AC" w:rsidRPr="00B93ED0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12"/>
                <w:szCs w:val="24"/>
                <w:lang w:val="en-US"/>
              </w:rPr>
            </w:pPr>
          </w:p>
          <w:p w14:paraId="32DEF640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Fus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E99B803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0F5F6C"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2</w:t>
            </w:r>
            <w:r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  <w:p w14:paraId="5A351EDC" w14:textId="77777777" w:rsidR="00EA72AC" w:rsidRPr="00B93ED0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iCs/>
                <w:color w:val="000000" w:themeColor="text1"/>
                <w:kern w:val="24"/>
                <w:sz w:val="12"/>
                <w:szCs w:val="24"/>
                <w:lang w:val="en-US"/>
              </w:rPr>
            </w:pPr>
          </w:p>
          <w:p w14:paraId="42EDBA9C" w14:textId="77777777" w:rsidR="00EA72AC" w:rsidRPr="00C05F1A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N</w:t>
            </w:r>
            <w:r w:rsidRPr="00C05F1A"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A</w:t>
            </w:r>
            <w:r w:rsidRPr="00C05F1A">
              <w:rPr>
                <w:rFonts w:eastAsia="Times New Roman" w:cstheme="minorHAnsi"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51CC099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  <w:p w14:paraId="2B1583D3" w14:textId="77777777" w:rsidR="00EA72AC" w:rsidRPr="00B93ED0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12"/>
                <w:szCs w:val="24"/>
                <w:lang w:val="en-US"/>
              </w:rPr>
            </w:pPr>
          </w:p>
          <w:p w14:paraId="736F121C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716C1EC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40</w:t>
            </w:r>
          </w:p>
          <w:p w14:paraId="0F1A370E" w14:textId="77777777" w:rsidR="00EA72AC" w:rsidRPr="00B93ED0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12"/>
                <w:szCs w:val="24"/>
                <w:lang w:val="en-US"/>
              </w:rPr>
            </w:pPr>
          </w:p>
          <w:p w14:paraId="7BBED006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3F825E" w14:textId="7315BD25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880</w:t>
            </w:r>
            <w:r w:rsidR="00441776">
              <w:rPr>
                <w:rFonts w:eastAsia="Times New Roman" w:cstheme="minorHAnsi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[37]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1888</w:t>
            </w:r>
            <w:r w:rsidR="0044177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[26]</w:t>
            </w:r>
          </w:p>
          <w:p w14:paraId="39794AA8" w14:textId="3ECE0929" w:rsidR="00EA72AC" w:rsidRPr="00224EBD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921</w:t>
            </w:r>
            <w:r w:rsidR="0044177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[26]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31E831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91</w:t>
            </w:r>
          </w:p>
          <w:p w14:paraId="7EA5A5D8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94</w:t>
            </w:r>
          </w:p>
          <w:p w14:paraId="33D84E06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5</w:t>
            </w:r>
          </w:p>
        </w:tc>
      </w:tr>
      <w:tr w:rsidR="00EA72AC" w:rsidRPr="00362546" w14:paraId="7B8E62B8" w14:textId="77777777" w:rsidTr="00A875FE">
        <w:trPr>
          <w:trHeight w:val="348"/>
          <w:jc w:val="center"/>
        </w:trPr>
        <w:tc>
          <w:tcPr>
            <w:tcW w:w="1622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10C6DD33" w14:textId="77777777" w:rsidR="00EA72AC" w:rsidRPr="002B340B" w:rsidRDefault="00EA72AC" w:rsidP="00A875F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0AF64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F55C34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Cap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DF1EAA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A84F8E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00AE5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2DECF8" w14:textId="0A459702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920</w:t>
            </w:r>
            <w:r w:rsidR="0044177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[37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E8AEFF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303</w:t>
            </w:r>
          </w:p>
        </w:tc>
      </w:tr>
      <w:tr w:rsidR="00EA72AC" w:rsidRPr="00362546" w14:paraId="21BD052F" w14:textId="77777777" w:rsidTr="00A875FE">
        <w:trPr>
          <w:trHeight w:val="348"/>
          <w:jc w:val="center"/>
        </w:trPr>
        <w:tc>
          <w:tcPr>
            <w:tcW w:w="1622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206E373D" w14:textId="77777777" w:rsidR="00EA72AC" w:rsidRPr="002B340B" w:rsidRDefault="00EA72AC" w:rsidP="00A875F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49E585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F6E84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Cu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3A824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A5A3E2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Law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8CDBC2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2 x </w:t>
            </w: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</w:t>
            </w:r>
          </w:p>
          <w:p w14:paraId="7DD78654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 x 4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49313C" w14:textId="26D02793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920</w:t>
            </w:r>
            <w:r w:rsidR="0044177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[37]</w:t>
            </w:r>
          </w:p>
          <w:p w14:paraId="22F2BA38" w14:textId="0DF3A048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880</w:t>
            </w:r>
            <w:r w:rsidR="0044177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[37]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DEADA4" w14:textId="77777777" w:rsidR="00EA72AC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303</w:t>
            </w:r>
          </w:p>
          <w:p w14:paraId="7DB8485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291</w:t>
            </w:r>
          </w:p>
        </w:tc>
      </w:tr>
      <w:tr w:rsidR="00EA72AC" w:rsidRPr="00362546" w14:paraId="19449879" w14:textId="77777777" w:rsidTr="00A875FE">
        <w:trPr>
          <w:trHeight w:val="348"/>
          <w:jc w:val="center"/>
        </w:trPr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7C970A" w14:textId="77777777" w:rsidR="00EA72AC" w:rsidRPr="002B340B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/>
              </w:rPr>
              <w:t>Northern Italy (7)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BB58F7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50B8C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Fus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CE455E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7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48307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7929AB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40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403B11" w14:textId="378B6EE0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860</w:t>
            </w:r>
            <w:r w:rsidR="0044177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[26]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26F2FC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286</w:t>
            </w:r>
          </w:p>
        </w:tc>
      </w:tr>
      <w:tr w:rsidR="00EA72AC" w:rsidRPr="00362546" w14:paraId="4EB55779" w14:textId="77777777" w:rsidTr="00A875FE">
        <w:trPr>
          <w:trHeight w:val="348"/>
          <w:jc w:val="center"/>
        </w:trPr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9A1526" w14:textId="77777777" w:rsidR="00EA72AC" w:rsidRPr="002B340B" w:rsidRDefault="00EA72AC" w:rsidP="00A875F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/>
              </w:rPr>
              <w:t>Northern Italy (8)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2A3FAC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D9A6D8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Pap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E25B9A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E0E017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Lawn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018E3A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4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B9FF92" w14:textId="2D8B52D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880</w:t>
            </w:r>
            <w:r w:rsidR="0044177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[26]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8E35DE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291</w:t>
            </w:r>
          </w:p>
        </w:tc>
      </w:tr>
      <w:tr w:rsidR="00EA72AC" w:rsidRPr="00362546" w14:paraId="1EF57159" w14:textId="77777777" w:rsidTr="00A875FE">
        <w:trPr>
          <w:trHeight w:val="348"/>
          <w:jc w:val="center"/>
        </w:trPr>
        <w:tc>
          <w:tcPr>
            <w:tcW w:w="162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E994ED" w14:textId="77777777" w:rsidR="00EA72AC" w:rsidRPr="002B340B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/>
              </w:rPr>
              <w:t>Northern China (9)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030504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E437C7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Fus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3CB883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7F7718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08B726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2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670812" w14:textId="4AB5911B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915</w:t>
            </w:r>
            <w:r w:rsidR="00441776">
              <w:rPr>
                <w:rFonts w:eastAsia="Times New Roman" w:cstheme="minorHAnsi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[43]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AD5729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2</w:t>
            </w:r>
          </w:p>
        </w:tc>
      </w:tr>
      <w:tr w:rsidR="00EA72AC" w:rsidRPr="00362546" w14:paraId="66EAD16D" w14:textId="77777777" w:rsidTr="00A875FE">
        <w:trPr>
          <w:trHeight w:val="348"/>
          <w:jc w:val="center"/>
        </w:trPr>
        <w:tc>
          <w:tcPr>
            <w:tcW w:w="1622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490A38AD" w14:textId="77777777" w:rsidR="00EA72AC" w:rsidRPr="002B340B" w:rsidRDefault="00EA72AC" w:rsidP="00A875F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2D1A6B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5B3EFB" w14:textId="77777777" w:rsidR="00EA72AC" w:rsidRPr="00362546" w:rsidRDefault="00B81D34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Div/M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8C014A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1A797B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Law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B3386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889826" w14:textId="5757FC2D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915</w:t>
            </w:r>
            <w:r w:rsidR="00441776">
              <w:rPr>
                <w:rFonts w:eastAsia="Times New Roman" w:cstheme="minorHAnsi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[43]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41A884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2</w:t>
            </w:r>
          </w:p>
        </w:tc>
      </w:tr>
      <w:tr w:rsidR="00EA72AC" w:rsidRPr="00362546" w14:paraId="33AE4C4A" w14:textId="77777777" w:rsidTr="00A875FE">
        <w:trPr>
          <w:trHeight w:val="348"/>
          <w:jc w:val="center"/>
        </w:trPr>
        <w:tc>
          <w:tcPr>
            <w:tcW w:w="162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713E01" w14:textId="77777777" w:rsidR="00EA72AC" w:rsidRPr="002B340B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/>
              </w:rPr>
              <w:t>Southern Australia (10)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648C6B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6BDFD3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Cri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76A4A0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67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967B73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Hum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0A9EC7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8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7A1461" w14:textId="1A873223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890</w:t>
            </w:r>
            <w:r w:rsidR="00441776">
              <w:rPr>
                <w:rFonts w:eastAsia="Times New Roman" w:cstheme="minorHAnsi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[61]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6CB025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94</w:t>
            </w:r>
          </w:p>
        </w:tc>
      </w:tr>
      <w:tr w:rsidR="00EA72AC" w:rsidRPr="00362546" w14:paraId="45F0DFC8" w14:textId="77777777" w:rsidTr="00A875FE">
        <w:trPr>
          <w:trHeight w:val="348"/>
          <w:jc w:val="center"/>
        </w:trPr>
        <w:tc>
          <w:tcPr>
            <w:tcW w:w="1622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0B18C59" w14:textId="77777777" w:rsidR="00EA72AC" w:rsidRPr="00362546" w:rsidRDefault="00EA72AC" w:rsidP="00A875F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620786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C78DAD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Cr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92F233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626BE4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Law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D1C9BE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6254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35558A" w14:textId="77D2E8A1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1890</w:t>
            </w:r>
            <w:r w:rsidR="00441776">
              <w:rPr>
                <w:rFonts w:eastAsia="Times New Roman" w:cstheme="minorHAnsi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[61]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1F6EF7" w14:textId="77777777" w:rsidR="00EA72AC" w:rsidRPr="00362546" w:rsidRDefault="00EA72AC" w:rsidP="00A875FE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294</w:t>
            </w:r>
          </w:p>
        </w:tc>
      </w:tr>
    </w:tbl>
    <w:p w14:paraId="44C5E4C8" w14:textId="22B9E266" w:rsidR="002005B4" w:rsidRDefault="00EA72AC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  <w:r w:rsidRPr="00B81D34">
        <w:rPr>
          <w:rFonts w:eastAsia="Calibri"/>
          <w:color w:val="000000" w:themeColor="text1"/>
          <w:kern w:val="24"/>
          <w:lang w:val="sv-SE"/>
        </w:rPr>
        <w:t xml:space="preserve">Species: </w:t>
      </w:r>
      <w:r w:rsidRPr="00B81D34">
        <w:rPr>
          <w:rFonts w:eastAsia="Calibri"/>
          <w:i/>
          <w:iCs/>
          <w:color w:val="000000" w:themeColor="text1"/>
          <w:kern w:val="24"/>
          <w:lang w:val="sv-SE"/>
        </w:rPr>
        <w:t>Sphagnum</w:t>
      </w:r>
      <w:r w:rsidRPr="00B81D34">
        <w:rPr>
          <w:rFonts w:eastAsia="Calibri"/>
          <w:color w:val="000000" w:themeColor="text1"/>
          <w:kern w:val="24"/>
          <w:lang w:val="sv-SE"/>
        </w:rPr>
        <w:t xml:space="preserve">: Fus, </w:t>
      </w:r>
      <w:r w:rsidRPr="00B81D34">
        <w:rPr>
          <w:rFonts w:eastAsia="Calibri"/>
          <w:i/>
          <w:iCs/>
          <w:color w:val="000000" w:themeColor="text1"/>
          <w:kern w:val="24"/>
          <w:lang w:val="sv-SE"/>
        </w:rPr>
        <w:t>fuscum</w:t>
      </w:r>
      <w:r w:rsidRPr="00B81D34">
        <w:rPr>
          <w:rFonts w:eastAsia="Calibri"/>
          <w:color w:val="000000" w:themeColor="text1"/>
          <w:kern w:val="24"/>
          <w:lang w:val="sv-SE"/>
        </w:rPr>
        <w:t xml:space="preserve">; War, </w:t>
      </w:r>
      <w:r w:rsidRPr="00B81D34">
        <w:rPr>
          <w:rFonts w:eastAsia="Calibri"/>
          <w:i/>
          <w:iCs/>
          <w:color w:val="000000" w:themeColor="text1"/>
          <w:kern w:val="24"/>
          <w:lang w:val="sv-SE"/>
        </w:rPr>
        <w:t>warnstorfii</w:t>
      </w:r>
      <w:r w:rsidRPr="00B81D34">
        <w:rPr>
          <w:rFonts w:eastAsia="Calibri"/>
          <w:color w:val="000000" w:themeColor="text1"/>
          <w:kern w:val="24"/>
          <w:lang w:val="sv-SE"/>
        </w:rPr>
        <w:t xml:space="preserve">; Cap, </w:t>
      </w:r>
      <w:r w:rsidRPr="00B81D34">
        <w:rPr>
          <w:rFonts w:eastAsia="Calibri"/>
          <w:i/>
          <w:iCs/>
          <w:color w:val="000000" w:themeColor="text1"/>
          <w:kern w:val="24"/>
          <w:lang w:val="sv-SE"/>
        </w:rPr>
        <w:t>capillifolium</w:t>
      </w:r>
      <w:r w:rsidRPr="00B81D34">
        <w:rPr>
          <w:rFonts w:eastAsia="Calibri"/>
          <w:color w:val="000000" w:themeColor="text1"/>
          <w:kern w:val="24"/>
          <w:lang w:val="sv-SE"/>
        </w:rPr>
        <w:t xml:space="preserve">; Cri, </w:t>
      </w:r>
      <w:r w:rsidRPr="00B81D34">
        <w:rPr>
          <w:rFonts w:eastAsia="Calibri"/>
          <w:i/>
          <w:iCs/>
          <w:color w:val="000000" w:themeColor="text1"/>
          <w:kern w:val="24"/>
          <w:lang w:val="sv-SE"/>
        </w:rPr>
        <w:t>cristatum</w:t>
      </w:r>
      <w:r w:rsidRPr="00B81D34">
        <w:rPr>
          <w:rFonts w:eastAsia="Calibri"/>
          <w:color w:val="000000" w:themeColor="text1"/>
          <w:kern w:val="24"/>
          <w:lang w:val="sv-SE"/>
        </w:rPr>
        <w:t xml:space="preserve">; Mag, </w:t>
      </w:r>
      <w:r w:rsidRPr="00B81D34">
        <w:rPr>
          <w:rFonts w:eastAsia="Calibri"/>
          <w:i/>
          <w:iCs/>
          <w:color w:val="000000" w:themeColor="text1"/>
          <w:kern w:val="24"/>
          <w:lang w:val="sv-SE"/>
        </w:rPr>
        <w:t>magellanicum</w:t>
      </w:r>
      <w:r w:rsidR="00B81D34" w:rsidRPr="00B81D34">
        <w:rPr>
          <w:rFonts w:eastAsia="Calibri"/>
          <w:iCs/>
          <w:color w:val="000000" w:themeColor="text1"/>
          <w:kern w:val="24"/>
          <w:lang w:val="sv-SE"/>
        </w:rPr>
        <w:t>; Div/Med</w:t>
      </w:r>
      <w:r w:rsidR="00B81D34">
        <w:rPr>
          <w:rFonts w:eastAsia="Calibri"/>
          <w:iCs/>
          <w:color w:val="000000" w:themeColor="text1"/>
          <w:kern w:val="24"/>
          <w:lang w:val="sv-SE"/>
        </w:rPr>
        <w:t>,</w:t>
      </w:r>
      <w:r w:rsidR="00B81D34" w:rsidRPr="00B81D34">
        <w:rPr>
          <w:rFonts w:eastAsia="Calibri"/>
          <w:iCs/>
          <w:color w:val="000000" w:themeColor="text1"/>
          <w:kern w:val="24"/>
          <w:lang w:val="sv-SE"/>
        </w:rPr>
        <w:t xml:space="preserve"> </w:t>
      </w:r>
      <w:r w:rsidR="00E7191E" w:rsidRPr="00B81D34">
        <w:rPr>
          <w:rFonts w:eastAsia="Calibri"/>
          <w:i/>
          <w:iCs/>
          <w:color w:val="000000" w:themeColor="text1"/>
          <w:kern w:val="24"/>
          <w:lang w:val="sv-SE"/>
        </w:rPr>
        <w:t>divinium/medium</w:t>
      </w:r>
      <w:r w:rsidRPr="00B81D34">
        <w:rPr>
          <w:rFonts w:eastAsia="Calibri"/>
          <w:color w:val="000000" w:themeColor="text1"/>
          <w:kern w:val="24"/>
          <w:lang w:val="sv-SE"/>
        </w:rPr>
        <w:t xml:space="preserve">; Maj, </w:t>
      </w:r>
      <w:r w:rsidRPr="00B81D34">
        <w:rPr>
          <w:rFonts w:eastAsia="Calibri"/>
          <w:i/>
          <w:iCs/>
          <w:color w:val="000000" w:themeColor="text1"/>
          <w:kern w:val="24"/>
          <w:lang w:val="sv-SE"/>
        </w:rPr>
        <w:t>majus</w:t>
      </w:r>
      <w:r w:rsidRPr="00B81D34">
        <w:rPr>
          <w:rFonts w:eastAsia="Calibri"/>
          <w:color w:val="000000" w:themeColor="text1"/>
          <w:kern w:val="24"/>
          <w:lang w:val="sv-SE"/>
        </w:rPr>
        <w:t xml:space="preserve">; Cus, </w:t>
      </w:r>
      <w:r w:rsidRPr="00B81D34">
        <w:rPr>
          <w:rFonts w:eastAsia="Calibri"/>
          <w:i/>
          <w:iCs/>
          <w:color w:val="000000" w:themeColor="text1"/>
          <w:kern w:val="24"/>
          <w:lang w:val="sv-SE"/>
        </w:rPr>
        <w:t>cuspidatum</w:t>
      </w:r>
      <w:r w:rsidRPr="00B81D34">
        <w:rPr>
          <w:rFonts w:eastAsia="Calibri"/>
          <w:color w:val="000000" w:themeColor="text1"/>
          <w:kern w:val="24"/>
          <w:lang w:val="sv-SE"/>
        </w:rPr>
        <w:t xml:space="preserve">; Pap, </w:t>
      </w:r>
      <w:r w:rsidRPr="00B81D34">
        <w:rPr>
          <w:rFonts w:eastAsia="Calibri"/>
          <w:i/>
          <w:iCs/>
          <w:color w:val="000000" w:themeColor="text1"/>
          <w:kern w:val="24"/>
          <w:lang w:val="sv-SE"/>
        </w:rPr>
        <w:t>papillosum</w:t>
      </w:r>
      <w:r w:rsidRPr="00B81D34">
        <w:rPr>
          <w:rFonts w:eastAsia="Calibri"/>
          <w:color w:val="000000" w:themeColor="text1"/>
          <w:kern w:val="24"/>
          <w:lang w:val="sv-SE"/>
        </w:rPr>
        <w:t xml:space="preserve">. </w:t>
      </w:r>
      <w:r>
        <w:rPr>
          <w:rFonts w:eastAsia="Calibri"/>
          <w:color w:val="000000" w:themeColor="text1"/>
          <w:kern w:val="24"/>
        </w:rPr>
        <w:t xml:space="preserve">Cores, </w:t>
      </w:r>
      <w:r w:rsidR="00962C66">
        <w:rPr>
          <w:rFonts w:eastAsia="Calibri"/>
          <w:color w:val="000000" w:themeColor="text1"/>
          <w:kern w:val="24"/>
        </w:rPr>
        <w:t xml:space="preserve">number of </w:t>
      </w:r>
      <w:r>
        <w:rPr>
          <w:rFonts w:eastAsia="Calibri"/>
          <w:color w:val="000000" w:themeColor="text1"/>
          <w:kern w:val="24"/>
        </w:rPr>
        <w:t>replicate peat cores. WT, water table</w:t>
      </w:r>
      <w:r w:rsidR="006F4D11">
        <w:rPr>
          <w:rFonts w:eastAsia="Calibri"/>
          <w:color w:val="000000" w:themeColor="text1"/>
          <w:kern w:val="24"/>
        </w:rPr>
        <w:t xml:space="preserve"> </w:t>
      </w:r>
      <w:r w:rsidR="00A32871">
        <w:rPr>
          <w:rFonts w:eastAsia="Calibri"/>
          <w:color w:val="000000" w:themeColor="text1"/>
          <w:kern w:val="24"/>
        </w:rPr>
        <w:t xml:space="preserve">depth </w:t>
      </w:r>
      <w:r w:rsidR="006F4D11">
        <w:rPr>
          <w:rFonts w:eastAsia="Calibri"/>
          <w:color w:val="000000" w:themeColor="text1"/>
          <w:kern w:val="24"/>
        </w:rPr>
        <w:t>at time of sampling in cm below moss surface</w:t>
      </w:r>
      <w:r>
        <w:rPr>
          <w:rFonts w:eastAsia="Calibri"/>
          <w:color w:val="000000" w:themeColor="text1"/>
          <w:kern w:val="24"/>
        </w:rPr>
        <w:t xml:space="preserve">. </w:t>
      </w:r>
      <w:r w:rsidRPr="00665619">
        <w:rPr>
          <w:rFonts w:eastAsia="Calibri"/>
          <w:color w:val="000000" w:themeColor="text1"/>
          <w:kern w:val="24"/>
        </w:rPr>
        <w:t>Hum, Hummock.</w:t>
      </w:r>
      <w:r>
        <w:rPr>
          <w:rFonts w:eastAsia="Calibri"/>
          <w:color w:val="000000" w:themeColor="text1"/>
          <w:kern w:val="24"/>
        </w:rPr>
        <w:t xml:space="preserve"> Depth, sampling depth of historical tissues</w:t>
      </w:r>
      <w:r w:rsidR="006F4D11">
        <w:rPr>
          <w:rFonts w:eastAsia="Calibri"/>
          <w:color w:val="000000" w:themeColor="text1"/>
          <w:kern w:val="24"/>
        </w:rPr>
        <w:t xml:space="preserve"> in cm</w:t>
      </w:r>
      <w:r>
        <w:rPr>
          <w:rFonts w:eastAsia="Calibri"/>
          <w:color w:val="000000" w:themeColor="text1"/>
          <w:kern w:val="24"/>
        </w:rPr>
        <w:t xml:space="preserve">. * </w:t>
      </w:r>
      <w:r w:rsidR="00441776">
        <w:rPr>
          <w:rFonts w:eastAsia="Calibri"/>
          <w:color w:val="000000" w:themeColor="text1"/>
          <w:kern w:val="24"/>
        </w:rPr>
        <w:t xml:space="preserve">indicates </w:t>
      </w:r>
      <w:r>
        <w:rPr>
          <w:rFonts w:eastAsia="Calibri"/>
          <w:color w:val="000000" w:themeColor="text1"/>
          <w:kern w:val="24"/>
        </w:rPr>
        <w:t xml:space="preserve">age determined by </w:t>
      </w:r>
      <w:r w:rsidRPr="001D085A">
        <w:rPr>
          <w:rFonts w:eastAsia="Calibri"/>
          <w:color w:val="000000" w:themeColor="text1"/>
          <w:kern w:val="24"/>
          <w:vertAlign w:val="superscript"/>
        </w:rPr>
        <w:t>210</w:t>
      </w:r>
      <w:r>
        <w:rPr>
          <w:rFonts w:eastAsia="Calibri"/>
          <w:color w:val="000000" w:themeColor="text1"/>
          <w:kern w:val="24"/>
        </w:rPr>
        <w:t>Pb dating.</w:t>
      </w:r>
      <w:r w:rsidRPr="00441776">
        <w:rPr>
          <w:rFonts w:eastAsia="Calibri"/>
          <w:color w:val="000000" w:themeColor="text1"/>
          <w:kern w:val="24"/>
        </w:rPr>
        <w:t xml:space="preserve"> </w:t>
      </w:r>
      <w:r w:rsidR="00441776">
        <w:rPr>
          <w:rFonts w:eastAsia="Calibri"/>
          <w:color w:val="000000" w:themeColor="text1"/>
          <w:kern w:val="24"/>
        </w:rPr>
        <w:t xml:space="preserve">All other </w:t>
      </w:r>
      <w:r>
        <w:rPr>
          <w:rFonts w:eastAsia="Calibri"/>
          <w:color w:val="000000" w:themeColor="text1"/>
          <w:kern w:val="24"/>
        </w:rPr>
        <w:t>a</w:t>
      </w:r>
      <w:r w:rsidRPr="00665619">
        <w:rPr>
          <w:rFonts w:eastAsia="Calibri"/>
          <w:color w:val="000000" w:themeColor="text1"/>
          <w:kern w:val="24"/>
        </w:rPr>
        <w:t>ge</w:t>
      </w:r>
      <w:r w:rsidR="00441776">
        <w:rPr>
          <w:rFonts w:eastAsia="Calibri"/>
          <w:color w:val="000000" w:themeColor="text1"/>
          <w:kern w:val="24"/>
        </w:rPr>
        <w:t>s were</w:t>
      </w:r>
      <w:r w:rsidRPr="00665619">
        <w:rPr>
          <w:rFonts w:eastAsia="Calibri"/>
          <w:color w:val="000000" w:themeColor="text1"/>
          <w:kern w:val="24"/>
        </w:rPr>
        <w:t xml:space="preserve"> estimated according to</w:t>
      </w:r>
      <w:r>
        <w:rPr>
          <w:rFonts w:eastAsia="Calibri"/>
          <w:color w:val="000000" w:themeColor="text1"/>
          <w:kern w:val="24"/>
        </w:rPr>
        <w:t xml:space="preserve"> age-depth profiles</w:t>
      </w:r>
      <w:r w:rsidR="00441776">
        <w:rPr>
          <w:rFonts w:eastAsia="Calibri"/>
          <w:color w:val="000000" w:themeColor="text1"/>
          <w:kern w:val="24"/>
        </w:rPr>
        <w:t xml:space="preserve"> from literature</w:t>
      </w:r>
      <w:r w:rsidRPr="00C34008">
        <w:rPr>
          <w:rFonts w:eastAsia="Calibri"/>
          <w:color w:val="000000" w:themeColor="text1"/>
          <w:kern w:val="24"/>
          <w:lang w:val="en-GB"/>
        </w:rPr>
        <w:t xml:space="preserve">. </w:t>
      </w:r>
      <w:r>
        <w:rPr>
          <w:rFonts w:eastAsia="Calibri"/>
          <w:color w:val="000000" w:themeColor="text1"/>
          <w:kern w:val="24"/>
        </w:rPr>
        <w:t xml:space="preserve">+1 and +2 indicate </w:t>
      </w:r>
      <w:r w:rsidR="00962C66">
        <w:rPr>
          <w:rFonts w:eastAsia="Calibri"/>
          <w:color w:val="000000" w:themeColor="text1"/>
          <w:kern w:val="24"/>
        </w:rPr>
        <w:t>the number of</w:t>
      </w:r>
      <w:r>
        <w:rPr>
          <w:rFonts w:eastAsia="Calibri"/>
          <w:color w:val="000000" w:themeColor="text1"/>
          <w:kern w:val="24"/>
        </w:rPr>
        <w:t xml:space="preserve"> herbarium samples from Ehlers et al. (2015)</w:t>
      </w:r>
      <w:r w:rsidR="00441776">
        <w:rPr>
          <w:rFonts w:eastAsia="Calibri"/>
          <w:color w:val="000000" w:themeColor="text1"/>
          <w:kern w:val="24"/>
        </w:rPr>
        <w:t xml:space="preserve"> </w:t>
      </w:r>
      <w:r w:rsidR="00441776" w:rsidRPr="00441776">
        <w:rPr>
          <w:rFonts w:eastAsia="Calibri"/>
          <w:color w:val="000000" w:themeColor="text1"/>
          <w:kern w:val="24"/>
          <w:vertAlign w:val="superscript"/>
        </w:rPr>
        <w:t>[26]</w:t>
      </w:r>
      <w:r>
        <w:rPr>
          <w:rFonts w:eastAsia="Calibri"/>
          <w:color w:val="000000" w:themeColor="text1"/>
          <w:kern w:val="24"/>
        </w:rPr>
        <w:t xml:space="preserve"> included in this study.  </w:t>
      </w:r>
    </w:p>
    <w:p w14:paraId="76E6A06C" w14:textId="05BF172E" w:rsidR="00C77504" w:rsidRPr="00C77504" w:rsidRDefault="00C77504" w:rsidP="00C77504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77504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955C44">
        <w:rPr>
          <w:rFonts w:ascii="Times New Roman" w:hAnsi="Times New Roman" w:cs="Times New Roman"/>
          <w:b/>
          <w:sz w:val="24"/>
          <w:lang w:val="en-US"/>
        </w:rPr>
        <w:t>2</w:t>
      </w:r>
      <w:r w:rsidRPr="00C77504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C77504">
        <w:rPr>
          <w:rFonts w:ascii="Times New Roman" w:hAnsi="Times New Roman" w:cs="Times New Roman"/>
          <w:sz w:val="24"/>
          <w:lang w:val="en-US"/>
        </w:rPr>
        <w:t xml:space="preserve">Coordinates, distance and elevation of mires from the same region as the indicated site, used for </w:t>
      </w:r>
      <w:r w:rsidR="009569B7">
        <w:rPr>
          <w:rFonts w:ascii="Times New Roman" w:hAnsi="Times New Roman" w:cs="Times New Roman"/>
          <w:sz w:val="24"/>
          <w:lang w:val="en-US"/>
        </w:rPr>
        <w:t xml:space="preserve">estimation of </w:t>
      </w:r>
      <w:r w:rsidRPr="00C77504">
        <w:rPr>
          <w:rFonts w:ascii="Times New Roman" w:hAnsi="Times New Roman" w:cs="Times New Roman"/>
          <w:sz w:val="24"/>
          <w:lang w:val="en-US"/>
        </w:rPr>
        <w:t xml:space="preserve">historical </w:t>
      </w:r>
      <w:r w:rsidR="009569B7">
        <w:rPr>
          <w:rFonts w:ascii="Times New Roman" w:hAnsi="Times New Roman" w:cs="Times New Roman"/>
          <w:sz w:val="24"/>
          <w:lang w:val="en-US"/>
        </w:rPr>
        <w:t xml:space="preserve">changes in </w:t>
      </w:r>
      <w:r w:rsidRPr="00C77504">
        <w:rPr>
          <w:rFonts w:ascii="Times New Roman" w:hAnsi="Times New Roman" w:cs="Times New Roman"/>
          <w:sz w:val="24"/>
          <w:lang w:val="en-US"/>
        </w:rPr>
        <w:t>water table</w:t>
      </w:r>
      <w:r w:rsidR="009569B7">
        <w:rPr>
          <w:rFonts w:ascii="Times New Roman" w:hAnsi="Times New Roman" w:cs="Times New Roman"/>
          <w:sz w:val="24"/>
          <w:lang w:val="en-US"/>
        </w:rPr>
        <w:t xml:space="preserve"> in Table 2</w:t>
      </w:r>
      <w:r w:rsidRPr="00C77504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1543"/>
        <w:gridCol w:w="1822"/>
        <w:gridCol w:w="1149"/>
        <w:gridCol w:w="2233"/>
      </w:tblGrid>
      <w:tr w:rsidR="00750583" w:rsidRPr="00C77504" w14:paraId="7675BA57" w14:textId="77777777" w:rsidTr="00494B22">
        <w:trPr>
          <w:trHeight w:val="715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5524A" w14:textId="77777777" w:rsidR="00750583" w:rsidRPr="00C77504" w:rsidRDefault="00750583" w:rsidP="00494B22">
            <w:pPr>
              <w:jc w:val="center"/>
              <w:rPr>
                <w:rFonts w:ascii="Calibri" w:hAnsi="Calibri"/>
                <w:b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b/>
                <w:sz w:val="24"/>
                <w:szCs w:val="21"/>
                <w:lang w:val="en-GB"/>
              </w:rPr>
              <w:t>Mire name (site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28885" w14:textId="77777777" w:rsidR="00750583" w:rsidRPr="00C77504" w:rsidRDefault="00750583" w:rsidP="00494B22">
            <w:pPr>
              <w:jc w:val="center"/>
              <w:rPr>
                <w:rFonts w:ascii="Calibri" w:hAnsi="Calibri"/>
                <w:b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b/>
                <w:sz w:val="24"/>
                <w:szCs w:val="21"/>
                <w:lang w:val="en-GB"/>
              </w:rPr>
              <w:t>Coordinate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5B2F6" w14:textId="77777777" w:rsidR="00EE4F5F" w:rsidRDefault="00750583" w:rsidP="00494B22">
            <w:pPr>
              <w:jc w:val="center"/>
              <w:rPr>
                <w:rFonts w:ascii="Calibri" w:hAnsi="Calibri"/>
                <w:b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b/>
                <w:sz w:val="24"/>
                <w:szCs w:val="21"/>
                <w:lang w:val="en-GB"/>
              </w:rPr>
              <w:t>Distance</w:t>
            </w:r>
          </w:p>
          <w:p w14:paraId="4C619A62" w14:textId="5D45CA53" w:rsidR="00750583" w:rsidRPr="00C77504" w:rsidRDefault="00750583" w:rsidP="00494B22">
            <w:pPr>
              <w:jc w:val="center"/>
              <w:rPr>
                <w:rFonts w:ascii="Calibri" w:hAnsi="Calibri"/>
                <w:b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b/>
                <w:sz w:val="24"/>
                <w:szCs w:val="21"/>
                <w:lang w:val="en-GB"/>
              </w:rPr>
              <w:t xml:space="preserve">to </w:t>
            </w:r>
            <w:r>
              <w:rPr>
                <w:rFonts w:ascii="Calibri" w:hAnsi="Calibri"/>
                <w:b/>
                <w:sz w:val="24"/>
                <w:szCs w:val="21"/>
                <w:lang w:val="en-GB"/>
              </w:rPr>
              <w:t>site</w:t>
            </w:r>
            <w:r w:rsidR="00EE4F5F">
              <w:rPr>
                <w:rFonts w:ascii="Calibri" w:hAnsi="Calibri"/>
                <w:b/>
                <w:sz w:val="24"/>
                <w:szCs w:val="21"/>
                <w:lang w:val="en-GB"/>
              </w:rPr>
              <w:t xml:space="preserve"> </w:t>
            </w:r>
            <w:r w:rsidRPr="00C77504">
              <w:rPr>
                <w:rFonts w:ascii="Calibri" w:hAnsi="Calibri"/>
                <w:b/>
                <w:sz w:val="24"/>
                <w:szCs w:val="21"/>
                <w:lang w:val="en-GB"/>
              </w:rPr>
              <w:t>(km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C816F" w14:textId="441743F7" w:rsidR="00750583" w:rsidRDefault="00750583" w:rsidP="00494B22">
            <w:pPr>
              <w:jc w:val="center"/>
              <w:rPr>
                <w:rFonts w:ascii="Calibri" w:hAnsi="Calibri"/>
                <w:b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b/>
                <w:sz w:val="24"/>
                <w:szCs w:val="21"/>
                <w:lang w:val="en-GB"/>
              </w:rPr>
              <w:t>Elevation</w:t>
            </w:r>
          </w:p>
          <w:p w14:paraId="78AE6560" w14:textId="77777777" w:rsidR="00750583" w:rsidRPr="00C77504" w:rsidRDefault="00750583" w:rsidP="00494B22">
            <w:pPr>
              <w:jc w:val="center"/>
              <w:rPr>
                <w:rFonts w:ascii="Calibri" w:hAnsi="Calibri"/>
                <w:b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b/>
                <w:sz w:val="24"/>
                <w:szCs w:val="21"/>
                <w:lang w:val="en-GB"/>
              </w:rPr>
              <w:t>(m</w:t>
            </w:r>
            <w:r>
              <w:rPr>
                <w:rFonts w:ascii="Calibri" w:hAnsi="Calibri"/>
                <w:b/>
                <w:sz w:val="24"/>
                <w:szCs w:val="21"/>
                <w:lang w:val="en-GB"/>
              </w:rPr>
              <w:t xml:space="preserve"> asl</w:t>
            </w:r>
            <w:r w:rsidRPr="00C77504">
              <w:rPr>
                <w:rFonts w:ascii="Calibri" w:hAnsi="Calibri"/>
                <w:b/>
                <w:sz w:val="24"/>
                <w:szCs w:val="21"/>
                <w:lang w:val="en-GB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7FD1A" w14:textId="59E310D2" w:rsidR="00750583" w:rsidRPr="00C77504" w:rsidRDefault="00750583" w:rsidP="002B340B">
            <w:pPr>
              <w:jc w:val="center"/>
              <w:rPr>
                <w:rFonts w:ascii="Calibri" w:hAnsi="Calibri"/>
                <w:b/>
                <w:sz w:val="24"/>
                <w:szCs w:val="21"/>
                <w:lang w:val="en-GB"/>
              </w:rPr>
            </w:pPr>
            <w:r>
              <w:rPr>
                <w:rFonts w:ascii="Calibri" w:hAnsi="Calibri"/>
                <w:b/>
                <w:sz w:val="24"/>
                <w:szCs w:val="21"/>
                <w:lang w:val="en-GB"/>
              </w:rPr>
              <w:t>Reference</w:t>
            </w:r>
          </w:p>
        </w:tc>
      </w:tr>
      <w:tr w:rsidR="00750583" w:rsidRPr="00C77504" w14:paraId="56DA502E" w14:textId="77777777" w:rsidTr="00494B22">
        <w:trPr>
          <w:trHeight w:val="715"/>
        </w:trPr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1D7A8B07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Andorra bog (4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013442EB" w14:textId="15DAAA63" w:rsidR="00750583" w:rsidRPr="00C77504" w:rsidRDefault="00750583" w:rsidP="0054758F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54</w:t>
            </w:r>
            <w:r w:rsidRPr="00C77504">
              <w:rPr>
                <w:rFonts w:ascii="Calibri" w:hAnsi="Calibri" w:cs="Calibri"/>
                <w:sz w:val="24"/>
                <w:szCs w:val="21"/>
                <w:lang w:val="en-GB"/>
              </w:rPr>
              <w:t>⁰</w:t>
            </w: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45’S 68</w:t>
            </w:r>
            <w:r w:rsidRPr="00C77504">
              <w:rPr>
                <w:rFonts w:ascii="Calibri" w:hAnsi="Calibri" w:cs="Calibri"/>
                <w:sz w:val="24"/>
                <w:szCs w:val="21"/>
                <w:lang w:val="en-GB"/>
              </w:rPr>
              <w:t>⁰</w:t>
            </w: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20’W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4CF7EDC3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1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5E693B1D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200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060DB4B6" w14:textId="0AA9912E" w:rsidR="00750583" w:rsidRPr="00C77504" w:rsidRDefault="00EF02F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>
              <w:rPr>
                <w:rFonts w:ascii="Calibri" w:hAnsi="Calibri"/>
                <w:sz w:val="24"/>
                <w:szCs w:val="21"/>
                <w:lang w:val="en-GB"/>
              </w:rPr>
              <w:t>[38]</w:t>
            </w:r>
          </w:p>
        </w:tc>
      </w:tr>
      <w:tr w:rsidR="00750583" w:rsidRPr="00C77504" w14:paraId="31EDBA56" w14:textId="77777777" w:rsidTr="00494B22">
        <w:trPr>
          <w:trHeight w:val="692"/>
        </w:trPr>
        <w:tc>
          <w:tcPr>
            <w:tcW w:w="2244" w:type="dxa"/>
            <w:vAlign w:val="center"/>
          </w:tcPr>
          <w:p w14:paraId="1042D90B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Lappmyran (5)</w:t>
            </w:r>
          </w:p>
        </w:tc>
        <w:tc>
          <w:tcPr>
            <w:tcW w:w="1543" w:type="dxa"/>
            <w:vAlign w:val="center"/>
          </w:tcPr>
          <w:p w14:paraId="6F8D36C9" w14:textId="69C53BDA" w:rsidR="00750583" w:rsidRPr="00C77504" w:rsidRDefault="00750583" w:rsidP="0054758F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64</w:t>
            </w:r>
            <w:r w:rsidRPr="00C77504">
              <w:rPr>
                <w:rFonts w:ascii="Calibri" w:hAnsi="Calibri" w:cs="Calibri"/>
                <w:sz w:val="24"/>
                <w:szCs w:val="21"/>
                <w:lang w:val="en-GB"/>
              </w:rPr>
              <w:t>⁰</w:t>
            </w: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10’N 19</w:t>
            </w:r>
            <w:r w:rsidRPr="00C77504">
              <w:rPr>
                <w:rFonts w:ascii="Calibri" w:hAnsi="Calibri" w:cs="Calibri"/>
                <w:sz w:val="24"/>
                <w:szCs w:val="21"/>
                <w:lang w:val="en-GB"/>
              </w:rPr>
              <w:t>⁰</w:t>
            </w: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35’E</w:t>
            </w:r>
          </w:p>
        </w:tc>
        <w:tc>
          <w:tcPr>
            <w:tcW w:w="1822" w:type="dxa"/>
            <w:vAlign w:val="center"/>
          </w:tcPr>
          <w:p w14:paraId="177BBB47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53</w:t>
            </w:r>
          </w:p>
        </w:tc>
        <w:tc>
          <w:tcPr>
            <w:tcW w:w="1149" w:type="dxa"/>
            <w:vAlign w:val="center"/>
          </w:tcPr>
          <w:p w14:paraId="00CC48D2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285</w:t>
            </w:r>
          </w:p>
        </w:tc>
        <w:tc>
          <w:tcPr>
            <w:tcW w:w="2233" w:type="dxa"/>
            <w:vAlign w:val="center"/>
          </w:tcPr>
          <w:p w14:paraId="38125258" w14:textId="63304022" w:rsidR="00750583" w:rsidRPr="00C77504" w:rsidRDefault="00EF02F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>
              <w:rPr>
                <w:rFonts w:ascii="Calibri" w:hAnsi="Calibri"/>
                <w:sz w:val="24"/>
                <w:szCs w:val="21"/>
                <w:lang w:val="en-GB"/>
              </w:rPr>
              <w:t>[37]</w:t>
            </w:r>
          </w:p>
        </w:tc>
      </w:tr>
      <w:tr w:rsidR="00750583" w:rsidRPr="00C77504" w14:paraId="143EAFA2" w14:textId="77777777" w:rsidTr="00494B22">
        <w:trPr>
          <w:trHeight w:val="715"/>
        </w:trPr>
        <w:tc>
          <w:tcPr>
            <w:tcW w:w="2244" w:type="dxa"/>
            <w:vAlign w:val="center"/>
          </w:tcPr>
          <w:p w14:paraId="0812354F" w14:textId="77777777" w:rsidR="00750583" w:rsidRPr="00C77504" w:rsidRDefault="004F57C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>
              <w:rPr>
                <w:rFonts w:ascii="Calibri" w:hAnsi="Calibri"/>
                <w:sz w:val="24"/>
                <w:szCs w:val="21"/>
                <w:lang w:val="en-GB"/>
              </w:rPr>
              <w:t>Undarsmosse</w:t>
            </w:r>
            <w:r w:rsidR="00750583" w:rsidRPr="00C77504">
              <w:rPr>
                <w:rFonts w:ascii="Calibri" w:hAnsi="Calibri"/>
                <w:sz w:val="24"/>
                <w:szCs w:val="21"/>
                <w:lang w:val="en-GB"/>
              </w:rPr>
              <w:t xml:space="preserve"> (6)</w:t>
            </w:r>
          </w:p>
        </w:tc>
        <w:tc>
          <w:tcPr>
            <w:tcW w:w="1543" w:type="dxa"/>
            <w:vAlign w:val="center"/>
          </w:tcPr>
          <w:p w14:paraId="3D93D6CA" w14:textId="2EADA548" w:rsidR="00750583" w:rsidRPr="00C77504" w:rsidRDefault="004F57C3" w:rsidP="0054758F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>
              <w:rPr>
                <w:rFonts w:ascii="Calibri" w:hAnsi="Calibri"/>
                <w:sz w:val="24"/>
                <w:szCs w:val="21"/>
                <w:lang w:val="en-GB"/>
              </w:rPr>
              <w:t>56</w:t>
            </w:r>
            <w:r w:rsidR="00750583" w:rsidRPr="00C77504">
              <w:rPr>
                <w:rFonts w:ascii="Calibri" w:hAnsi="Calibri" w:cs="Calibri"/>
                <w:sz w:val="24"/>
                <w:szCs w:val="21"/>
                <w:lang w:val="en-GB"/>
              </w:rPr>
              <w:t>⁰</w:t>
            </w:r>
            <w:r>
              <w:rPr>
                <w:rFonts w:ascii="Calibri" w:hAnsi="Calibri" w:cs="Calibri"/>
                <w:sz w:val="24"/>
                <w:szCs w:val="21"/>
                <w:lang w:val="en-GB"/>
              </w:rPr>
              <w:t>48</w:t>
            </w:r>
            <w:r w:rsidR="00750583" w:rsidRPr="00C77504">
              <w:rPr>
                <w:rFonts w:ascii="Calibri" w:hAnsi="Calibri"/>
                <w:sz w:val="24"/>
                <w:szCs w:val="21"/>
                <w:lang w:val="en-GB"/>
              </w:rPr>
              <w:t>’N 12</w:t>
            </w:r>
            <w:r w:rsidR="00750583" w:rsidRPr="00C77504">
              <w:rPr>
                <w:rFonts w:ascii="Calibri" w:hAnsi="Calibri" w:cs="Calibri"/>
                <w:sz w:val="24"/>
                <w:szCs w:val="21"/>
                <w:lang w:val="en-GB"/>
              </w:rPr>
              <w:t>⁰</w:t>
            </w:r>
            <w:r>
              <w:rPr>
                <w:rFonts w:ascii="Calibri" w:hAnsi="Calibri" w:cs="Calibri"/>
                <w:sz w:val="24"/>
                <w:szCs w:val="21"/>
                <w:lang w:val="en-GB"/>
              </w:rPr>
              <w:t>39</w:t>
            </w:r>
            <w:r w:rsidR="00750583" w:rsidRPr="00C77504">
              <w:rPr>
                <w:rFonts w:ascii="Calibri" w:hAnsi="Calibri"/>
                <w:sz w:val="24"/>
                <w:szCs w:val="21"/>
                <w:lang w:val="en-GB"/>
              </w:rPr>
              <w:t>’E</w:t>
            </w:r>
          </w:p>
        </w:tc>
        <w:tc>
          <w:tcPr>
            <w:tcW w:w="1822" w:type="dxa"/>
            <w:vAlign w:val="center"/>
          </w:tcPr>
          <w:p w14:paraId="6BA3DAF9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1</w:t>
            </w:r>
            <w:r w:rsidR="004F57C3">
              <w:rPr>
                <w:rFonts w:ascii="Calibri" w:hAnsi="Calibri"/>
                <w:sz w:val="24"/>
                <w:szCs w:val="21"/>
                <w:lang w:val="en-GB"/>
              </w:rPr>
              <w:t>70</w:t>
            </w:r>
          </w:p>
        </w:tc>
        <w:tc>
          <w:tcPr>
            <w:tcW w:w="1149" w:type="dxa"/>
            <w:vAlign w:val="center"/>
          </w:tcPr>
          <w:p w14:paraId="08146943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2</w:t>
            </w:r>
            <w:r w:rsidR="004F57C3">
              <w:rPr>
                <w:rFonts w:ascii="Calibri" w:hAnsi="Calibri"/>
                <w:sz w:val="24"/>
                <w:szCs w:val="21"/>
                <w:lang w:val="en-GB"/>
              </w:rPr>
              <w:t>0</w:t>
            </w:r>
          </w:p>
        </w:tc>
        <w:tc>
          <w:tcPr>
            <w:tcW w:w="2233" w:type="dxa"/>
            <w:vAlign w:val="center"/>
          </w:tcPr>
          <w:p w14:paraId="1216EAE9" w14:textId="7B0813C4" w:rsidR="00750583" w:rsidRPr="00C77504" w:rsidRDefault="00EF02F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>
              <w:rPr>
                <w:rFonts w:ascii="Calibri" w:hAnsi="Calibri"/>
                <w:sz w:val="24"/>
                <w:szCs w:val="21"/>
                <w:lang w:val="en-GB"/>
              </w:rPr>
              <w:t>[42]</w:t>
            </w:r>
          </w:p>
        </w:tc>
      </w:tr>
      <w:tr w:rsidR="00750583" w:rsidRPr="00C77504" w14:paraId="71EC3B3E" w14:textId="77777777" w:rsidTr="00494B22">
        <w:trPr>
          <w:trHeight w:val="715"/>
        </w:trPr>
        <w:tc>
          <w:tcPr>
            <w:tcW w:w="2244" w:type="dxa"/>
            <w:vAlign w:val="center"/>
          </w:tcPr>
          <w:p w14:paraId="43E49C2A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Mauntschas bog (7)</w:t>
            </w:r>
          </w:p>
        </w:tc>
        <w:tc>
          <w:tcPr>
            <w:tcW w:w="1543" w:type="dxa"/>
            <w:vAlign w:val="center"/>
          </w:tcPr>
          <w:p w14:paraId="3447C795" w14:textId="051DFE6C" w:rsidR="00750583" w:rsidRPr="00C77504" w:rsidRDefault="00750583" w:rsidP="0054758F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46</w:t>
            </w:r>
            <w:r w:rsidRPr="00C77504">
              <w:rPr>
                <w:rFonts w:ascii="Calibri" w:hAnsi="Calibri" w:cs="Calibri"/>
                <w:sz w:val="24"/>
                <w:szCs w:val="21"/>
                <w:lang w:val="en-GB"/>
              </w:rPr>
              <w:t>⁰</w:t>
            </w: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29’N 9</w:t>
            </w:r>
            <w:r w:rsidRPr="00C77504">
              <w:rPr>
                <w:rFonts w:ascii="Calibri" w:hAnsi="Calibri" w:cs="Calibri"/>
                <w:sz w:val="24"/>
                <w:szCs w:val="21"/>
                <w:lang w:val="en-GB"/>
              </w:rPr>
              <w:t>⁰</w:t>
            </w: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51’E</w:t>
            </w:r>
          </w:p>
        </w:tc>
        <w:tc>
          <w:tcPr>
            <w:tcW w:w="1822" w:type="dxa"/>
            <w:vAlign w:val="center"/>
          </w:tcPr>
          <w:p w14:paraId="40C06E2E" w14:textId="77777777" w:rsidR="00750583" w:rsidRPr="00C77504" w:rsidRDefault="00346708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>
              <w:rPr>
                <w:rFonts w:ascii="Calibri" w:hAnsi="Calibri"/>
                <w:sz w:val="24"/>
                <w:szCs w:val="21"/>
                <w:lang w:val="en-GB"/>
              </w:rPr>
              <w:t>9</w:t>
            </w:r>
            <w:r w:rsidR="00622F56">
              <w:rPr>
                <w:rFonts w:ascii="Calibri" w:hAnsi="Calibri"/>
                <w:sz w:val="24"/>
                <w:szCs w:val="21"/>
                <w:lang w:val="en-GB"/>
              </w:rPr>
              <w:t>5</w:t>
            </w:r>
          </w:p>
        </w:tc>
        <w:tc>
          <w:tcPr>
            <w:tcW w:w="1149" w:type="dxa"/>
            <w:vAlign w:val="center"/>
          </w:tcPr>
          <w:p w14:paraId="314FA664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1825</w:t>
            </w:r>
          </w:p>
        </w:tc>
        <w:tc>
          <w:tcPr>
            <w:tcW w:w="2233" w:type="dxa"/>
            <w:vAlign w:val="center"/>
          </w:tcPr>
          <w:p w14:paraId="57AF0F56" w14:textId="6B2A8315" w:rsidR="00750583" w:rsidRPr="00C77504" w:rsidRDefault="00EF02F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>
              <w:rPr>
                <w:rFonts w:ascii="Calibri" w:hAnsi="Calibri"/>
                <w:sz w:val="24"/>
                <w:szCs w:val="21"/>
                <w:lang w:val="en-GB"/>
              </w:rPr>
              <w:t>[37]</w:t>
            </w:r>
          </w:p>
        </w:tc>
      </w:tr>
      <w:tr w:rsidR="00750583" w:rsidRPr="00C77504" w14:paraId="139278AF" w14:textId="77777777" w:rsidTr="00494B22">
        <w:trPr>
          <w:trHeight w:val="715"/>
        </w:trPr>
        <w:tc>
          <w:tcPr>
            <w:tcW w:w="2244" w:type="dxa"/>
            <w:tcBorders>
              <w:bottom w:val="single" w:sz="4" w:space="0" w:color="auto"/>
            </w:tcBorders>
            <w:vAlign w:val="center"/>
          </w:tcPr>
          <w:p w14:paraId="0EA9B409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Snowy Flat bog (10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1F6C7026" w14:textId="2687E865" w:rsidR="00750583" w:rsidRPr="00C77504" w:rsidRDefault="00750583" w:rsidP="0054758F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35</w:t>
            </w:r>
            <w:r w:rsidRPr="00C77504">
              <w:rPr>
                <w:rFonts w:ascii="Calibri" w:hAnsi="Calibri" w:cs="Calibri"/>
                <w:sz w:val="24"/>
                <w:szCs w:val="21"/>
                <w:lang w:val="en-GB"/>
              </w:rPr>
              <w:t>⁰</w:t>
            </w: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34’S 148</w:t>
            </w:r>
            <w:r w:rsidRPr="00C77504">
              <w:rPr>
                <w:rFonts w:ascii="Calibri" w:hAnsi="Calibri" w:cs="Calibri"/>
                <w:sz w:val="24"/>
                <w:szCs w:val="21"/>
                <w:lang w:val="en-GB"/>
              </w:rPr>
              <w:t>⁰</w:t>
            </w: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47’E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14:paraId="1E172218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277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7883C6B6" w14:textId="77777777" w:rsidR="00750583" w:rsidRPr="00C77504" w:rsidRDefault="0075058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 w:rsidRPr="00C77504">
              <w:rPr>
                <w:rFonts w:ascii="Calibri" w:hAnsi="Calibri"/>
                <w:sz w:val="24"/>
                <w:szCs w:val="21"/>
                <w:lang w:val="en-GB"/>
              </w:rPr>
              <w:t>1610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726B25B5" w14:textId="1DDD93EC" w:rsidR="00750583" w:rsidRPr="00C77504" w:rsidRDefault="00EF02F3" w:rsidP="00423BE1">
            <w:pPr>
              <w:jc w:val="center"/>
              <w:rPr>
                <w:rFonts w:ascii="Calibri" w:hAnsi="Calibri"/>
                <w:sz w:val="24"/>
                <w:szCs w:val="21"/>
                <w:lang w:val="en-GB"/>
              </w:rPr>
            </w:pPr>
            <w:r>
              <w:rPr>
                <w:rFonts w:ascii="Calibri" w:hAnsi="Calibri"/>
                <w:sz w:val="24"/>
                <w:szCs w:val="21"/>
                <w:lang w:val="en-GB"/>
              </w:rPr>
              <w:t>[44]</w:t>
            </w:r>
          </w:p>
        </w:tc>
      </w:tr>
    </w:tbl>
    <w:p w14:paraId="479D1988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70E960BA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430B61B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BC71170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EF4B12E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C3E1417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495A328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7BA0DF1D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59C5478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9616007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7ADBD9D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F501E68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FAB449D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87403CB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5C24488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8CC01AE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56935BE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03FA972" w14:textId="77777777" w:rsidR="00A14E88" w:rsidRDefault="00A14E88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755431B5" w14:textId="77777777" w:rsidR="00A14E88" w:rsidRDefault="00A14E88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A03EEE8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3F10163" w14:textId="77777777" w:rsidR="00C77504" w:rsidRDefault="00C77504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98BE2C3" w14:textId="596FB6A1" w:rsidR="00523ED3" w:rsidRPr="00BF24B5" w:rsidRDefault="00523ED3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62546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955C44">
        <w:rPr>
          <w:rFonts w:ascii="Times New Roman" w:hAnsi="Times New Roman" w:cs="Times New Roman"/>
          <w:b/>
          <w:sz w:val="24"/>
          <w:lang w:val="en-US"/>
        </w:rPr>
        <w:t>3</w:t>
      </w:r>
      <w:r w:rsidRPr="00BF24B5">
        <w:rPr>
          <w:rFonts w:ascii="Times New Roman" w:hAnsi="Times New Roman" w:cs="Times New Roman"/>
          <w:sz w:val="24"/>
          <w:lang w:val="en-US"/>
        </w:rPr>
        <w:t xml:space="preserve">. Coordinates and climate data of </w:t>
      </w:r>
      <w:r>
        <w:rPr>
          <w:rFonts w:ascii="Times New Roman" w:hAnsi="Times New Roman" w:cs="Times New Roman"/>
          <w:sz w:val="24"/>
          <w:lang w:val="en-US"/>
        </w:rPr>
        <w:t>sites from which studied peat cores were taken</w:t>
      </w:r>
      <w:r w:rsidRPr="00BF24B5">
        <w:rPr>
          <w:rFonts w:ascii="Times New Roman" w:hAnsi="Times New Roman" w:cs="Times New Roman"/>
          <w:sz w:val="24"/>
          <w:lang w:val="en-US"/>
        </w:rPr>
        <w:t xml:space="preserve">. </w:t>
      </w:r>
    </w:p>
    <w:tbl>
      <w:tblPr>
        <w:tblStyle w:val="PlainTable2"/>
        <w:tblW w:w="8958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992"/>
        <w:gridCol w:w="142"/>
        <w:gridCol w:w="1417"/>
        <w:gridCol w:w="709"/>
        <w:gridCol w:w="851"/>
        <w:gridCol w:w="992"/>
        <w:gridCol w:w="1303"/>
      </w:tblGrid>
      <w:tr w:rsidR="00523ED3" w:rsidRPr="00362546" w14:paraId="667BD1DE" w14:textId="77777777" w:rsidTr="002B3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26870318" w14:textId="77777777" w:rsidR="00523ED3" w:rsidRPr="00B95EAF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val="en-US" w:eastAsia="sv-SE"/>
              </w:rPr>
            </w:pPr>
            <w:r w:rsidRPr="00B95EA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Site</w:t>
            </w:r>
          </w:p>
        </w:tc>
        <w:tc>
          <w:tcPr>
            <w:tcW w:w="1276" w:type="dxa"/>
            <w:vAlign w:val="center"/>
            <w:hideMark/>
          </w:tcPr>
          <w:p w14:paraId="248E88A9" w14:textId="77777777" w:rsidR="00523ED3" w:rsidRPr="00B95EAF" w:rsidRDefault="00523ED3" w:rsidP="009569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Co-ordi</w:t>
            </w:r>
            <w:r w:rsidRPr="00B95EA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nates</w:t>
            </w:r>
          </w:p>
        </w:tc>
        <w:tc>
          <w:tcPr>
            <w:tcW w:w="992" w:type="dxa"/>
            <w:vAlign w:val="center"/>
            <w:hideMark/>
          </w:tcPr>
          <w:p w14:paraId="0B1D862D" w14:textId="77777777" w:rsidR="00523ED3" w:rsidRPr="00362546" w:rsidRDefault="00523ED3" w:rsidP="009569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C</w:t>
            </w:r>
            <w:r w:rsidRPr="00B95EA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lim</w:t>
            </w: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ate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06B12A78" w14:textId="77777777" w:rsidR="00523ED3" w:rsidRPr="00362546" w:rsidRDefault="00523ED3" w:rsidP="009569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Mire </w:t>
            </w:r>
          </w:p>
          <w:p w14:paraId="55B6E0F5" w14:textId="77777777" w:rsidR="00523ED3" w:rsidRPr="00362546" w:rsidRDefault="00523ED3" w:rsidP="009569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type</w:t>
            </w:r>
          </w:p>
        </w:tc>
        <w:tc>
          <w:tcPr>
            <w:tcW w:w="709" w:type="dxa"/>
            <w:vAlign w:val="center"/>
            <w:hideMark/>
          </w:tcPr>
          <w:p w14:paraId="63E10D04" w14:textId="77777777" w:rsidR="00523ED3" w:rsidRPr="00362546" w:rsidRDefault="00523ED3" w:rsidP="009569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MA</w:t>
            </w: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T (°C)</w:t>
            </w:r>
          </w:p>
        </w:tc>
        <w:tc>
          <w:tcPr>
            <w:tcW w:w="851" w:type="dxa"/>
            <w:vAlign w:val="center"/>
            <w:hideMark/>
          </w:tcPr>
          <w:p w14:paraId="4BBD2F84" w14:textId="77777777" w:rsidR="00523ED3" w:rsidRPr="00362546" w:rsidRDefault="00523ED3" w:rsidP="009569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MAP (mm)</w:t>
            </w:r>
          </w:p>
        </w:tc>
        <w:tc>
          <w:tcPr>
            <w:tcW w:w="992" w:type="dxa"/>
            <w:vAlign w:val="center"/>
            <w:hideMark/>
          </w:tcPr>
          <w:p w14:paraId="33D4A55C" w14:textId="77777777" w:rsidR="00523ED3" w:rsidRPr="00362546" w:rsidRDefault="00523ED3" w:rsidP="009569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Elev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.</w:t>
            </w:r>
          </w:p>
          <w:p w14:paraId="7FD87C0E" w14:textId="77777777" w:rsidR="00523ED3" w:rsidRPr="00362546" w:rsidRDefault="00523ED3" w:rsidP="009569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m asl)</w:t>
            </w:r>
          </w:p>
        </w:tc>
        <w:tc>
          <w:tcPr>
            <w:tcW w:w="1303" w:type="dxa"/>
            <w:vAlign w:val="center"/>
            <w:hideMark/>
          </w:tcPr>
          <w:p w14:paraId="2F1C29C9" w14:textId="77777777" w:rsidR="00523ED3" w:rsidRPr="00362546" w:rsidRDefault="00523ED3" w:rsidP="009569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Ref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erence</w:t>
            </w:r>
          </w:p>
        </w:tc>
      </w:tr>
      <w:tr w:rsidR="00523ED3" w:rsidRPr="00362546" w14:paraId="44687D08" w14:textId="77777777" w:rsidTr="002B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372F2749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  <w:t>Northern Canada (1)</w:t>
            </w:r>
          </w:p>
        </w:tc>
        <w:tc>
          <w:tcPr>
            <w:tcW w:w="1276" w:type="dxa"/>
            <w:vAlign w:val="center"/>
            <w:hideMark/>
          </w:tcPr>
          <w:p w14:paraId="2702FC1B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61°18'N 121°18'W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388E5075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sz w:val="24"/>
                <w:szCs w:val="24"/>
                <w:lang w:eastAsia="sv-SE"/>
              </w:rPr>
              <w:t>Dfc</w:t>
            </w:r>
          </w:p>
        </w:tc>
        <w:tc>
          <w:tcPr>
            <w:tcW w:w="1417" w:type="dxa"/>
            <w:vAlign w:val="center"/>
            <w:hideMark/>
          </w:tcPr>
          <w:p w14:paraId="46B15845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thermo-karst bog</w:t>
            </w:r>
          </w:p>
        </w:tc>
        <w:tc>
          <w:tcPr>
            <w:tcW w:w="709" w:type="dxa"/>
            <w:vAlign w:val="center"/>
            <w:hideMark/>
          </w:tcPr>
          <w:p w14:paraId="1C9418A6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-3.2</w:t>
            </w:r>
          </w:p>
        </w:tc>
        <w:tc>
          <w:tcPr>
            <w:tcW w:w="851" w:type="dxa"/>
            <w:vAlign w:val="center"/>
            <w:hideMark/>
          </w:tcPr>
          <w:p w14:paraId="78825A04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369</w:t>
            </w:r>
          </w:p>
        </w:tc>
        <w:tc>
          <w:tcPr>
            <w:tcW w:w="992" w:type="dxa"/>
            <w:vAlign w:val="center"/>
            <w:hideMark/>
          </w:tcPr>
          <w:p w14:paraId="3BC430C2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285</w:t>
            </w:r>
          </w:p>
        </w:tc>
        <w:tc>
          <w:tcPr>
            <w:tcW w:w="1303" w:type="dxa"/>
            <w:vAlign w:val="center"/>
            <w:hideMark/>
          </w:tcPr>
          <w:p w14:paraId="708F4C21" w14:textId="36F108E4" w:rsidR="00523ED3" w:rsidRPr="00362546" w:rsidRDefault="00EF02F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[75]</w:t>
            </w:r>
          </w:p>
        </w:tc>
      </w:tr>
      <w:tr w:rsidR="00523ED3" w:rsidRPr="00362546" w14:paraId="6B7E7453" w14:textId="77777777" w:rsidTr="002B340B">
        <w:trPr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</w:tcPr>
          <w:p w14:paraId="77917D3C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  <w:t>Southern Canada</w:t>
            </w:r>
          </w:p>
          <w:p w14:paraId="237E6521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  <w:t>(2)</w:t>
            </w:r>
          </w:p>
        </w:tc>
        <w:tc>
          <w:tcPr>
            <w:tcW w:w="1276" w:type="dxa"/>
            <w:vAlign w:val="center"/>
          </w:tcPr>
          <w:p w14:paraId="42FA600E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45°35'N 76°00′W</w:t>
            </w:r>
          </w:p>
        </w:tc>
        <w:tc>
          <w:tcPr>
            <w:tcW w:w="1134" w:type="dxa"/>
            <w:gridSpan w:val="2"/>
            <w:vAlign w:val="center"/>
          </w:tcPr>
          <w:p w14:paraId="1A43D45A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sz w:val="24"/>
                <w:szCs w:val="24"/>
                <w:lang w:eastAsia="sv-SE"/>
              </w:rPr>
              <w:t>Dfb</w:t>
            </w:r>
          </w:p>
        </w:tc>
        <w:tc>
          <w:tcPr>
            <w:tcW w:w="1417" w:type="dxa"/>
            <w:vAlign w:val="center"/>
          </w:tcPr>
          <w:p w14:paraId="37363D50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peat swamp forest</w:t>
            </w:r>
          </w:p>
        </w:tc>
        <w:tc>
          <w:tcPr>
            <w:tcW w:w="709" w:type="dxa"/>
            <w:vAlign w:val="center"/>
          </w:tcPr>
          <w:p w14:paraId="36DAFDE1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5.9</w:t>
            </w:r>
          </w:p>
        </w:tc>
        <w:tc>
          <w:tcPr>
            <w:tcW w:w="851" w:type="dxa"/>
            <w:vAlign w:val="center"/>
          </w:tcPr>
          <w:p w14:paraId="0A4A7616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980</w:t>
            </w:r>
          </w:p>
        </w:tc>
        <w:tc>
          <w:tcPr>
            <w:tcW w:w="992" w:type="dxa"/>
            <w:vAlign w:val="center"/>
          </w:tcPr>
          <w:p w14:paraId="65A0D932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33</w:t>
            </w:r>
          </w:p>
        </w:tc>
        <w:tc>
          <w:tcPr>
            <w:tcW w:w="1303" w:type="dxa"/>
            <w:vAlign w:val="center"/>
          </w:tcPr>
          <w:p w14:paraId="66B93DA3" w14:textId="7D176192" w:rsidR="00523ED3" w:rsidRPr="00362546" w:rsidRDefault="00EF02F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[76]</w:t>
            </w:r>
          </w:p>
        </w:tc>
      </w:tr>
      <w:tr w:rsidR="00523ED3" w:rsidRPr="00807921" w14:paraId="35D0AA59" w14:textId="77777777" w:rsidTr="002B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6D417362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  <w:t>Southern Canada</w:t>
            </w:r>
          </w:p>
          <w:p w14:paraId="02F471B6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  <w:t>(3)</w:t>
            </w:r>
          </w:p>
        </w:tc>
        <w:tc>
          <w:tcPr>
            <w:tcW w:w="1276" w:type="dxa"/>
            <w:vAlign w:val="center"/>
            <w:hideMark/>
          </w:tcPr>
          <w:p w14:paraId="76BB1760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45°24′N 75°30′W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027CA9EE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sz w:val="24"/>
                <w:szCs w:val="24"/>
                <w:lang w:eastAsia="sv-SE"/>
              </w:rPr>
              <w:t>Dfb</w:t>
            </w:r>
          </w:p>
        </w:tc>
        <w:tc>
          <w:tcPr>
            <w:tcW w:w="1417" w:type="dxa"/>
            <w:vAlign w:val="center"/>
            <w:hideMark/>
          </w:tcPr>
          <w:p w14:paraId="038FB0CF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ombro-trophic bog</w:t>
            </w:r>
          </w:p>
        </w:tc>
        <w:tc>
          <w:tcPr>
            <w:tcW w:w="709" w:type="dxa"/>
            <w:vAlign w:val="center"/>
            <w:hideMark/>
          </w:tcPr>
          <w:p w14:paraId="3A7EA229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6.0</w:t>
            </w:r>
          </w:p>
        </w:tc>
        <w:tc>
          <w:tcPr>
            <w:tcW w:w="851" w:type="dxa"/>
            <w:vAlign w:val="center"/>
            <w:hideMark/>
          </w:tcPr>
          <w:p w14:paraId="271FC8C4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943</w:t>
            </w:r>
          </w:p>
        </w:tc>
        <w:tc>
          <w:tcPr>
            <w:tcW w:w="992" w:type="dxa"/>
            <w:vAlign w:val="center"/>
            <w:hideMark/>
          </w:tcPr>
          <w:p w14:paraId="0965D582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1303" w:type="dxa"/>
            <w:vAlign w:val="center"/>
            <w:hideMark/>
          </w:tcPr>
          <w:p w14:paraId="22BC8896" w14:textId="6F1A3CE7" w:rsidR="00523ED3" w:rsidRPr="00807921" w:rsidRDefault="00EF02F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[49]</w:t>
            </w:r>
          </w:p>
        </w:tc>
      </w:tr>
      <w:tr w:rsidR="00523ED3" w:rsidRPr="00807921" w14:paraId="49A50C84" w14:textId="77777777" w:rsidTr="002B340B">
        <w:trPr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</w:tcPr>
          <w:p w14:paraId="2123F997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val="en-GB"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val="en-GB" w:eastAsia="sv-SE"/>
              </w:rPr>
              <w:t>Southern Argentina (4)</w:t>
            </w:r>
          </w:p>
        </w:tc>
        <w:tc>
          <w:tcPr>
            <w:tcW w:w="1276" w:type="dxa"/>
            <w:vAlign w:val="center"/>
          </w:tcPr>
          <w:p w14:paraId="7C2AE6D9" w14:textId="77777777" w:rsidR="00523ED3" w:rsidRPr="00807921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</w:pPr>
            <w:r w:rsidRPr="00807921"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54˚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49</w:t>
            </w:r>
            <w:r w:rsidRPr="00807921"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'S 68˚27'W</w:t>
            </w:r>
          </w:p>
        </w:tc>
        <w:tc>
          <w:tcPr>
            <w:tcW w:w="1134" w:type="dxa"/>
            <w:gridSpan w:val="2"/>
            <w:vAlign w:val="center"/>
          </w:tcPr>
          <w:p w14:paraId="14E72099" w14:textId="77777777" w:rsidR="00523ED3" w:rsidRPr="00807921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</w:pPr>
            <w:r w:rsidRPr="00807921"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ET</w:t>
            </w:r>
          </w:p>
        </w:tc>
        <w:tc>
          <w:tcPr>
            <w:tcW w:w="1417" w:type="dxa"/>
            <w:vAlign w:val="center"/>
          </w:tcPr>
          <w:p w14:paraId="01DA5A8A" w14:textId="77777777" w:rsidR="00523ED3" w:rsidRPr="00807921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</w:pPr>
            <w:r w:rsidRPr="00807921"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ombro-trophic bog</w:t>
            </w:r>
          </w:p>
        </w:tc>
        <w:tc>
          <w:tcPr>
            <w:tcW w:w="709" w:type="dxa"/>
            <w:vAlign w:val="center"/>
          </w:tcPr>
          <w:p w14:paraId="30D00227" w14:textId="77777777" w:rsidR="00523ED3" w:rsidRPr="00807921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</w:pPr>
            <w:r w:rsidRPr="00807921"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.0</w:t>
            </w:r>
          </w:p>
        </w:tc>
        <w:tc>
          <w:tcPr>
            <w:tcW w:w="851" w:type="dxa"/>
            <w:vAlign w:val="center"/>
          </w:tcPr>
          <w:p w14:paraId="36EF577B" w14:textId="77777777" w:rsidR="00523ED3" w:rsidRPr="00807921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487</w:t>
            </w:r>
          </w:p>
        </w:tc>
        <w:tc>
          <w:tcPr>
            <w:tcW w:w="992" w:type="dxa"/>
            <w:vAlign w:val="center"/>
          </w:tcPr>
          <w:p w14:paraId="16FBD4D7" w14:textId="77777777" w:rsidR="00523ED3" w:rsidRPr="00807921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</w:pPr>
            <w:r w:rsidRPr="00807921"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90</w:t>
            </w:r>
          </w:p>
        </w:tc>
        <w:tc>
          <w:tcPr>
            <w:tcW w:w="1303" w:type="dxa"/>
            <w:vAlign w:val="center"/>
          </w:tcPr>
          <w:p w14:paraId="5620F6B3" w14:textId="43517B73" w:rsidR="00523ED3" w:rsidRPr="00807921" w:rsidRDefault="00EF02F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[77]</w:t>
            </w:r>
          </w:p>
        </w:tc>
      </w:tr>
      <w:tr w:rsidR="00523ED3" w:rsidRPr="00326DDE" w14:paraId="53E28B58" w14:textId="77777777" w:rsidTr="002B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5BDDF579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val="en-GB"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val="en-GB" w:eastAsia="sv-SE"/>
              </w:rPr>
              <w:t>Northern Sweden (5)</w:t>
            </w:r>
          </w:p>
        </w:tc>
        <w:tc>
          <w:tcPr>
            <w:tcW w:w="1276" w:type="dxa"/>
            <w:vAlign w:val="center"/>
            <w:hideMark/>
          </w:tcPr>
          <w:p w14:paraId="6D1F14C5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807921">
              <w:rPr>
                <w:rFonts w:eastAsia="Times New Roman" w:cstheme="minorHAnsi"/>
                <w:color w:val="000000"/>
                <w:sz w:val="24"/>
                <w:szCs w:val="24"/>
                <w:lang w:val="en-GB" w:eastAsia="sv-SE"/>
              </w:rPr>
              <w:t>63°44’N 20°0</w:t>
            </w: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6’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5C6CC665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sz w:val="24"/>
                <w:szCs w:val="24"/>
                <w:lang w:eastAsia="sv-SE"/>
              </w:rPr>
              <w:t>Dfc</w:t>
            </w:r>
          </w:p>
        </w:tc>
        <w:tc>
          <w:tcPr>
            <w:tcW w:w="1417" w:type="dxa"/>
            <w:vAlign w:val="center"/>
            <w:hideMark/>
          </w:tcPr>
          <w:p w14:paraId="54040235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string bog (aapa)</w:t>
            </w:r>
          </w:p>
        </w:tc>
        <w:tc>
          <w:tcPr>
            <w:tcW w:w="709" w:type="dxa"/>
            <w:vAlign w:val="center"/>
            <w:hideMark/>
          </w:tcPr>
          <w:p w14:paraId="38D58C36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4.0</w:t>
            </w:r>
          </w:p>
        </w:tc>
        <w:tc>
          <w:tcPr>
            <w:tcW w:w="851" w:type="dxa"/>
            <w:vAlign w:val="center"/>
            <w:hideMark/>
          </w:tcPr>
          <w:p w14:paraId="7370CF1A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510</w:t>
            </w:r>
          </w:p>
        </w:tc>
        <w:tc>
          <w:tcPr>
            <w:tcW w:w="992" w:type="dxa"/>
            <w:vAlign w:val="center"/>
            <w:hideMark/>
          </w:tcPr>
          <w:p w14:paraId="49C61055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1303" w:type="dxa"/>
            <w:vAlign w:val="center"/>
            <w:hideMark/>
          </w:tcPr>
          <w:p w14:paraId="4E6D5855" w14:textId="1E7C6849" w:rsidR="00523ED3" w:rsidRPr="00326DDE" w:rsidRDefault="00EF02F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[78]</w:t>
            </w:r>
          </w:p>
        </w:tc>
      </w:tr>
      <w:tr w:rsidR="00523ED3" w:rsidRPr="00326DDE" w14:paraId="7EC0531F" w14:textId="77777777" w:rsidTr="002B340B">
        <w:trPr>
          <w:trHeight w:val="6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3508A056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val="en-US"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val="en-US" w:eastAsia="sv-SE"/>
              </w:rPr>
              <w:t>Southern Sweden (6)</w:t>
            </w:r>
          </w:p>
        </w:tc>
        <w:tc>
          <w:tcPr>
            <w:tcW w:w="1276" w:type="dxa"/>
            <w:vAlign w:val="center"/>
            <w:hideMark/>
          </w:tcPr>
          <w:p w14:paraId="26FBD644" w14:textId="77777777" w:rsidR="00523ED3" w:rsidRPr="00326DDE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326DDE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56°56’N 15°25’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2657AC12" w14:textId="77777777" w:rsidR="00523ED3" w:rsidRPr="00326DDE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sv-SE"/>
              </w:rPr>
            </w:pPr>
            <w:r w:rsidRPr="00326DDE">
              <w:rPr>
                <w:rFonts w:eastAsia="Times New Roman" w:cstheme="minorHAnsi"/>
                <w:sz w:val="24"/>
                <w:szCs w:val="24"/>
                <w:lang w:val="en-US" w:eastAsia="sv-SE"/>
              </w:rPr>
              <w:t>Dfb</w:t>
            </w:r>
          </w:p>
        </w:tc>
        <w:tc>
          <w:tcPr>
            <w:tcW w:w="1417" w:type="dxa"/>
            <w:vAlign w:val="center"/>
            <w:hideMark/>
          </w:tcPr>
          <w:p w14:paraId="0C70FF51" w14:textId="77777777" w:rsidR="00523ED3" w:rsidRPr="00326DDE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326DDE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poor fen</w:t>
            </w:r>
          </w:p>
        </w:tc>
        <w:tc>
          <w:tcPr>
            <w:tcW w:w="709" w:type="dxa"/>
            <w:vAlign w:val="center"/>
            <w:hideMark/>
          </w:tcPr>
          <w:p w14:paraId="65FF728E" w14:textId="77777777" w:rsidR="00523ED3" w:rsidRPr="00326DDE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326DDE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13DAB144" w14:textId="77777777" w:rsidR="00523ED3" w:rsidRPr="00326DDE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326DDE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800</w:t>
            </w:r>
          </w:p>
        </w:tc>
        <w:tc>
          <w:tcPr>
            <w:tcW w:w="992" w:type="dxa"/>
            <w:vAlign w:val="center"/>
            <w:hideMark/>
          </w:tcPr>
          <w:p w14:paraId="47CF44F6" w14:textId="77777777" w:rsidR="00523ED3" w:rsidRPr="00326DDE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326DDE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55</w:t>
            </w:r>
          </w:p>
        </w:tc>
        <w:tc>
          <w:tcPr>
            <w:tcW w:w="1303" w:type="dxa"/>
            <w:vAlign w:val="center"/>
            <w:hideMark/>
          </w:tcPr>
          <w:p w14:paraId="7595613D" w14:textId="02DAB217" w:rsidR="00523ED3" w:rsidRPr="00326DDE" w:rsidRDefault="00EF02F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[26]</w:t>
            </w:r>
          </w:p>
        </w:tc>
      </w:tr>
      <w:tr w:rsidR="00523ED3" w:rsidRPr="00362546" w14:paraId="7BE6FE7B" w14:textId="77777777" w:rsidTr="002B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3341D71B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val="en-US"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val="en-US" w:eastAsia="sv-SE"/>
              </w:rPr>
              <w:t>Northern Italy (7)</w:t>
            </w:r>
          </w:p>
        </w:tc>
        <w:tc>
          <w:tcPr>
            <w:tcW w:w="1276" w:type="dxa"/>
            <w:vAlign w:val="center"/>
            <w:hideMark/>
          </w:tcPr>
          <w:p w14:paraId="7FE5F09C" w14:textId="77777777" w:rsidR="00523ED3" w:rsidRPr="00326DDE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326DDE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46°28'N 11°04'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334C8DA7" w14:textId="77777777" w:rsidR="00523ED3" w:rsidRPr="00326DDE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sv-SE"/>
              </w:rPr>
            </w:pPr>
            <w:r w:rsidRPr="00326DDE">
              <w:rPr>
                <w:rFonts w:eastAsia="Times New Roman" w:cstheme="minorHAnsi"/>
                <w:sz w:val="24"/>
                <w:szCs w:val="24"/>
                <w:lang w:val="en-US" w:eastAsia="sv-SE"/>
              </w:rPr>
              <w:t>Dfc</w:t>
            </w:r>
          </w:p>
        </w:tc>
        <w:tc>
          <w:tcPr>
            <w:tcW w:w="1417" w:type="dxa"/>
            <w:vAlign w:val="center"/>
            <w:hideMark/>
          </w:tcPr>
          <w:p w14:paraId="1AE3189C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26DDE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 xml:space="preserve">ombro-trophic </w:t>
            </w: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bog</w:t>
            </w:r>
          </w:p>
        </w:tc>
        <w:tc>
          <w:tcPr>
            <w:tcW w:w="709" w:type="dxa"/>
            <w:vAlign w:val="center"/>
            <w:hideMark/>
          </w:tcPr>
          <w:p w14:paraId="1533E374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4.9</w:t>
            </w:r>
          </w:p>
        </w:tc>
        <w:tc>
          <w:tcPr>
            <w:tcW w:w="851" w:type="dxa"/>
            <w:vAlign w:val="center"/>
            <w:hideMark/>
          </w:tcPr>
          <w:p w14:paraId="02A99743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825</w:t>
            </w:r>
          </w:p>
        </w:tc>
        <w:tc>
          <w:tcPr>
            <w:tcW w:w="992" w:type="dxa"/>
            <w:vAlign w:val="center"/>
            <w:hideMark/>
          </w:tcPr>
          <w:p w14:paraId="3F1C88B5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700</w:t>
            </w:r>
          </w:p>
        </w:tc>
        <w:tc>
          <w:tcPr>
            <w:tcW w:w="1303" w:type="dxa"/>
            <w:vAlign w:val="center"/>
            <w:hideMark/>
          </w:tcPr>
          <w:p w14:paraId="44B55768" w14:textId="03EACF3D" w:rsidR="00523ED3" w:rsidRPr="00362546" w:rsidRDefault="00EF02F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[79]</w:t>
            </w:r>
          </w:p>
        </w:tc>
      </w:tr>
      <w:tr w:rsidR="00523ED3" w:rsidRPr="00362546" w14:paraId="0F070D1D" w14:textId="77777777" w:rsidTr="002B340B">
        <w:trPr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</w:tcPr>
          <w:p w14:paraId="67BD9C62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val="en-US" w:eastAsia="sv-SE"/>
              </w:rPr>
              <w:t>Northern Italy (8)</w:t>
            </w:r>
          </w:p>
        </w:tc>
        <w:tc>
          <w:tcPr>
            <w:tcW w:w="1276" w:type="dxa"/>
            <w:vAlign w:val="center"/>
          </w:tcPr>
          <w:p w14:paraId="7025446C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46°26'N 11°24'E</w:t>
            </w:r>
          </w:p>
        </w:tc>
        <w:tc>
          <w:tcPr>
            <w:tcW w:w="1134" w:type="dxa"/>
            <w:gridSpan w:val="2"/>
            <w:vAlign w:val="center"/>
          </w:tcPr>
          <w:p w14:paraId="60BEE7DB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sz w:val="24"/>
                <w:szCs w:val="24"/>
                <w:lang w:eastAsia="sv-SE"/>
              </w:rPr>
              <w:t>Dfb</w:t>
            </w:r>
          </w:p>
        </w:tc>
        <w:tc>
          <w:tcPr>
            <w:tcW w:w="1417" w:type="dxa"/>
            <w:vAlign w:val="center"/>
          </w:tcPr>
          <w:p w14:paraId="16D1A9E2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ombro-trophic bog</w:t>
            </w:r>
          </w:p>
        </w:tc>
        <w:tc>
          <w:tcPr>
            <w:tcW w:w="709" w:type="dxa"/>
            <w:vAlign w:val="center"/>
          </w:tcPr>
          <w:p w14:paraId="046EF71B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6.3</w:t>
            </w:r>
          </w:p>
        </w:tc>
        <w:tc>
          <w:tcPr>
            <w:tcW w:w="851" w:type="dxa"/>
            <w:vAlign w:val="center"/>
          </w:tcPr>
          <w:p w14:paraId="300A7C89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810</w:t>
            </w:r>
          </w:p>
        </w:tc>
        <w:tc>
          <w:tcPr>
            <w:tcW w:w="992" w:type="dxa"/>
            <w:vAlign w:val="center"/>
          </w:tcPr>
          <w:p w14:paraId="1D585050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300</w:t>
            </w:r>
          </w:p>
        </w:tc>
        <w:tc>
          <w:tcPr>
            <w:tcW w:w="1303" w:type="dxa"/>
            <w:vAlign w:val="center"/>
          </w:tcPr>
          <w:p w14:paraId="600DDDE9" w14:textId="6F6C84E4" w:rsidR="00523ED3" w:rsidRPr="00362546" w:rsidRDefault="00EF02F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[79]</w:t>
            </w:r>
          </w:p>
        </w:tc>
      </w:tr>
      <w:tr w:rsidR="00523ED3" w:rsidRPr="00362546" w14:paraId="08DE12E9" w14:textId="77777777" w:rsidTr="002B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1C8EC05E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  <w:t>Northern China (9)</w:t>
            </w:r>
          </w:p>
        </w:tc>
        <w:tc>
          <w:tcPr>
            <w:tcW w:w="1276" w:type="dxa"/>
            <w:vAlign w:val="center"/>
            <w:hideMark/>
          </w:tcPr>
          <w:p w14:paraId="2B769DC8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52°56'N 122°51'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008FCE03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sz w:val="24"/>
                <w:szCs w:val="24"/>
                <w:lang w:eastAsia="sv-SE"/>
              </w:rPr>
              <w:t>Dwc</w:t>
            </w:r>
          </w:p>
        </w:tc>
        <w:tc>
          <w:tcPr>
            <w:tcW w:w="1417" w:type="dxa"/>
            <w:vAlign w:val="center"/>
            <w:hideMark/>
          </w:tcPr>
          <w:p w14:paraId="27DF0017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poor fen</w:t>
            </w:r>
          </w:p>
        </w:tc>
        <w:tc>
          <w:tcPr>
            <w:tcW w:w="709" w:type="dxa"/>
            <w:vAlign w:val="center"/>
            <w:hideMark/>
          </w:tcPr>
          <w:p w14:paraId="31133246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-3.9</w:t>
            </w:r>
          </w:p>
        </w:tc>
        <w:tc>
          <w:tcPr>
            <w:tcW w:w="851" w:type="dxa"/>
            <w:vAlign w:val="center"/>
            <w:hideMark/>
          </w:tcPr>
          <w:p w14:paraId="487C6415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452</w:t>
            </w:r>
          </w:p>
        </w:tc>
        <w:tc>
          <w:tcPr>
            <w:tcW w:w="992" w:type="dxa"/>
            <w:vAlign w:val="center"/>
            <w:hideMark/>
          </w:tcPr>
          <w:p w14:paraId="6718681C" w14:textId="77777777" w:rsidR="00523ED3" w:rsidRPr="00362546" w:rsidRDefault="00523ED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473</w:t>
            </w:r>
          </w:p>
        </w:tc>
        <w:tc>
          <w:tcPr>
            <w:tcW w:w="1303" w:type="dxa"/>
            <w:vAlign w:val="center"/>
            <w:hideMark/>
          </w:tcPr>
          <w:p w14:paraId="2E5EE0AD" w14:textId="55DF78EA" w:rsidR="00523ED3" w:rsidRPr="00362546" w:rsidRDefault="00EF02F3" w:rsidP="00956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[80]</w:t>
            </w:r>
          </w:p>
        </w:tc>
      </w:tr>
      <w:tr w:rsidR="00523ED3" w:rsidRPr="00362546" w14:paraId="4C74DB1B" w14:textId="77777777" w:rsidTr="002B340B">
        <w:trPr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4A8821C0" w14:textId="77777777" w:rsidR="00523ED3" w:rsidRPr="002B340B" w:rsidRDefault="00523ED3" w:rsidP="009569B7">
            <w:pPr>
              <w:jc w:val="center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</w:pPr>
            <w:r w:rsidRPr="002B340B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sv-SE"/>
              </w:rPr>
              <w:t>Southern Australia (10)</w:t>
            </w:r>
          </w:p>
        </w:tc>
        <w:tc>
          <w:tcPr>
            <w:tcW w:w="1276" w:type="dxa"/>
            <w:vAlign w:val="center"/>
            <w:hideMark/>
          </w:tcPr>
          <w:p w14:paraId="6383A9ED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37˚30'S 146˚50'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4D1AC782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Cfb</w:t>
            </w:r>
          </w:p>
        </w:tc>
        <w:tc>
          <w:tcPr>
            <w:tcW w:w="1417" w:type="dxa"/>
            <w:vAlign w:val="center"/>
            <w:hideMark/>
          </w:tcPr>
          <w:p w14:paraId="17649AF9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ombro-trophic bog</w:t>
            </w:r>
          </w:p>
        </w:tc>
        <w:tc>
          <w:tcPr>
            <w:tcW w:w="709" w:type="dxa"/>
            <w:vAlign w:val="center"/>
            <w:hideMark/>
          </w:tcPr>
          <w:p w14:paraId="099A06A5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5-6</w:t>
            </w:r>
          </w:p>
        </w:tc>
        <w:tc>
          <w:tcPr>
            <w:tcW w:w="851" w:type="dxa"/>
            <w:noWrap/>
            <w:vAlign w:val="center"/>
            <w:hideMark/>
          </w:tcPr>
          <w:p w14:paraId="74FDA6A7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270</w:t>
            </w:r>
          </w:p>
        </w:tc>
        <w:tc>
          <w:tcPr>
            <w:tcW w:w="992" w:type="dxa"/>
            <w:vAlign w:val="center"/>
            <w:hideMark/>
          </w:tcPr>
          <w:p w14:paraId="41EF5625" w14:textId="77777777" w:rsidR="00523ED3" w:rsidRPr="00362546" w:rsidRDefault="00523ED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362546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480</w:t>
            </w:r>
          </w:p>
        </w:tc>
        <w:tc>
          <w:tcPr>
            <w:tcW w:w="1303" w:type="dxa"/>
            <w:vAlign w:val="center"/>
            <w:hideMark/>
          </w:tcPr>
          <w:p w14:paraId="15C89E7D" w14:textId="7C1416A0" w:rsidR="00523ED3" w:rsidRPr="00362546" w:rsidRDefault="00EF02F3" w:rsidP="00956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[61]</w:t>
            </w:r>
          </w:p>
        </w:tc>
      </w:tr>
    </w:tbl>
    <w:p w14:paraId="3A066F67" w14:textId="20738532" w:rsidR="00523ED3" w:rsidRPr="00EC09C1" w:rsidRDefault="00523ED3" w:rsidP="00523ED3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09C1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>Climate, Köppen climate classification according to Kottek et al. (2006)</w:t>
      </w:r>
      <w:r w:rsidR="001F03C6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1F03C6" w:rsidRPr="001F03C6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[81]</w:t>
      </w:r>
      <w:r w:rsidRPr="00EC09C1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>. MAT, mean annual air temperature; MAP, mean annual precipitation; Elev., elevation.</w:t>
      </w:r>
      <w:r w:rsidRPr="00EC09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3EC9F08" w14:textId="77777777" w:rsidR="00A62BBF" w:rsidRDefault="00A62BBF" w:rsidP="00A62BBF">
      <w:pPr>
        <w:spacing w:after="0" w:line="240" w:lineRule="auto"/>
        <w:rPr>
          <w:rFonts w:ascii="Times New Roman" w:hAnsi="Times New Roman" w:cs="Times New Roman"/>
          <w:b/>
          <w:sz w:val="24"/>
          <w:szCs w:val="21"/>
          <w:lang w:val="en-GB"/>
        </w:rPr>
      </w:pPr>
    </w:p>
    <w:p w14:paraId="479DBCDD" w14:textId="77777777" w:rsidR="00A62BBF" w:rsidRDefault="00A62BBF" w:rsidP="00A62BBF">
      <w:pPr>
        <w:spacing w:after="0" w:line="240" w:lineRule="auto"/>
        <w:rPr>
          <w:rFonts w:ascii="Times New Roman" w:hAnsi="Times New Roman" w:cs="Times New Roman"/>
          <w:b/>
          <w:sz w:val="24"/>
          <w:szCs w:val="21"/>
          <w:lang w:val="en-GB"/>
        </w:rPr>
      </w:pPr>
    </w:p>
    <w:p w14:paraId="096344A7" w14:textId="49CEE053" w:rsidR="00A62BBF" w:rsidRDefault="00A62BBF" w:rsidP="00A62BBF">
      <w:pPr>
        <w:spacing w:after="0" w:line="240" w:lineRule="auto"/>
        <w:rPr>
          <w:rFonts w:ascii="Times New Roman" w:hAnsi="Times New Roman" w:cs="Times New Roman"/>
          <w:b/>
          <w:sz w:val="24"/>
          <w:szCs w:val="21"/>
          <w:lang w:val="en-GB"/>
        </w:rPr>
      </w:pPr>
    </w:p>
    <w:p w14:paraId="2080B4A2" w14:textId="049E7496" w:rsidR="008E7E7C" w:rsidRDefault="008E7E7C" w:rsidP="00A62BBF">
      <w:pPr>
        <w:spacing w:after="0" w:line="240" w:lineRule="auto"/>
        <w:rPr>
          <w:rFonts w:ascii="Times New Roman" w:hAnsi="Times New Roman" w:cs="Times New Roman"/>
          <w:b/>
          <w:sz w:val="24"/>
          <w:szCs w:val="21"/>
          <w:lang w:val="en-GB"/>
        </w:rPr>
      </w:pPr>
    </w:p>
    <w:p w14:paraId="4DEB47C7" w14:textId="562D7A5A" w:rsidR="008E7E7C" w:rsidRDefault="008E7E7C" w:rsidP="00A62BBF">
      <w:pPr>
        <w:spacing w:after="0" w:line="240" w:lineRule="auto"/>
        <w:rPr>
          <w:rFonts w:ascii="Times New Roman" w:hAnsi="Times New Roman" w:cs="Times New Roman"/>
          <w:b/>
          <w:sz w:val="24"/>
          <w:szCs w:val="21"/>
          <w:lang w:val="en-GB"/>
        </w:rPr>
      </w:pPr>
    </w:p>
    <w:p w14:paraId="29BBBF77" w14:textId="22ACF9DF" w:rsidR="008E7E7C" w:rsidRDefault="008E7E7C" w:rsidP="00A62BBF">
      <w:pPr>
        <w:spacing w:after="0" w:line="240" w:lineRule="auto"/>
        <w:rPr>
          <w:rFonts w:ascii="Times New Roman" w:hAnsi="Times New Roman" w:cs="Times New Roman"/>
          <w:b/>
          <w:sz w:val="24"/>
          <w:szCs w:val="21"/>
          <w:lang w:val="en-GB"/>
        </w:rPr>
      </w:pPr>
    </w:p>
    <w:p w14:paraId="60FA97FB" w14:textId="08A56C53" w:rsidR="008E7E7C" w:rsidRDefault="008E7E7C" w:rsidP="00A62BBF">
      <w:pPr>
        <w:spacing w:after="0" w:line="240" w:lineRule="auto"/>
        <w:rPr>
          <w:rFonts w:ascii="Times New Roman" w:hAnsi="Times New Roman" w:cs="Times New Roman"/>
          <w:b/>
          <w:sz w:val="24"/>
          <w:szCs w:val="21"/>
          <w:lang w:val="en-GB"/>
        </w:rPr>
      </w:pPr>
    </w:p>
    <w:p w14:paraId="4D397475" w14:textId="30359135" w:rsidR="008E7E7C" w:rsidRDefault="008E7E7C" w:rsidP="00A62BBF">
      <w:pPr>
        <w:spacing w:after="0" w:line="240" w:lineRule="auto"/>
        <w:rPr>
          <w:rFonts w:ascii="Times New Roman" w:hAnsi="Times New Roman" w:cs="Times New Roman"/>
          <w:b/>
          <w:sz w:val="24"/>
          <w:szCs w:val="21"/>
          <w:lang w:val="en-GB"/>
        </w:rPr>
      </w:pPr>
    </w:p>
    <w:p w14:paraId="12107CE4" w14:textId="1D93FA1E" w:rsidR="008E7E7C" w:rsidRDefault="008E7E7C" w:rsidP="00A62BBF">
      <w:pPr>
        <w:spacing w:after="0" w:line="240" w:lineRule="auto"/>
        <w:rPr>
          <w:rFonts w:ascii="Times New Roman" w:hAnsi="Times New Roman" w:cs="Times New Roman"/>
          <w:b/>
          <w:sz w:val="24"/>
          <w:szCs w:val="21"/>
          <w:lang w:val="en-GB"/>
        </w:rPr>
      </w:pPr>
    </w:p>
    <w:p w14:paraId="50EF08B8" w14:textId="77777777" w:rsidR="008E7E7C" w:rsidRDefault="008E7E7C" w:rsidP="00A62BBF">
      <w:pPr>
        <w:spacing w:after="0" w:line="240" w:lineRule="auto"/>
        <w:rPr>
          <w:rFonts w:ascii="Times New Roman" w:hAnsi="Times New Roman" w:cs="Times New Roman"/>
          <w:b/>
          <w:sz w:val="24"/>
          <w:szCs w:val="21"/>
          <w:lang w:val="en-GB"/>
        </w:rPr>
      </w:pPr>
    </w:p>
    <w:p w14:paraId="188159A5" w14:textId="3494957F" w:rsidR="00182E4F" w:rsidRDefault="00182E4F" w:rsidP="00A62BBF">
      <w:pPr>
        <w:spacing w:after="0" w:line="240" w:lineRule="auto"/>
        <w:rPr>
          <w:rFonts w:ascii="Times New Roman" w:hAnsi="Times New Roman" w:cs="Times New Roman"/>
          <w:b/>
          <w:sz w:val="24"/>
          <w:szCs w:val="21"/>
          <w:lang w:val="en-GB"/>
        </w:rPr>
      </w:pPr>
    </w:p>
    <w:p w14:paraId="4FCCC1A5" w14:textId="140E84BD" w:rsidR="00A62BBF" w:rsidRPr="00E157C2" w:rsidRDefault="00A62BBF" w:rsidP="00230AC9">
      <w:pPr>
        <w:spacing w:after="0" w:line="360" w:lineRule="auto"/>
        <w:rPr>
          <w:rFonts w:ascii="Calibri" w:hAnsi="Calibri"/>
          <w:b/>
          <w:lang w:val="en-GB"/>
        </w:rPr>
      </w:pPr>
      <w:r w:rsidRPr="00182E4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955C44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182E4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E19EF" w:rsidRPr="00E157C2">
        <w:rPr>
          <w:rFonts w:ascii="Times New Roman" w:hAnsi="Times New Roman" w:cs="Times New Roman"/>
          <w:sz w:val="24"/>
          <w:szCs w:val="24"/>
          <w:lang w:val="en-GB"/>
        </w:rPr>
        <w:t xml:space="preserve">Compilation of published data on growing season average water table </w:t>
      </w:r>
      <w:r w:rsidR="00182E4F">
        <w:rPr>
          <w:rFonts w:ascii="Times New Roman" w:hAnsi="Times New Roman" w:cs="Times New Roman"/>
          <w:sz w:val="24"/>
          <w:szCs w:val="24"/>
          <w:lang w:val="en-GB"/>
        </w:rPr>
        <w:t xml:space="preserve">depth </w:t>
      </w:r>
      <w:r w:rsidR="003E19EF" w:rsidRPr="00E157C2">
        <w:rPr>
          <w:rFonts w:ascii="Times New Roman" w:hAnsi="Times New Roman" w:cs="Times New Roman"/>
          <w:sz w:val="24"/>
          <w:szCs w:val="24"/>
          <w:lang w:val="en-GB"/>
        </w:rPr>
        <w:t>for the respective sites.</w:t>
      </w:r>
      <w:r w:rsidR="003E19EF" w:rsidRPr="00E157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3E19EF" w:rsidRPr="00E157C2">
        <w:rPr>
          <w:rFonts w:ascii="Calibri" w:hAnsi="Calibri"/>
          <w:b/>
          <w:lang w:val="en-GB"/>
        </w:rPr>
        <w:t xml:space="preserve">  </w:t>
      </w:r>
    </w:p>
    <w:tbl>
      <w:tblPr>
        <w:tblStyle w:val="TableGrid1"/>
        <w:tblW w:w="90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2551"/>
        <w:gridCol w:w="2643"/>
      </w:tblGrid>
      <w:tr w:rsidR="001771BE" w:rsidRPr="00ED2AA2" w14:paraId="01DA6E71" w14:textId="12595954" w:rsidTr="00230AC9">
        <w:trPr>
          <w:trHeight w:val="43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DB07A" w14:textId="77777777" w:rsidR="001771BE" w:rsidRPr="00801E95" w:rsidRDefault="001771BE" w:rsidP="00230AC9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b/>
                <w:sz w:val="24"/>
                <w:szCs w:val="24"/>
                <w:lang w:val="en-GB"/>
              </w:rPr>
              <w:t>Si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3AD46" w14:textId="5FCE2F65" w:rsidR="001771BE" w:rsidRPr="00801E95" w:rsidRDefault="001771BE" w:rsidP="00230AC9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b/>
                <w:sz w:val="24"/>
                <w:szCs w:val="24"/>
                <w:lang w:val="en-GB"/>
              </w:rPr>
              <w:t>Water table (cm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39411" w14:textId="1AB7E175" w:rsidR="001771BE" w:rsidRPr="00801E95" w:rsidRDefault="001771BE" w:rsidP="00230AC9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b/>
                <w:sz w:val="24"/>
                <w:szCs w:val="24"/>
                <w:lang w:val="en-GB"/>
              </w:rPr>
              <w:t>Comment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82D6A" w14:textId="17A54D6A" w:rsidR="001771BE" w:rsidRPr="00801E95" w:rsidRDefault="001771BE" w:rsidP="00230AC9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7617D1">
              <w:rPr>
                <w:rFonts w:cstheme="minorHAnsi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1771BE" w:rsidRPr="00ED2AA2" w14:paraId="12D650A3" w14:textId="7B9B365B" w:rsidTr="00801E95">
        <w:trPr>
          <w:trHeight w:val="213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3CB906F" w14:textId="77777777" w:rsidR="001771BE" w:rsidRPr="00801E95" w:rsidRDefault="001771BE" w:rsidP="001771BE">
            <w:pPr>
              <w:spacing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01E95"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  <w:t>Northern Canada (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F508938" w14:textId="0BAD3408" w:rsidR="001771BE" w:rsidRPr="00801E95" w:rsidRDefault="001771BE" w:rsidP="00801E9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2184DB6" w14:textId="1B50FADB" w:rsidR="001771BE" w:rsidRPr="00801E95" w:rsidRDefault="001771BE" w:rsidP="001771BE">
            <w:pPr>
              <w:jc w:val="center"/>
              <w:rPr>
                <w:rFonts w:cstheme="minorHAnsi"/>
                <w:color w:val="4472C4" w:themeColor="accent5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Testate amoebae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vAlign w:val="center"/>
          </w:tcPr>
          <w:p w14:paraId="0BF49107" w14:textId="2283911D" w:rsidR="001771BE" w:rsidRPr="00801E95" w:rsidRDefault="001F03C6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[38]</w:t>
            </w:r>
          </w:p>
        </w:tc>
      </w:tr>
      <w:tr w:rsidR="001771BE" w:rsidRPr="00801E95" w14:paraId="4039F297" w14:textId="521F6236" w:rsidTr="00801E95">
        <w:trPr>
          <w:trHeight w:val="488"/>
        </w:trPr>
        <w:tc>
          <w:tcPr>
            <w:tcW w:w="1843" w:type="dxa"/>
            <w:vAlign w:val="center"/>
          </w:tcPr>
          <w:p w14:paraId="42E0467F" w14:textId="77777777" w:rsidR="001771BE" w:rsidRPr="00801E95" w:rsidRDefault="001771BE" w:rsidP="00801E95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01E95"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  <w:t>Southern Canada (3)</w:t>
            </w:r>
          </w:p>
        </w:tc>
        <w:tc>
          <w:tcPr>
            <w:tcW w:w="1985" w:type="dxa"/>
            <w:vAlign w:val="center"/>
          </w:tcPr>
          <w:p w14:paraId="0A8D96EB" w14:textId="1B99A1CF" w:rsidR="001771BE" w:rsidRPr="00801E95" w:rsidRDefault="001771BE" w:rsidP="00801E95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01E9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0</w:t>
            </w:r>
          </w:p>
          <w:p w14:paraId="1BEFAD48" w14:textId="74E36672" w:rsidR="001771BE" w:rsidRPr="00801E95" w:rsidRDefault="001771BE" w:rsidP="00801E9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45 (hummock)</w:t>
            </w:r>
          </w:p>
        </w:tc>
        <w:tc>
          <w:tcPr>
            <w:tcW w:w="2551" w:type="dxa"/>
            <w:vAlign w:val="center"/>
          </w:tcPr>
          <w:p w14:paraId="0CB463A0" w14:textId="4310BA50" w:rsidR="001771BE" w:rsidRPr="00801E95" w:rsidRDefault="001771BE" w:rsidP="00801E9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Testate amoebae;</w:t>
            </w:r>
          </w:p>
          <w:p w14:paraId="7F5EB036" w14:textId="24BCF5C5" w:rsidR="001771BE" w:rsidRPr="00801E95" w:rsidRDefault="001771BE" w:rsidP="00801E9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Mean WT</w:t>
            </w:r>
          </w:p>
          <w:p w14:paraId="6C623AA7" w14:textId="6E9B0592" w:rsidR="001771BE" w:rsidRPr="00801E95" w:rsidRDefault="001771BE" w:rsidP="00801E95">
            <w:pPr>
              <w:pStyle w:val="PlainText"/>
              <w:jc w:val="center"/>
              <w:rPr>
                <w:rFonts w:asciiTheme="minorHAnsi" w:hAnsiTheme="minorHAnsi" w:cstheme="minorHAnsi"/>
                <w:color w:val="4472C4" w:themeColor="accent5"/>
                <w:sz w:val="24"/>
                <w:szCs w:val="24"/>
                <w:lang w:val="en-GB"/>
              </w:rPr>
            </w:pPr>
            <w:r w:rsidRPr="00801E9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June-Sept, 1998-2009)</w:t>
            </w:r>
          </w:p>
        </w:tc>
        <w:tc>
          <w:tcPr>
            <w:tcW w:w="2643" w:type="dxa"/>
            <w:vAlign w:val="center"/>
          </w:tcPr>
          <w:p w14:paraId="64938687" w14:textId="45840BFE" w:rsidR="001771BE" w:rsidRDefault="001F03C6" w:rsidP="00801E9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[39], [4</w:t>
            </w:r>
            <w:r w:rsidR="006E1128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]</w:t>
            </w:r>
          </w:p>
          <w:p w14:paraId="0AEE0615" w14:textId="77777777" w:rsidR="001771BE" w:rsidRDefault="001F03C6" w:rsidP="00801E9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[82]</w:t>
            </w:r>
          </w:p>
          <w:p w14:paraId="1899C1C5" w14:textId="69DE2994" w:rsidR="001F03C6" w:rsidRPr="00801E95" w:rsidRDefault="001F03C6" w:rsidP="00801E9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771BE" w:rsidRPr="001D1015" w14:paraId="38333922" w14:textId="5363A352" w:rsidTr="00801E95">
        <w:trPr>
          <w:trHeight w:val="659"/>
        </w:trPr>
        <w:tc>
          <w:tcPr>
            <w:tcW w:w="1843" w:type="dxa"/>
            <w:vAlign w:val="center"/>
          </w:tcPr>
          <w:p w14:paraId="0A1C5051" w14:textId="77777777" w:rsidR="001771BE" w:rsidRPr="00801E95" w:rsidRDefault="001771BE" w:rsidP="001771BE">
            <w:pPr>
              <w:spacing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01E95"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  <w:t>Southern Argentina (4)</w:t>
            </w:r>
          </w:p>
        </w:tc>
        <w:tc>
          <w:tcPr>
            <w:tcW w:w="1985" w:type="dxa"/>
          </w:tcPr>
          <w:p w14:paraId="406B2BC4" w14:textId="77777777" w:rsidR="00DE2B40" w:rsidRDefault="001771BE" w:rsidP="00DE2B40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01E9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0</w:t>
            </w:r>
          </w:p>
          <w:p w14:paraId="67AFADA8" w14:textId="6BDBA1AE" w:rsidR="001771BE" w:rsidRPr="00801E95" w:rsidRDefault="001771BE" w:rsidP="00DE2B40">
            <w:pPr>
              <w:pStyle w:val="PlainText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50</w:t>
            </w:r>
            <w:r w:rsidR="00DE2B40">
              <w:rPr>
                <w:rFonts w:cstheme="minorHAnsi"/>
                <w:sz w:val="24"/>
                <w:szCs w:val="24"/>
                <w:lang w:val="en-GB"/>
              </w:rPr>
              <w:t xml:space="preserve">; </w:t>
            </w:r>
            <w:r w:rsidRPr="00801E95">
              <w:rPr>
                <w:rFonts w:cstheme="minorHAnsi"/>
                <w:sz w:val="24"/>
                <w:szCs w:val="24"/>
                <w:lang w:val="en-GB"/>
              </w:rPr>
              <w:t>&lt;40</w:t>
            </w:r>
          </w:p>
        </w:tc>
        <w:tc>
          <w:tcPr>
            <w:tcW w:w="2551" w:type="dxa"/>
            <w:vAlign w:val="center"/>
          </w:tcPr>
          <w:p w14:paraId="4C3198EA" w14:textId="77777777" w:rsidR="001771BE" w:rsidRPr="00801E95" w:rsidRDefault="001771BE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 xml:space="preserve">Testate amoebae; </w:t>
            </w:r>
          </w:p>
          <w:p w14:paraId="0086582E" w14:textId="25C431FC" w:rsidR="001771BE" w:rsidRPr="00801E95" w:rsidRDefault="001771BE" w:rsidP="001771BE">
            <w:pPr>
              <w:pStyle w:val="PlainText"/>
              <w:jc w:val="center"/>
              <w:rPr>
                <w:rFonts w:asciiTheme="minorHAnsi" w:hAnsiTheme="minorHAnsi" w:cstheme="minorHAnsi"/>
                <w:color w:val="4472C4" w:themeColor="accent5"/>
                <w:sz w:val="24"/>
                <w:szCs w:val="24"/>
                <w:lang w:val="en-GB"/>
              </w:rPr>
            </w:pPr>
            <w:r w:rsidRPr="00801E9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direct measurements</w:t>
            </w:r>
          </w:p>
        </w:tc>
        <w:tc>
          <w:tcPr>
            <w:tcW w:w="2643" w:type="dxa"/>
            <w:vAlign w:val="center"/>
          </w:tcPr>
          <w:p w14:paraId="21AFD849" w14:textId="6697BA12" w:rsidR="001F03C6" w:rsidRDefault="001F03C6" w:rsidP="001771B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[41] </w:t>
            </w:r>
          </w:p>
          <w:p w14:paraId="12EDE034" w14:textId="665AC571" w:rsidR="001771BE" w:rsidRPr="00801E95" w:rsidRDefault="001F03C6" w:rsidP="001F03C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</w:rPr>
              <w:t xml:space="preserve">[77], </w:t>
            </w:r>
            <w:r>
              <w:rPr>
                <w:rFonts w:cstheme="minorHAnsi"/>
                <w:sz w:val="24"/>
                <w:szCs w:val="24"/>
                <w:lang w:val="en-GB"/>
              </w:rPr>
              <w:t>[62]</w:t>
            </w:r>
          </w:p>
        </w:tc>
      </w:tr>
      <w:tr w:rsidR="001771BE" w:rsidRPr="00ED2AA2" w14:paraId="220EA919" w14:textId="53164F27" w:rsidTr="00230AC9">
        <w:trPr>
          <w:trHeight w:val="701"/>
        </w:trPr>
        <w:tc>
          <w:tcPr>
            <w:tcW w:w="1843" w:type="dxa"/>
            <w:vAlign w:val="center"/>
          </w:tcPr>
          <w:p w14:paraId="2023A3D2" w14:textId="02D486DB" w:rsidR="001771BE" w:rsidRPr="00801E95" w:rsidRDefault="001771BE" w:rsidP="00230AC9">
            <w:pPr>
              <w:spacing w:line="256" w:lineRule="auto"/>
              <w:jc w:val="center"/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</w:pPr>
            <w:r w:rsidRPr="00801E95"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  <w:t>Northern Sweden (5)</w:t>
            </w:r>
          </w:p>
        </w:tc>
        <w:tc>
          <w:tcPr>
            <w:tcW w:w="1985" w:type="dxa"/>
            <w:vAlign w:val="center"/>
          </w:tcPr>
          <w:p w14:paraId="75DE8917" w14:textId="61EF81FE" w:rsidR="001771BE" w:rsidRPr="00801E95" w:rsidRDefault="001771BE" w:rsidP="00230AC9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01E9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9 (hummock)</w:t>
            </w:r>
          </w:p>
          <w:p w14:paraId="4BC97CD7" w14:textId="753E1ED4" w:rsidR="001771BE" w:rsidRPr="00801E95" w:rsidRDefault="001771BE" w:rsidP="00230AC9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8 (lawn)</w:t>
            </w:r>
          </w:p>
        </w:tc>
        <w:tc>
          <w:tcPr>
            <w:tcW w:w="2551" w:type="dxa"/>
            <w:vAlign w:val="center"/>
          </w:tcPr>
          <w:p w14:paraId="72BE5661" w14:textId="021F11C5" w:rsidR="001771BE" w:rsidRPr="00801E95" w:rsidRDefault="001771BE" w:rsidP="00230AC9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Mean WT</w:t>
            </w:r>
          </w:p>
          <w:p w14:paraId="19917A7C" w14:textId="0B04AC2C" w:rsidR="001771BE" w:rsidRPr="00801E95" w:rsidRDefault="001771BE" w:rsidP="00230AC9">
            <w:pPr>
              <w:pStyle w:val="PlainText"/>
              <w:jc w:val="center"/>
              <w:rPr>
                <w:rFonts w:asciiTheme="minorHAnsi" w:hAnsiTheme="minorHAnsi" w:cstheme="minorHAnsi"/>
                <w:color w:val="4472C4" w:themeColor="accent5"/>
                <w:sz w:val="24"/>
                <w:szCs w:val="24"/>
                <w:lang w:val="en-GB"/>
              </w:rPr>
            </w:pPr>
            <w:r w:rsidRPr="00801E9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May-Sept 1992-1993)</w:t>
            </w:r>
          </w:p>
        </w:tc>
        <w:tc>
          <w:tcPr>
            <w:tcW w:w="2643" w:type="dxa"/>
            <w:vAlign w:val="center"/>
          </w:tcPr>
          <w:p w14:paraId="184B837A" w14:textId="36801985" w:rsidR="001771BE" w:rsidRPr="00801E95" w:rsidRDefault="001F03C6" w:rsidP="00230AC9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[83]</w:t>
            </w:r>
          </w:p>
        </w:tc>
      </w:tr>
      <w:tr w:rsidR="001771BE" w:rsidRPr="00801E95" w14:paraId="3A041E35" w14:textId="5DCA2782" w:rsidTr="00801E95">
        <w:trPr>
          <w:trHeight w:val="520"/>
        </w:trPr>
        <w:tc>
          <w:tcPr>
            <w:tcW w:w="1843" w:type="dxa"/>
            <w:vAlign w:val="center"/>
          </w:tcPr>
          <w:p w14:paraId="5725A0E0" w14:textId="77777777" w:rsidR="001771BE" w:rsidRDefault="001771BE" w:rsidP="001771BE">
            <w:pPr>
              <w:spacing w:line="256" w:lineRule="auto"/>
              <w:jc w:val="center"/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</w:pPr>
            <w:r w:rsidRPr="00801E95"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  <w:t xml:space="preserve">Northern </w:t>
            </w:r>
          </w:p>
          <w:p w14:paraId="2779F694" w14:textId="35DF6B56" w:rsidR="001771BE" w:rsidRPr="00801E95" w:rsidRDefault="001771BE" w:rsidP="001771BE">
            <w:pPr>
              <w:spacing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01E95"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  <w:t>Italy (7)</w:t>
            </w:r>
          </w:p>
        </w:tc>
        <w:tc>
          <w:tcPr>
            <w:tcW w:w="1985" w:type="dxa"/>
            <w:vAlign w:val="center"/>
          </w:tcPr>
          <w:p w14:paraId="6EACB76A" w14:textId="53FADC1E" w:rsidR="001771BE" w:rsidRPr="00801E95" w:rsidRDefault="001771BE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26</w:t>
            </w:r>
          </w:p>
        </w:tc>
        <w:tc>
          <w:tcPr>
            <w:tcW w:w="2551" w:type="dxa"/>
            <w:vAlign w:val="center"/>
          </w:tcPr>
          <w:p w14:paraId="4D4DBADF" w14:textId="77777777" w:rsidR="001771BE" w:rsidRPr="00801E95" w:rsidRDefault="001771BE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 xml:space="preserve">Mean WT </w:t>
            </w:r>
          </w:p>
          <w:p w14:paraId="1CD47D32" w14:textId="3A75D1B7" w:rsidR="001771BE" w:rsidRPr="00801E95" w:rsidRDefault="001771BE" w:rsidP="001771BE">
            <w:pPr>
              <w:jc w:val="center"/>
              <w:rPr>
                <w:rFonts w:cstheme="minorHAnsi"/>
                <w:color w:val="4472C4" w:themeColor="accent5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(May-Sept 2015-2016)</w:t>
            </w:r>
          </w:p>
        </w:tc>
        <w:tc>
          <w:tcPr>
            <w:tcW w:w="2643" w:type="dxa"/>
            <w:vAlign w:val="center"/>
          </w:tcPr>
          <w:p w14:paraId="20F413A9" w14:textId="1B194D67" w:rsidR="001771BE" w:rsidRPr="00801E95" w:rsidRDefault="001F03C6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[79]</w:t>
            </w:r>
          </w:p>
        </w:tc>
      </w:tr>
      <w:tr w:rsidR="001771BE" w:rsidRPr="00ED2AA2" w14:paraId="6C4E08AB" w14:textId="4070E102" w:rsidTr="00801E95">
        <w:trPr>
          <w:trHeight w:val="351"/>
        </w:trPr>
        <w:tc>
          <w:tcPr>
            <w:tcW w:w="1843" w:type="dxa"/>
            <w:vAlign w:val="center"/>
          </w:tcPr>
          <w:p w14:paraId="74DD135D" w14:textId="77777777" w:rsidR="001771BE" w:rsidRDefault="001771BE" w:rsidP="001771BE">
            <w:pPr>
              <w:jc w:val="center"/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</w:pPr>
            <w:r w:rsidRPr="00801E95"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  <w:t>Northern</w:t>
            </w:r>
          </w:p>
          <w:p w14:paraId="4B07BBA9" w14:textId="5B968166" w:rsidR="001771BE" w:rsidRPr="00801E95" w:rsidRDefault="001771BE" w:rsidP="001771BE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01E95"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  <w:t>Italy (8)</w:t>
            </w:r>
          </w:p>
        </w:tc>
        <w:tc>
          <w:tcPr>
            <w:tcW w:w="1985" w:type="dxa"/>
            <w:vAlign w:val="center"/>
          </w:tcPr>
          <w:p w14:paraId="2DAFBA79" w14:textId="73C84248" w:rsidR="001771BE" w:rsidRPr="00801E95" w:rsidRDefault="001771BE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2551" w:type="dxa"/>
            <w:vAlign w:val="center"/>
          </w:tcPr>
          <w:p w14:paraId="34FCC8E4" w14:textId="77777777" w:rsidR="001771BE" w:rsidRPr="00801E95" w:rsidRDefault="001771BE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 xml:space="preserve">Mean WT </w:t>
            </w:r>
          </w:p>
          <w:p w14:paraId="3958BACD" w14:textId="60B3AED7" w:rsidR="001771BE" w:rsidRPr="00801E95" w:rsidRDefault="001771BE" w:rsidP="001771BE">
            <w:pPr>
              <w:jc w:val="center"/>
              <w:rPr>
                <w:rFonts w:cstheme="minorHAnsi"/>
                <w:color w:val="4472C4" w:themeColor="accent5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(summer 1999)</w:t>
            </w:r>
          </w:p>
        </w:tc>
        <w:tc>
          <w:tcPr>
            <w:tcW w:w="2643" w:type="dxa"/>
            <w:vAlign w:val="center"/>
          </w:tcPr>
          <w:p w14:paraId="5D35C28B" w14:textId="49C82E0E" w:rsidR="001771BE" w:rsidRPr="00801E95" w:rsidRDefault="001F03C6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[84]</w:t>
            </w:r>
          </w:p>
        </w:tc>
      </w:tr>
      <w:tr w:rsidR="001771BE" w:rsidRPr="00801E95" w14:paraId="41C03DBB" w14:textId="307BE126" w:rsidTr="00801E95">
        <w:trPr>
          <w:trHeight w:val="460"/>
        </w:trPr>
        <w:tc>
          <w:tcPr>
            <w:tcW w:w="1843" w:type="dxa"/>
            <w:vAlign w:val="center"/>
          </w:tcPr>
          <w:p w14:paraId="2EA39A76" w14:textId="77777777" w:rsidR="001771BE" w:rsidRDefault="001771BE" w:rsidP="001771BE">
            <w:pPr>
              <w:spacing w:line="256" w:lineRule="auto"/>
              <w:jc w:val="center"/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</w:pPr>
            <w:r w:rsidRPr="00801E95"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  <w:t xml:space="preserve">Northern </w:t>
            </w:r>
          </w:p>
          <w:p w14:paraId="73D64BEF" w14:textId="152B0676" w:rsidR="001771BE" w:rsidRPr="00801E95" w:rsidRDefault="001771BE" w:rsidP="001771BE">
            <w:pPr>
              <w:spacing w:line="256" w:lineRule="auto"/>
              <w:jc w:val="center"/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</w:pPr>
            <w:r w:rsidRPr="00801E95"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  <w:t>China (9)</w:t>
            </w:r>
          </w:p>
          <w:p w14:paraId="08AF6842" w14:textId="75F930E9" w:rsidR="001771BE" w:rsidRPr="00801E95" w:rsidRDefault="001771BE" w:rsidP="001771BE">
            <w:pPr>
              <w:spacing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892F050" w14:textId="399D002F" w:rsidR="001771BE" w:rsidRPr="00801E95" w:rsidRDefault="001771BE" w:rsidP="001771BE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01E9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0</w:t>
            </w:r>
          </w:p>
          <w:p w14:paraId="6CC381C4" w14:textId="681A2DA3" w:rsidR="001771BE" w:rsidRPr="00801E95" w:rsidRDefault="001771BE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28</w:t>
            </w:r>
          </w:p>
        </w:tc>
        <w:tc>
          <w:tcPr>
            <w:tcW w:w="2551" w:type="dxa"/>
            <w:vAlign w:val="center"/>
          </w:tcPr>
          <w:p w14:paraId="095939A4" w14:textId="7A9C61A0" w:rsidR="001771BE" w:rsidRPr="00801E95" w:rsidRDefault="001771BE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 xml:space="preserve">Testate amoebae; </w:t>
            </w:r>
          </w:p>
          <w:p w14:paraId="660C69C4" w14:textId="00EC6E89" w:rsidR="001771BE" w:rsidRPr="00801E95" w:rsidRDefault="001771BE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 xml:space="preserve">Mean WT </w:t>
            </w:r>
          </w:p>
          <w:p w14:paraId="3BE04D6A" w14:textId="32661DE3" w:rsidR="001771BE" w:rsidRPr="00801E95" w:rsidRDefault="001771BE" w:rsidP="001771BE">
            <w:pPr>
              <w:jc w:val="center"/>
              <w:rPr>
                <w:rFonts w:cstheme="minorHAnsi"/>
                <w:color w:val="4472C4" w:themeColor="accent5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(May-Oct, 2010-2011)</w:t>
            </w:r>
          </w:p>
        </w:tc>
        <w:tc>
          <w:tcPr>
            <w:tcW w:w="2643" w:type="dxa"/>
          </w:tcPr>
          <w:p w14:paraId="4BD6ACB1" w14:textId="1BF02E71" w:rsidR="000460AF" w:rsidRDefault="001F03C6" w:rsidP="000460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[43]</w:t>
            </w:r>
            <w:r w:rsidR="000460AF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D47AEB7" w14:textId="442EA0AC" w:rsidR="000460AF" w:rsidRPr="007617D1" w:rsidRDefault="000460AF" w:rsidP="000460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[85]</w:t>
            </w:r>
          </w:p>
          <w:p w14:paraId="141D76F8" w14:textId="3C16AF16" w:rsidR="001771BE" w:rsidRPr="00801E95" w:rsidRDefault="001771BE" w:rsidP="001771B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771BE" w:rsidRPr="00ED2AA2" w14:paraId="01100415" w14:textId="17D348E2" w:rsidTr="00801E95">
        <w:trPr>
          <w:trHeight w:val="289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70D1943" w14:textId="77777777" w:rsidR="001771BE" w:rsidRPr="00801E95" w:rsidRDefault="001771BE" w:rsidP="001771BE">
            <w:pPr>
              <w:spacing w:line="256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01E95">
              <w:rPr>
                <w:rFonts w:eastAsia="Times New Roman" w:cstheme="minorHAnsi"/>
                <w:bCs/>
                <w:kern w:val="24"/>
                <w:sz w:val="24"/>
                <w:szCs w:val="24"/>
                <w:lang w:val="en-US"/>
              </w:rPr>
              <w:t>Southern Australia (1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CAEC6AB" w14:textId="4F55BABA" w:rsidR="001771BE" w:rsidRPr="00801E95" w:rsidRDefault="001771BE" w:rsidP="00801E9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6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42C0E40" w14:textId="7C4CEE2D" w:rsidR="001771BE" w:rsidRPr="00801E95" w:rsidRDefault="001771BE" w:rsidP="001771BE">
            <w:pPr>
              <w:jc w:val="center"/>
              <w:rPr>
                <w:rFonts w:cstheme="minorHAnsi"/>
                <w:color w:val="4472C4" w:themeColor="accent5"/>
                <w:sz w:val="24"/>
                <w:szCs w:val="24"/>
                <w:lang w:val="en-GB"/>
              </w:rPr>
            </w:pPr>
            <w:r w:rsidRPr="00801E95">
              <w:rPr>
                <w:rFonts w:cstheme="minorHAnsi"/>
                <w:sz w:val="24"/>
                <w:szCs w:val="24"/>
                <w:lang w:val="en-GB"/>
              </w:rPr>
              <w:t>direct measurement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vAlign w:val="center"/>
          </w:tcPr>
          <w:p w14:paraId="78929E9B" w14:textId="723E48EC" w:rsidR="001771BE" w:rsidRPr="00801E95" w:rsidRDefault="001F03C6" w:rsidP="001771B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[61]</w:t>
            </w:r>
          </w:p>
        </w:tc>
      </w:tr>
    </w:tbl>
    <w:p w14:paraId="5E793786" w14:textId="77777777" w:rsidR="00A62BBF" w:rsidRDefault="00A62BBF" w:rsidP="00A62BBF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B53FBBA" w14:textId="77777777" w:rsidR="00523ED3" w:rsidRDefault="00523ED3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0FECF108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0FE76719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3B6ADD7C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0DBFA8C1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0CB9AB44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49EBF731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7C76E212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77CBD37B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617D1B21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1786AE29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24D42753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79F5591D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5468B60E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501D0F20" w14:textId="77777777" w:rsidR="00A62BBF" w:rsidRDefault="00A62BBF" w:rsidP="002005B4">
      <w:pPr>
        <w:pStyle w:val="NormalWeb"/>
        <w:suppressLineNumbers/>
        <w:spacing w:before="0" w:beforeAutospacing="0" w:after="0" w:afterAutospacing="0" w:line="360" w:lineRule="auto"/>
        <w:jc w:val="both"/>
        <w:rPr>
          <w:rFonts w:eastAsia="Calibri"/>
          <w:color w:val="000000" w:themeColor="text1"/>
          <w:kern w:val="24"/>
        </w:rPr>
      </w:pPr>
    </w:p>
    <w:p w14:paraId="39993BAF" w14:textId="37EF19E5" w:rsidR="00EA72AC" w:rsidRDefault="00EA72AC" w:rsidP="008412AA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62546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955C44">
        <w:rPr>
          <w:rFonts w:ascii="Times New Roman" w:hAnsi="Times New Roman" w:cs="Times New Roman"/>
          <w:b/>
          <w:sz w:val="24"/>
          <w:lang w:val="en-US"/>
        </w:rPr>
        <w:t>5</w:t>
      </w:r>
      <w:r w:rsidRPr="00BF24B5">
        <w:rPr>
          <w:rFonts w:ascii="Times New Roman" w:hAnsi="Times New Roman" w:cs="Times New Roman"/>
          <w:sz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lang w:val="en-US"/>
        </w:rPr>
        <w:t>Estimated year, CO</w:t>
      </w:r>
      <w:r w:rsidRPr="00DD42C7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 xml:space="preserve"> concentration, mean annual air temperature (MST), mean summer temperature (MST), total annual precipitation (TAP),</w:t>
      </w:r>
      <w:r w:rsidR="00AB5684">
        <w:rPr>
          <w:rFonts w:ascii="Times New Roman" w:hAnsi="Times New Roman" w:cs="Times New Roman"/>
          <w:sz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lang w:val="en-US"/>
        </w:rPr>
        <w:t xml:space="preserve"> total summer precipitation (TSP) </w:t>
      </w:r>
      <w:r w:rsidR="00AB5684">
        <w:rPr>
          <w:rFonts w:ascii="Times New Roman" w:hAnsi="Times New Roman" w:cs="Times New Roman"/>
          <w:sz w:val="24"/>
          <w:lang w:val="en-US"/>
        </w:rPr>
        <w:t>for</w:t>
      </w:r>
      <w:r>
        <w:rPr>
          <w:rFonts w:ascii="Times New Roman" w:hAnsi="Times New Roman" w:cs="Times New Roman"/>
          <w:sz w:val="24"/>
          <w:lang w:val="en-US"/>
        </w:rPr>
        <w:t xml:space="preserve"> modern and </w:t>
      </w:r>
      <w:r w:rsidR="00D3415B">
        <w:rPr>
          <w:rFonts w:ascii="Times New Roman" w:hAnsi="Times New Roman" w:cs="Times New Roman"/>
          <w:sz w:val="24"/>
          <w:lang w:val="en-US"/>
        </w:rPr>
        <w:t>≥</w:t>
      </w:r>
      <w:r>
        <w:rPr>
          <w:rFonts w:ascii="Times New Roman" w:hAnsi="Times New Roman" w:cs="Times New Roman"/>
          <w:sz w:val="24"/>
          <w:lang w:val="en-US"/>
        </w:rPr>
        <w:t>100 years</w:t>
      </w:r>
      <w:r w:rsidR="00D3415B">
        <w:rPr>
          <w:rFonts w:ascii="Times New Roman" w:hAnsi="Times New Roman" w:cs="Times New Roman"/>
          <w:sz w:val="24"/>
          <w:lang w:val="en-US"/>
        </w:rPr>
        <w:t>-</w:t>
      </w:r>
      <w:r>
        <w:rPr>
          <w:rFonts w:ascii="Times New Roman" w:hAnsi="Times New Roman" w:cs="Times New Roman"/>
          <w:sz w:val="24"/>
          <w:lang w:val="en-US"/>
        </w:rPr>
        <w:t xml:space="preserve">old </w:t>
      </w:r>
      <w:r w:rsidRPr="000269C8">
        <w:rPr>
          <w:rFonts w:ascii="Times New Roman" w:hAnsi="Times New Roman" w:cs="Times New Roman"/>
          <w:i/>
          <w:sz w:val="24"/>
          <w:lang w:val="en-US"/>
        </w:rPr>
        <w:t xml:space="preserve">Sphagnum </w:t>
      </w:r>
      <w:r>
        <w:rPr>
          <w:rFonts w:ascii="Times New Roman" w:hAnsi="Times New Roman" w:cs="Times New Roman"/>
          <w:sz w:val="24"/>
          <w:lang w:val="en-US"/>
        </w:rPr>
        <w:t>samples from peat cores listed in Table S</w:t>
      </w:r>
      <w:r w:rsidR="00523ED3">
        <w:rPr>
          <w:rFonts w:ascii="Times New Roman" w:hAnsi="Times New Roman" w:cs="Times New Roman"/>
          <w:sz w:val="24"/>
          <w:lang w:val="en-US"/>
        </w:rPr>
        <w:t>1</w:t>
      </w:r>
      <w:r w:rsidRPr="00BF24B5">
        <w:rPr>
          <w:rFonts w:ascii="Times New Roman" w:hAnsi="Times New Roman" w:cs="Times New Roman"/>
          <w:sz w:val="24"/>
          <w:lang w:val="en-US"/>
        </w:rPr>
        <w:t xml:space="preserve">. </w:t>
      </w:r>
    </w:p>
    <w:tbl>
      <w:tblPr>
        <w:tblW w:w="90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715"/>
        <w:gridCol w:w="590"/>
        <w:gridCol w:w="667"/>
        <w:gridCol w:w="584"/>
        <w:gridCol w:w="824"/>
        <w:gridCol w:w="709"/>
        <w:gridCol w:w="559"/>
        <w:gridCol w:w="48"/>
        <w:gridCol w:w="526"/>
        <w:gridCol w:w="135"/>
        <w:gridCol w:w="532"/>
        <w:gridCol w:w="51"/>
        <w:gridCol w:w="574"/>
        <w:gridCol w:w="31"/>
        <w:gridCol w:w="685"/>
        <w:gridCol w:w="105"/>
        <w:gridCol w:w="477"/>
        <w:gridCol w:w="153"/>
      </w:tblGrid>
      <w:tr w:rsidR="00EA72AC" w:rsidRPr="005F6619" w14:paraId="1A87DAE6" w14:textId="77777777" w:rsidTr="00A875FE">
        <w:trPr>
          <w:trHeight w:val="471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937DB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4089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2349D65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5F6619">
              <w:rPr>
                <w:rFonts w:eastAsia="Times New Roman" w:cstheme="minorHAnsi"/>
                <w:b/>
                <w:lang w:val="en-US"/>
              </w:rPr>
              <w:t>Modern</w:t>
            </w:r>
          </w:p>
        </w:tc>
        <w:tc>
          <w:tcPr>
            <w:tcW w:w="3876" w:type="dxa"/>
            <w:gridSpan w:val="12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2B024FD" w14:textId="12E56F60" w:rsidR="00EA72AC" w:rsidRPr="005F6619" w:rsidRDefault="00C77504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≥</w:t>
            </w:r>
            <w:r w:rsidR="00EA72AC" w:rsidRPr="005F6619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100</w:t>
            </w:r>
            <w:r w:rsidR="00230AC9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 xml:space="preserve"> </w:t>
            </w:r>
            <w:r w:rsidR="00EA72AC" w:rsidRPr="005F6619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y</w:t>
            </w:r>
            <w:r w:rsidR="00230AC9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ea</w:t>
            </w:r>
            <w:r w:rsidR="00EA72AC" w:rsidRPr="005F6619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r</w:t>
            </w:r>
            <w:r w:rsidR="00230AC9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s</w:t>
            </w:r>
            <w:r w:rsidR="00EA72AC" w:rsidRPr="005F6619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-old</w:t>
            </w:r>
          </w:p>
        </w:tc>
      </w:tr>
      <w:tr w:rsidR="00EA72AC" w:rsidRPr="005F6619" w14:paraId="13BF734C" w14:textId="77777777" w:rsidTr="00A875FE">
        <w:trPr>
          <w:gridAfter w:val="1"/>
          <w:wAfter w:w="153" w:type="dxa"/>
          <w:trHeight w:val="471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E56CF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5F6619">
              <w:rPr>
                <w:rFonts w:eastAsia="Times New Roman" w:cstheme="minorHAnsi"/>
                <w:b/>
                <w:lang w:val="en-US"/>
              </w:rPr>
              <w:t>Location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93120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Year</w:t>
            </w:r>
          </w:p>
          <w:p w14:paraId="59279AD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(AD)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5F6D07F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CO</w:t>
            </w:r>
            <w:r w:rsidRPr="00272067">
              <w:rPr>
                <w:rFonts w:eastAsia="Times New Roman" w:cstheme="minorHAnsi"/>
                <w:bCs/>
                <w:color w:val="000000"/>
                <w:kern w:val="24"/>
                <w:vertAlign w:val="subscript"/>
                <w:lang w:val="en-US"/>
              </w:rPr>
              <w:t>2</w:t>
            </w:r>
          </w:p>
          <w:p w14:paraId="74D6ABD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(ppm)</w:t>
            </w: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8AA07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MAT</w:t>
            </w:r>
          </w:p>
          <w:p w14:paraId="633B7F0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lang w:eastAsia="sv-SE"/>
              </w:rPr>
              <w:t>(°</w:t>
            </w: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C)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84078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MST</w:t>
            </w:r>
          </w:p>
          <w:p w14:paraId="7022A34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lang w:eastAsia="sv-SE"/>
              </w:rPr>
              <w:t>(°</w:t>
            </w: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C)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DEF31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TAP</w:t>
            </w:r>
          </w:p>
          <w:p w14:paraId="3321D0B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(mm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51D2D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TSP</w:t>
            </w:r>
          </w:p>
          <w:p w14:paraId="6511E5A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(mm)</w:t>
            </w:r>
          </w:p>
        </w:tc>
        <w:tc>
          <w:tcPr>
            <w:tcW w:w="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7AA350C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Year</w:t>
            </w:r>
          </w:p>
          <w:p w14:paraId="665F4686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(AD)</w:t>
            </w:r>
          </w:p>
        </w:tc>
        <w:tc>
          <w:tcPr>
            <w:tcW w:w="70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21674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CO</w:t>
            </w:r>
            <w:r w:rsidRPr="00272067">
              <w:rPr>
                <w:rFonts w:eastAsia="Times New Roman" w:cstheme="minorHAnsi"/>
                <w:bCs/>
                <w:color w:val="000000"/>
                <w:kern w:val="24"/>
                <w:vertAlign w:val="subscript"/>
                <w:lang w:val="en-US"/>
              </w:rPr>
              <w:t>2</w:t>
            </w:r>
          </w:p>
          <w:p w14:paraId="4C85195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(ppm)</w:t>
            </w:r>
          </w:p>
        </w:tc>
        <w:tc>
          <w:tcPr>
            <w:tcW w:w="5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2AF2B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MAT</w:t>
            </w:r>
          </w:p>
          <w:p w14:paraId="6FADCF23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lang w:eastAsia="sv-SE"/>
              </w:rPr>
              <w:t>(°</w:t>
            </w: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C)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F0533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MST</w:t>
            </w:r>
          </w:p>
          <w:p w14:paraId="13B48B2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lang w:eastAsia="sv-SE"/>
              </w:rPr>
              <w:t>(°</w:t>
            </w: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C)</w:t>
            </w:r>
          </w:p>
        </w:tc>
        <w:tc>
          <w:tcPr>
            <w:tcW w:w="716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4AC62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TAP</w:t>
            </w:r>
          </w:p>
          <w:p w14:paraId="1FA0E3D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(mm)</w:t>
            </w:r>
          </w:p>
        </w:tc>
        <w:tc>
          <w:tcPr>
            <w:tcW w:w="5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7A50A95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TSP</w:t>
            </w:r>
          </w:p>
          <w:p w14:paraId="037DFF8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(mm)</w:t>
            </w:r>
          </w:p>
        </w:tc>
      </w:tr>
      <w:tr w:rsidR="00EA72AC" w:rsidRPr="005F6619" w14:paraId="7B77BEF5" w14:textId="77777777" w:rsidTr="00A875FE">
        <w:trPr>
          <w:trHeight w:val="471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B6DB04" w14:textId="77777777" w:rsidR="00EA72AC" w:rsidRPr="002B340B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Northern Canada (1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BFCE8F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1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000000"/>
            </w:tcBorders>
            <w:vAlign w:val="center"/>
          </w:tcPr>
          <w:p w14:paraId="208234A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399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29E9B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-2.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F7FA8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6.7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530036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367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73BD20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65.6</w:t>
            </w:r>
          </w:p>
        </w:tc>
        <w:tc>
          <w:tcPr>
            <w:tcW w:w="60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CF67D5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1900</w:t>
            </w:r>
          </w:p>
        </w:tc>
        <w:tc>
          <w:tcPr>
            <w:tcW w:w="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34328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96</w:t>
            </w:r>
          </w:p>
        </w:tc>
        <w:tc>
          <w:tcPr>
            <w:tcW w:w="6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841613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-5.6</w:t>
            </w:r>
          </w:p>
        </w:tc>
        <w:tc>
          <w:tcPr>
            <w:tcW w:w="6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4FC25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3.2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DFBC4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330.9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647CC5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96</w:t>
            </w:r>
          </w:p>
        </w:tc>
      </w:tr>
      <w:tr w:rsidR="00EA72AC" w:rsidRPr="005F6619" w14:paraId="5D2A05D9" w14:textId="77777777" w:rsidTr="00A875FE">
        <w:trPr>
          <w:trHeight w:val="471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E5BF88" w14:textId="77777777" w:rsidR="00EA72AC" w:rsidRPr="002B340B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Southern Canada (2)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7F1881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14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</w:tcBorders>
            <w:vAlign w:val="center"/>
          </w:tcPr>
          <w:p w14:paraId="07FDCED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399</w:t>
            </w: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EF4DFD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6.5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33C8E8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.8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35A7B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793.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66EFD6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62.5</w:t>
            </w:r>
          </w:p>
        </w:tc>
        <w:tc>
          <w:tcPr>
            <w:tcW w:w="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</w:tcPr>
          <w:p w14:paraId="5AFD446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00</w:t>
            </w:r>
          </w:p>
        </w:tc>
        <w:tc>
          <w:tcPr>
            <w:tcW w:w="526" w:type="dxa"/>
            <w:tcBorders>
              <w:top w:val="single" w:sz="8" w:space="0" w:color="auto"/>
              <w:bottom w:val="nil"/>
            </w:tcBorders>
            <w:vAlign w:val="center"/>
          </w:tcPr>
          <w:p w14:paraId="4136A67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6</w:t>
            </w:r>
          </w:p>
        </w:tc>
        <w:tc>
          <w:tcPr>
            <w:tcW w:w="6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9C3AA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.1</w:t>
            </w:r>
          </w:p>
        </w:tc>
        <w:tc>
          <w:tcPr>
            <w:tcW w:w="6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C821CD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.5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69827B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889.4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6393EC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75</w:t>
            </w:r>
          </w:p>
        </w:tc>
      </w:tr>
      <w:tr w:rsidR="00EA72AC" w:rsidRPr="005F6619" w14:paraId="52031CCC" w14:textId="77777777" w:rsidTr="00A875FE">
        <w:trPr>
          <w:trHeight w:val="471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2F4075" w14:textId="77777777" w:rsidR="00EA72AC" w:rsidRPr="002B340B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2B340B">
              <w:rPr>
                <w:rFonts w:eastAsia="Times New Roman" w:cstheme="minorHAnsi"/>
                <w:lang w:val="en-US"/>
              </w:rPr>
              <w:t>Southern Canada (3)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FC88E3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16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</w:tcBorders>
            <w:vAlign w:val="center"/>
          </w:tcPr>
          <w:p w14:paraId="6C039E6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405</w:t>
            </w: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E1B76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6.7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B44E0C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.9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6FF249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934.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AE92A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3.0</w:t>
            </w:r>
          </w:p>
        </w:tc>
        <w:tc>
          <w:tcPr>
            <w:tcW w:w="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</w:tcPr>
          <w:p w14:paraId="6D3C794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00</w:t>
            </w:r>
          </w:p>
        </w:tc>
        <w:tc>
          <w:tcPr>
            <w:tcW w:w="526" w:type="dxa"/>
            <w:tcBorders>
              <w:top w:val="single" w:sz="8" w:space="0" w:color="auto"/>
              <w:bottom w:val="nil"/>
            </w:tcBorders>
            <w:vAlign w:val="center"/>
          </w:tcPr>
          <w:p w14:paraId="4405F24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6</w:t>
            </w:r>
          </w:p>
        </w:tc>
        <w:tc>
          <w:tcPr>
            <w:tcW w:w="6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2DA63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.4</w:t>
            </w:r>
          </w:p>
        </w:tc>
        <w:tc>
          <w:tcPr>
            <w:tcW w:w="6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4EDDA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.5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994C2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996.4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10BF00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99</w:t>
            </w:r>
          </w:p>
        </w:tc>
      </w:tr>
      <w:tr w:rsidR="00EA72AC" w:rsidRPr="005F6619" w14:paraId="777762DD" w14:textId="77777777" w:rsidTr="00A875FE">
        <w:trPr>
          <w:trHeight w:val="471"/>
        </w:trPr>
        <w:tc>
          <w:tcPr>
            <w:tcW w:w="113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C748E0E" w14:textId="77777777" w:rsidR="00EA72AC" w:rsidRPr="002B340B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5" w:type="dxa"/>
            <w:tcBorders>
              <w:left w:val="nil"/>
              <w:right w:val="nil"/>
            </w:tcBorders>
            <w:vAlign w:val="center"/>
          </w:tcPr>
          <w:p w14:paraId="7E7AA80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04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428CA819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3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19B0A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6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9AF43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98FF36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94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838AC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68.1</w:t>
            </w:r>
          </w:p>
        </w:tc>
        <w:tc>
          <w:tcPr>
            <w:tcW w:w="607" w:type="dxa"/>
            <w:gridSpan w:val="2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21704ED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00</w:t>
            </w:r>
          </w:p>
        </w:tc>
        <w:tc>
          <w:tcPr>
            <w:tcW w:w="526" w:type="dxa"/>
            <w:tcBorders>
              <w:top w:val="nil"/>
              <w:bottom w:val="nil"/>
            </w:tcBorders>
            <w:vAlign w:val="center"/>
          </w:tcPr>
          <w:p w14:paraId="6C8E21D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B51FB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.4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8F0EB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.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337A4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996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6E62DC9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99</w:t>
            </w:r>
          </w:p>
        </w:tc>
      </w:tr>
      <w:tr w:rsidR="00EA72AC" w:rsidRPr="005F6619" w14:paraId="5E40A4F7" w14:textId="77777777" w:rsidTr="00A875FE">
        <w:trPr>
          <w:trHeight w:val="471"/>
        </w:trPr>
        <w:tc>
          <w:tcPr>
            <w:tcW w:w="1134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3A18B963" w14:textId="77777777" w:rsidR="00EA72AC" w:rsidRPr="002B340B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18CE39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Calibri" w:cstheme="minorHAnsi"/>
                <w:color w:val="000000" w:themeColor="text1"/>
                <w:kern w:val="24"/>
              </w:rPr>
            </w:pPr>
            <w:r w:rsidRPr="005F6619">
              <w:rPr>
                <w:rFonts w:eastAsia="Calibri" w:cstheme="minorHAnsi"/>
                <w:color w:val="000000" w:themeColor="text1"/>
                <w:kern w:val="24"/>
              </w:rPr>
              <w:t>2016</w:t>
            </w:r>
          </w:p>
        </w:tc>
        <w:tc>
          <w:tcPr>
            <w:tcW w:w="590" w:type="dxa"/>
            <w:tcBorders>
              <w:left w:val="nil"/>
              <w:bottom w:val="single" w:sz="8" w:space="0" w:color="000000"/>
            </w:tcBorders>
            <w:vAlign w:val="center"/>
          </w:tcPr>
          <w:p w14:paraId="75048693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Calibri" w:cstheme="minorHAnsi"/>
                <w:color w:val="000000" w:themeColor="text1"/>
                <w:kern w:val="24"/>
              </w:rPr>
            </w:pPr>
            <w:r w:rsidRPr="005F6619">
              <w:rPr>
                <w:rFonts w:eastAsia="Calibri" w:cstheme="minorHAnsi"/>
                <w:color w:val="000000" w:themeColor="text1"/>
                <w:kern w:val="24"/>
              </w:rPr>
              <w:t>4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ABAA5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Calibri" w:cstheme="minorHAnsi"/>
                <w:color w:val="000000" w:themeColor="text1"/>
                <w:kern w:val="24"/>
              </w:rPr>
              <w:t>6.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B3A07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B1F66D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93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B94B1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3.0</w:t>
            </w:r>
          </w:p>
        </w:tc>
        <w:tc>
          <w:tcPr>
            <w:tcW w:w="6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</w:tcPr>
          <w:p w14:paraId="05830E19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Calibri" w:cstheme="minorHAnsi"/>
                <w:color w:val="000000" w:themeColor="text1"/>
                <w:kern w:val="24"/>
              </w:rPr>
            </w:pPr>
            <w:r w:rsidRPr="005F6619">
              <w:rPr>
                <w:rFonts w:eastAsia="Calibri" w:cstheme="minorHAnsi"/>
                <w:color w:val="000000" w:themeColor="text1"/>
                <w:kern w:val="24"/>
              </w:rPr>
              <w:t>1900</w:t>
            </w:r>
          </w:p>
        </w:tc>
        <w:tc>
          <w:tcPr>
            <w:tcW w:w="526" w:type="dxa"/>
            <w:tcBorders>
              <w:top w:val="nil"/>
              <w:bottom w:val="single" w:sz="8" w:space="0" w:color="auto"/>
            </w:tcBorders>
            <w:vAlign w:val="center"/>
          </w:tcPr>
          <w:p w14:paraId="0FC08CE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Calibri" w:cstheme="minorHAnsi"/>
                <w:color w:val="000000" w:themeColor="text1"/>
                <w:kern w:val="24"/>
              </w:rPr>
            </w:pPr>
            <w:r w:rsidRPr="005F6619">
              <w:rPr>
                <w:rFonts w:eastAsia="Calibri" w:cstheme="minorHAnsi"/>
                <w:color w:val="000000" w:themeColor="text1"/>
                <w:kern w:val="24"/>
              </w:rPr>
              <w:t>29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EA601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Calibri" w:cstheme="minorHAnsi"/>
                <w:color w:val="000000" w:themeColor="text1"/>
                <w:kern w:val="24"/>
              </w:rPr>
              <w:t>6.4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7655D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.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C6CA2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996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5461FD9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Calibri" w:cstheme="minorHAnsi"/>
                <w:color w:val="000000" w:themeColor="text1"/>
                <w:kern w:val="24"/>
              </w:rPr>
            </w:pPr>
            <w:r w:rsidRPr="005F6619">
              <w:rPr>
                <w:rFonts w:eastAsia="Calibri" w:cstheme="minorHAnsi"/>
                <w:color w:val="000000" w:themeColor="text1"/>
                <w:kern w:val="24"/>
              </w:rPr>
              <w:t>299</w:t>
            </w:r>
          </w:p>
        </w:tc>
      </w:tr>
      <w:tr w:rsidR="00EA72AC" w:rsidRPr="005F6619" w14:paraId="6A7EBFBD" w14:textId="77777777" w:rsidTr="00A875FE">
        <w:trPr>
          <w:trHeight w:val="471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058F77" w14:textId="77777777" w:rsidR="00EA72AC" w:rsidRPr="002B340B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Southern Argentina (4)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5DAC1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14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0DA08CF6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399</w:t>
            </w: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4C644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4.3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4B0BAE3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7.3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FE52E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404.6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C064B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24.1</w:t>
            </w:r>
          </w:p>
        </w:tc>
        <w:tc>
          <w:tcPr>
            <w:tcW w:w="60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4E42AF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150</w:t>
            </w:r>
          </w:p>
        </w:tc>
        <w:tc>
          <w:tcPr>
            <w:tcW w:w="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518DA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80</w:t>
            </w:r>
          </w:p>
        </w:tc>
        <w:tc>
          <w:tcPr>
            <w:tcW w:w="6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B397B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.0</w:t>
            </w:r>
          </w:p>
        </w:tc>
        <w:tc>
          <w:tcPr>
            <w:tcW w:w="6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D0C1E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9.5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AB31B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00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C9E931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156</w:t>
            </w:r>
          </w:p>
        </w:tc>
      </w:tr>
      <w:tr w:rsidR="00EA72AC" w:rsidRPr="005F6619" w14:paraId="2114A78F" w14:textId="77777777" w:rsidTr="00A875FE">
        <w:trPr>
          <w:trHeight w:val="471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8E9E56" w14:textId="77777777" w:rsidR="00EA72AC" w:rsidRPr="002B340B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Northern Sweden (5)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95D199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2015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</w:tcBorders>
            <w:vAlign w:val="center"/>
          </w:tcPr>
          <w:p w14:paraId="13AA9EB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401</w:t>
            </w: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98114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4.6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DA894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4.8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D08DF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50.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0E3AA53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60.5</w:t>
            </w:r>
          </w:p>
        </w:tc>
        <w:tc>
          <w:tcPr>
            <w:tcW w:w="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</w:tcPr>
          <w:p w14:paraId="690A31A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890</w:t>
            </w:r>
          </w:p>
        </w:tc>
        <w:tc>
          <w:tcPr>
            <w:tcW w:w="526" w:type="dxa"/>
            <w:tcBorders>
              <w:top w:val="single" w:sz="8" w:space="0" w:color="auto"/>
              <w:bottom w:val="nil"/>
            </w:tcBorders>
            <w:vAlign w:val="center"/>
          </w:tcPr>
          <w:p w14:paraId="4720C00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4</w:t>
            </w:r>
          </w:p>
        </w:tc>
        <w:tc>
          <w:tcPr>
            <w:tcW w:w="6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744C0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.2</w:t>
            </w:r>
          </w:p>
        </w:tc>
        <w:tc>
          <w:tcPr>
            <w:tcW w:w="6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96515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2.5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BB1613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484.9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6F4ABBD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169</w:t>
            </w:r>
          </w:p>
        </w:tc>
      </w:tr>
      <w:tr w:rsidR="00EA72AC" w:rsidRPr="005F6619" w14:paraId="06A62428" w14:textId="77777777" w:rsidTr="00A875FE">
        <w:trPr>
          <w:trHeight w:val="471"/>
        </w:trPr>
        <w:tc>
          <w:tcPr>
            <w:tcW w:w="1134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306CD006" w14:textId="77777777" w:rsidR="00EA72AC" w:rsidRPr="002B340B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9753D1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2006</w:t>
            </w:r>
          </w:p>
        </w:tc>
        <w:tc>
          <w:tcPr>
            <w:tcW w:w="590" w:type="dxa"/>
            <w:tcBorders>
              <w:left w:val="nil"/>
              <w:bottom w:val="single" w:sz="8" w:space="0" w:color="000000"/>
            </w:tcBorders>
            <w:vAlign w:val="center"/>
          </w:tcPr>
          <w:p w14:paraId="01B46236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3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286B7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4.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9AF706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4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77E46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5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482D7F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6.3</w:t>
            </w:r>
          </w:p>
        </w:tc>
        <w:tc>
          <w:tcPr>
            <w:tcW w:w="6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</w:tcPr>
          <w:p w14:paraId="5AA47C5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34</w:t>
            </w:r>
          </w:p>
        </w:tc>
        <w:tc>
          <w:tcPr>
            <w:tcW w:w="526" w:type="dxa"/>
            <w:tcBorders>
              <w:top w:val="nil"/>
              <w:bottom w:val="single" w:sz="8" w:space="0" w:color="auto"/>
            </w:tcBorders>
            <w:vAlign w:val="center"/>
          </w:tcPr>
          <w:p w14:paraId="7344076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30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DBD6E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4.1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D10F0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4.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3B2E1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97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764874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163.2</w:t>
            </w:r>
          </w:p>
        </w:tc>
      </w:tr>
      <w:tr w:rsidR="00EA72AC" w:rsidRPr="005F6619" w14:paraId="2543CBB4" w14:textId="77777777" w:rsidTr="00A875FE">
        <w:trPr>
          <w:trHeight w:val="471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C5CDF3" w14:textId="77777777" w:rsidR="00EA72AC" w:rsidRPr="002B340B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Southern Sweden (6)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57ABEB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2013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</w:tcBorders>
            <w:vAlign w:val="center"/>
          </w:tcPr>
          <w:p w14:paraId="00F256D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397</w:t>
            </w: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FADF3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7.0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251D15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6.2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7D7E65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52.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AD8B19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50.6</w:t>
            </w:r>
          </w:p>
        </w:tc>
        <w:tc>
          <w:tcPr>
            <w:tcW w:w="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</w:tcPr>
          <w:p w14:paraId="7CBE2DF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897</w:t>
            </w:r>
          </w:p>
        </w:tc>
        <w:tc>
          <w:tcPr>
            <w:tcW w:w="526" w:type="dxa"/>
            <w:tcBorders>
              <w:top w:val="single" w:sz="8" w:space="0" w:color="auto"/>
              <w:bottom w:val="nil"/>
            </w:tcBorders>
            <w:vAlign w:val="center"/>
          </w:tcPr>
          <w:p w14:paraId="26F5A463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7</w:t>
            </w:r>
          </w:p>
        </w:tc>
        <w:tc>
          <w:tcPr>
            <w:tcW w:w="6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B02D0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5.0</w:t>
            </w:r>
          </w:p>
        </w:tc>
        <w:tc>
          <w:tcPr>
            <w:tcW w:w="6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BC2ED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4.1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5D20D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55.6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6C240F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13.1</w:t>
            </w:r>
          </w:p>
        </w:tc>
      </w:tr>
      <w:tr w:rsidR="00EA72AC" w:rsidRPr="005F6619" w14:paraId="2BDF22F9" w14:textId="77777777" w:rsidTr="00A875FE">
        <w:trPr>
          <w:trHeight w:val="471"/>
        </w:trPr>
        <w:tc>
          <w:tcPr>
            <w:tcW w:w="1134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34EA8F29" w14:textId="77777777" w:rsidR="00EA72AC" w:rsidRPr="002B340B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5" w:type="dxa"/>
            <w:tcBorders>
              <w:left w:val="nil"/>
              <w:right w:val="nil"/>
            </w:tcBorders>
            <w:vAlign w:val="center"/>
          </w:tcPr>
          <w:p w14:paraId="2582D869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13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27B4F6A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3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68567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6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C8EFB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6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4A1F276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3DF79A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84.2</w:t>
            </w:r>
          </w:p>
        </w:tc>
        <w:tc>
          <w:tcPr>
            <w:tcW w:w="607" w:type="dxa"/>
            <w:gridSpan w:val="2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F4BAF6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20</w:t>
            </w:r>
          </w:p>
        </w:tc>
        <w:tc>
          <w:tcPr>
            <w:tcW w:w="526" w:type="dxa"/>
            <w:tcBorders>
              <w:top w:val="nil"/>
              <w:bottom w:val="nil"/>
            </w:tcBorders>
            <w:vAlign w:val="center"/>
          </w:tcPr>
          <w:p w14:paraId="3594B5D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30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1003F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.5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7604C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A260D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539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</w:tcBorders>
            <w:vAlign w:val="center"/>
          </w:tcPr>
          <w:p w14:paraId="546B1A5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171.1</w:t>
            </w:r>
          </w:p>
        </w:tc>
      </w:tr>
      <w:tr w:rsidR="00EA72AC" w:rsidRPr="005F6619" w14:paraId="40048D1B" w14:textId="77777777" w:rsidTr="00A875FE">
        <w:trPr>
          <w:trHeight w:val="471"/>
        </w:trPr>
        <w:tc>
          <w:tcPr>
            <w:tcW w:w="1134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2A4D8559" w14:textId="77777777" w:rsidR="00EA72AC" w:rsidRPr="002B340B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B01677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2013</w:t>
            </w:r>
          </w:p>
        </w:tc>
        <w:tc>
          <w:tcPr>
            <w:tcW w:w="590" w:type="dxa"/>
            <w:tcBorders>
              <w:left w:val="nil"/>
              <w:bottom w:val="single" w:sz="8" w:space="0" w:color="000000"/>
            </w:tcBorders>
            <w:vAlign w:val="center"/>
          </w:tcPr>
          <w:p w14:paraId="7FEB5303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39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DC940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6.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268BD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6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D031D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1406E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84.2</w:t>
            </w:r>
          </w:p>
        </w:tc>
        <w:tc>
          <w:tcPr>
            <w:tcW w:w="6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</w:tcPr>
          <w:p w14:paraId="385A347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907</w:t>
            </w:r>
          </w:p>
        </w:tc>
        <w:tc>
          <w:tcPr>
            <w:tcW w:w="526" w:type="dxa"/>
            <w:tcBorders>
              <w:top w:val="nil"/>
              <w:bottom w:val="single" w:sz="8" w:space="0" w:color="auto"/>
            </w:tcBorders>
            <w:vAlign w:val="center"/>
          </w:tcPr>
          <w:p w14:paraId="779B4EC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2B410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5.9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6A7DB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4.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64A21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566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1AB9F2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177.6</w:t>
            </w:r>
          </w:p>
        </w:tc>
      </w:tr>
      <w:tr w:rsidR="00EA72AC" w:rsidRPr="005F6619" w14:paraId="11E803C8" w14:textId="77777777" w:rsidTr="00A875FE">
        <w:trPr>
          <w:trHeight w:val="471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A60FAA" w14:textId="77777777" w:rsidR="00EA72AC" w:rsidRPr="002B340B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Northern Italy (7,8)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2B3B1D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16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</w:tcBorders>
            <w:vAlign w:val="center"/>
          </w:tcPr>
          <w:p w14:paraId="02BA711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405</w:t>
            </w: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90DC4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4.4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5FDC6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2.4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5980E66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165.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6D3FD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333.4</w:t>
            </w:r>
          </w:p>
        </w:tc>
        <w:tc>
          <w:tcPr>
            <w:tcW w:w="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</w:tcPr>
          <w:p w14:paraId="6B37CED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860</w:t>
            </w:r>
          </w:p>
        </w:tc>
        <w:tc>
          <w:tcPr>
            <w:tcW w:w="526" w:type="dxa"/>
            <w:tcBorders>
              <w:top w:val="single" w:sz="8" w:space="0" w:color="auto"/>
              <w:bottom w:val="nil"/>
            </w:tcBorders>
            <w:vAlign w:val="center"/>
          </w:tcPr>
          <w:p w14:paraId="5706C18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86</w:t>
            </w:r>
          </w:p>
        </w:tc>
        <w:tc>
          <w:tcPr>
            <w:tcW w:w="6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3A631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4.4</w:t>
            </w:r>
          </w:p>
        </w:tc>
        <w:tc>
          <w:tcPr>
            <w:tcW w:w="6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F7E1B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1.1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9AEF1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952.4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59D3156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264.4</w:t>
            </w:r>
          </w:p>
        </w:tc>
      </w:tr>
      <w:tr w:rsidR="00EA72AC" w:rsidRPr="005F6619" w14:paraId="6AABD793" w14:textId="77777777" w:rsidTr="00A875FE">
        <w:trPr>
          <w:trHeight w:val="471"/>
        </w:trPr>
        <w:tc>
          <w:tcPr>
            <w:tcW w:w="1134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0CE5C575" w14:textId="77777777" w:rsidR="00EA72AC" w:rsidRPr="002B340B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5D4DD03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16</w:t>
            </w:r>
          </w:p>
        </w:tc>
        <w:tc>
          <w:tcPr>
            <w:tcW w:w="590" w:type="dxa"/>
            <w:tcBorders>
              <w:left w:val="nil"/>
              <w:bottom w:val="single" w:sz="8" w:space="0" w:color="000000"/>
            </w:tcBorders>
            <w:vAlign w:val="center"/>
          </w:tcPr>
          <w:p w14:paraId="322FAF2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4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60518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7.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255FE6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6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DCAD96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88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CFBFB5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1.2</w:t>
            </w:r>
          </w:p>
        </w:tc>
        <w:tc>
          <w:tcPr>
            <w:tcW w:w="6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</w:tcPr>
          <w:p w14:paraId="69E69DC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880</w:t>
            </w:r>
          </w:p>
        </w:tc>
        <w:tc>
          <w:tcPr>
            <w:tcW w:w="526" w:type="dxa"/>
            <w:tcBorders>
              <w:top w:val="nil"/>
              <w:bottom w:val="single" w:sz="8" w:space="0" w:color="auto"/>
            </w:tcBorders>
            <w:vAlign w:val="center"/>
          </w:tcPr>
          <w:p w14:paraId="4F41009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C16EE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6.7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C7CAD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4.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BE564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855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601B5E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 w:themeColor="text1"/>
                <w:kern w:val="24"/>
                <w:lang w:val="en-US"/>
              </w:rPr>
              <w:t>265.5</w:t>
            </w:r>
          </w:p>
        </w:tc>
      </w:tr>
      <w:tr w:rsidR="00EA72AC" w:rsidRPr="005F6619" w14:paraId="779736F1" w14:textId="77777777" w:rsidTr="00A875FE">
        <w:trPr>
          <w:trHeight w:val="471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7A03E2" w14:textId="77777777" w:rsidR="00EA72AC" w:rsidRPr="002B340B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Northern China (9)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CF3DB0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17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</w:tcBorders>
            <w:vAlign w:val="center"/>
          </w:tcPr>
          <w:p w14:paraId="2225906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407</w:t>
            </w: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218D7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-4.6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03DFEF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5.3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6AAAD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576.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299A0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301.3</w:t>
            </w:r>
          </w:p>
        </w:tc>
        <w:tc>
          <w:tcPr>
            <w:tcW w:w="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</w:tcPr>
          <w:p w14:paraId="1F07E6A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1915</w:t>
            </w:r>
          </w:p>
        </w:tc>
        <w:tc>
          <w:tcPr>
            <w:tcW w:w="526" w:type="dxa"/>
            <w:tcBorders>
              <w:top w:val="single" w:sz="8" w:space="0" w:color="auto"/>
              <w:bottom w:val="nil"/>
            </w:tcBorders>
            <w:vAlign w:val="center"/>
          </w:tcPr>
          <w:p w14:paraId="0D2846C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302</w:t>
            </w:r>
          </w:p>
        </w:tc>
        <w:tc>
          <w:tcPr>
            <w:tcW w:w="6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30C77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-6.2</w:t>
            </w:r>
          </w:p>
        </w:tc>
        <w:tc>
          <w:tcPr>
            <w:tcW w:w="6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6010E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4.8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74E8A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432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2B0EF34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306.7</w:t>
            </w:r>
          </w:p>
        </w:tc>
      </w:tr>
      <w:tr w:rsidR="00EA72AC" w:rsidRPr="005F6619" w14:paraId="54AFAE94" w14:textId="77777777" w:rsidTr="00A875FE">
        <w:trPr>
          <w:trHeight w:val="471"/>
        </w:trPr>
        <w:tc>
          <w:tcPr>
            <w:tcW w:w="1134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7F23A113" w14:textId="77777777" w:rsidR="00EA72AC" w:rsidRPr="002B340B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4E75AE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17</w:t>
            </w:r>
          </w:p>
        </w:tc>
        <w:tc>
          <w:tcPr>
            <w:tcW w:w="590" w:type="dxa"/>
            <w:tcBorders>
              <w:left w:val="nil"/>
              <w:bottom w:val="single" w:sz="8" w:space="0" w:color="000000"/>
            </w:tcBorders>
            <w:vAlign w:val="center"/>
          </w:tcPr>
          <w:p w14:paraId="0A971348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4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CB6FF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-4.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79278F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5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389F8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57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C4E116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301.3</w:t>
            </w:r>
          </w:p>
        </w:tc>
        <w:tc>
          <w:tcPr>
            <w:tcW w:w="6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</w:tcPr>
          <w:p w14:paraId="79FDADAC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1915</w:t>
            </w:r>
          </w:p>
        </w:tc>
        <w:tc>
          <w:tcPr>
            <w:tcW w:w="526" w:type="dxa"/>
            <w:tcBorders>
              <w:top w:val="nil"/>
              <w:bottom w:val="single" w:sz="8" w:space="0" w:color="auto"/>
            </w:tcBorders>
            <w:vAlign w:val="center"/>
          </w:tcPr>
          <w:p w14:paraId="13FC8DD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30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DAD376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-6.2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EF4BF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4.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41B3A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43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D9693C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306.7</w:t>
            </w:r>
          </w:p>
        </w:tc>
      </w:tr>
      <w:tr w:rsidR="00EA72AC" w:rsidRPr="005F6619" w14:paraId="202BE0D1" w14:textId="77777777" w:rsidTr="00A875FE">
        <w:trPr>
          <w:trHeight w:val="471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C93E93" w14:textId="77777777" w:rsidR="00EA72AC" w:rsidRPr="002B340B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2B340B">
              <w:rPr>
                <w:rFonts w:eastAsia="Times New Roman" w:cstheme="minorHAnsi"/>
                <w:bCs/>
                <w:color w:val="000000"/>
                <w:kern w:val="24"/>
                <w:lang w:val="en-US"/>
              </w:rPr>
              <w:t>Southern Australia (10)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D72934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18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1F89BB3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409</w:t>
            </w: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E07A23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7.4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BA50E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3.7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BF877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983.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BDACC3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24.1</w:t>
            </w:r>
          </w:p>
        </w:tc>
        <w:tc>
          <w:tcPr>
            <w:tcW w:w="607" w:type="dxa"/>
            <w:gridSpan w:val="2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A999354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890</w:t>
            </w:r>
          </w:p>
        </w:tc>
        <w:tc>
          <w:tcPr>
            <w:tcW w:w="526" w:type="dxa"/>
            <w:tcBorders>
              <w:top w:val="single" w:sz="8" w:space="0" w:color="auto"/>
            </w:tcBorders>
            <w:vAlign w:val="center"/>
          </w:tcPr>
          <w:p w14:paraId="10B5B2D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4</w:t>
            </w:r>
          </w:p>
        </w:tc>
        <w:tc>
          <w:tcPr>
            <w:tcW w:w="66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9BAEB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7.2</w:t>
            </w:r>
          </w:p>
        </w:tc>
        <w:tc>
          <w:tcPr>
            <w:tcW w:w="65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8A619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3.7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CDF5A2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835.2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73550849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8.1</w:t>
            </w:r>
          </w:p>
        </w:tc>
      </w:tr>
      <w:tr w:rsidR="00EA72AC" w:rsidRPr="005F6619" w14:paraId="258B5AAF" w14:textId="77777777" w:rsidTr="00A875FE">
        <w:trPr>
          <w:trHeight w:val="47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E5C74FC" w14:textId="77777777" w:rsidR="00EA72AC" w:rsidRPr="005F6619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C00D731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18</w:t>
            </w:r>
          </w:p>
        </w:tc>
        <w:tc>
          <w:tcPr>
            <w:tcW w:w="590" w:type="dxa"/>
            <w:tcBorders>
              <w:left w:val="nil"/>
              <w:bottom w:val="single" w:sz="8" w:space="0" w:color="000000"/>
            </w:tcBorders>
            <w:vAlign w:val="center"/>
          </w:tcPr>
          <w:p w14:paraId="574C3F0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40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19D8C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7.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19E858A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3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975D5E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983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9BBF6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24.1</w:t>
            </w:r>
          </w:p>
        </w:tc>
        <w:tc>
          <w:tcPr>
            <w:tcW w:w="6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</w:tcPr>
          <w:p w14:paraId="7A0BC7D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890</w:t>
            </w:r>
          </w:p>
        </w:tc>
        <w:tc>
          <w:tcPr>
            <w:tcW w:w="526" w:type="dxa"/>
            <w:tcBorders>
              <w:top w:val="nil"/>
              <w:bottom w:val="single" w:sz="8" w:space="0" w:color="auto"/>
            </w:tcBorders>
            <w:vAlign w:val="center"/>
          </w:tcPr>
          <w:p w14:paraId="30FF2827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29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B422E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7.2</w:t>
            </w:r>
          </w:p>
        </w:tc>
        <w:tc>
          <w:tcPr>
            <w:tcW w:w="6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ACD83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13.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F02C1E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5F6619">
              <w:rPr>
                <w:rFonts w:eastAsia="Times New Roman" w:cstheme="minorHAnsi"/>
                <w:lang w:val="en-US"/>
              </w:rPr>
              <w:t>835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9D96F2F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F6619">
              <w:rPr>
                <w:rFonts w:eastAsia="Times New Roman" w:cstheme="minorHAnsi"/>
                <w:color w:val="000000"/>
                <w:kern w:val="24"/>
                <w:lang w:val="en-US"/>
              </w:rPr>
              <w:t>208.1</w:t>
            </w:r>
          </w:p>
        </w:tc>
      </w:tr>
      <w:tr w:rsidR="00EA72AC" w:rsidRPr="005F6619" w14:paraId="1700F83C" w14:textId="77777777" w:rsidTr="00A875FE">
        <w:trPr>
          <w:trHeight w:val="471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22A1BF" w14:textId="77777777" w:rsidR="00EA72AC" w:rsidRPr="005F6619" w:rsidRDefault="00EA72AC" w:rsidP="00A875FE">
            <w:pPr>
              <w:suppressLineNumbers/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1A402BD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5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C09EB4B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9485E5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E18060" w14:textId="77777777" w:rsidR="00EA72AC" w:rsidRPr="005F6619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06C913" w14:textId="77777777" w:rsidR="00EA72AC" w:rsidRPr="005F6619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5CD4D0" w14:textId="77777777" w:rsidR="00EA72AC" w:rsidRPr="005F6619" w:rsidRDefault="00EA72AC" w:rsidP="00A875FE">
            <w:pPr>
              <w:suppressLineNumbers/>
              <w:spacing w:after="0" w:line="256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6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5D1384" w14:textId="77777777" w:rsidR="00EA72AC" w:rsidRPr="005F6619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5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C294A2" w14:textId="77777777" w:rsidR="00EA72AC" w:rsidRPr="005F6619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6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CCD0FC" w14:textId="77777777" w:rsidR="00EA72AC" w:rsidRPr="005F6619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6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7A2DFC" w14:textId="77777777" w:rsidR="00EA72AC" w:rsidRPr="005F6619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42FF99" w14:textId="77777777" w:rsidR="00EA72AC" w:rsidRPr="005F6619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5495BB" w14:textId="77777777" w:rsidR="00EA72AC" w:rsidRPr="005F6619" w:rsidRDefault="00EA72AC" w:rsidP="00A875F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</w:tbl>
    <w:p w14:paraId="1B3FCC59" w14:textId="77777777" w:rsidR="00EA72AC" w:rsidRDefault="00EA72AC" w:rsidP="00EA72AC">
      <w:pPr>
        <w:suppressLineNumbers/>
        <w:rPr>
          <w:rFonts w:ascii="Times New Roman" w:hAnsi="Times New Roman" w:cs="Times New Roman"/>
          <w:sz w:val="24"/>
          <w:lang w:val="en-US"/>
        </w:rPr>
      </w:pPr>
    </w:p>
    <w:p w14:paraId="798F2ECC" w14:textId="77777777" w:rsidR="00B143F2" w:rsidRDefault="00B143F2" w:rsidP="00EA72AC">
      <w:pPr>
        <w:suppressLineNumbers/>
        <w:rPr>
          <w:rFonts w:ascii="Times New Roman" w:hAnsi="Times New Roman" w:cs="Times New Roman"/>
          <w:sz w:val="24"/>
          <w:lang w:val="en-US"/>
        </w:rPr>
      </w:pPr>
    </w:p>
    <w:p w14:paraId="0503385B" w14:textId="1020F1FD" w:rsidR="00B143F2" w:rsidRDefault="00B143F2" w:rsidP="00EA72AC">
      <w:pPr>
        <w:suppressLineNumbers/>
        <w:rPr>
          <w:rFonts w:ascii="Times New Roman" w:hAnsi="Times New Roman" w:cs="Times New Roman"/>
          <w:sz w:val="24"/>
          <w:lang w:val="en-US"/>
        </w:rPr>
      </w:pPr>
    </w:p>
    <w:p w14:paraId="5AF0249E" w14:textId="0DE8ED0C" w:rsidR="00485D3C" w:rsidRDefault="00485D3C" w:rsidP="00EA72AC">
      <w:pPr>
        <w:suppressLineNumbers/>
        <w:rPr>
          <w:rFonts w:ascii="Times New Roman" w:hAnsi="Times New Roman" w:cs="Times New Roman"/>
          <w:sz w:val="24"/>
          <w:lang w:val="en-US"/>
        </w:rPr>
      </w:pPr>
    </w:p>
    <w:p w14:paraId="3BDA96BD" w14:textId="6568D98D" w:rsidR="00485D3C" w:rsidRPr="00485D3C" w:rsidRDefault="00485D3C" w:rsidP="00EA72AC">
      <w:pPr>
        <w:suppressLineNumbers/>
        <w:rPr>
          <w:rFonts w:ascii="Times New Roman" w:hAnsi="Times New Roman" w:cs="Times New Roman"/>
          <w:b/>
          <w:sz w:val="24"/>
          <w:lang w:val="en-US"/>
        </w:rPr>
      </w:pPr>
      <w:r w:rsidRPr="00485D3C">
        <w:rPr>
          <w:rFonts w:ascii="Times New Roman" w:hAnsi="Times New Roman" w:cs="Times New Roman"/>
          <w:b/>
          <w:sz w:val="24"/>
          <w:lang w:val="en-US"/>
        </w:rPr>
        <w:lastRenderedPageBreak/>
        <w:t>ADDITIONAL REFERENCES</w:t>
      </w:r>
    </w:p>
    <w:p w14:paraId="1E557D34" w14:textId="69892942" w:rsidR="00485D3C" w:rsidRDefault="00485D3C" w:rsidP="00485D3C">
      <w:pPr>
        <w:suppressLineNumbers/>
        <w:autoSpaceDE w:val="0"/>
        <w:autoSpaceDN w:val="0"/>
        <w:adjustRightInd w:val="0"/>
        <w:spacing w:after="0" w:line="360" w:lineRule="auto"/>
        <w:ind w:left="340" w:hanging="34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E3FBC">
        <w:rPr>
          <w:rFonts w:ascii="Times New Roman" w:hAnsi="Times New Roman" w:cs="Times New Roman"/>
          <w:sz w:val="24"/>
          <w:szCs w:val="24"/>
          <w:lang w:val="en-GB"/>
        </w:rPr>
        <w:t xml:space="preserve">73. Bilali H.E., Patterson R.T., Prokoph A. (2013). </w:t>
      </w:r>
      <w:r w:rsidRPr="00841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Holocene paleoclimate reconstruction for eastern Canada based on </w:t>
      </w:r>
      <w:r w:rsidRPr="008412AA">
        <w:rPr>
          <w:rFonts w:ascii="Times New Roman" w:hAnsi="Times New Roman" w:cs="Times New Roman"/>
          <w:bCs/>
          <w:sz w:val="24"/>
          <w:szCs w:val="24"/>
        </w:rPr>
        <w:t>δ</w:t>
      </w:r>
      <w:r w:rsidRPr="008412A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8</w:t>
      </w:r>
      <w:r w:rsidRPr="00841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 cellulose of </w:t>
      </w:r>
      <w:r w:rsidRPr="008412A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phagnum </w:t>
      </w:r>
      <w:r w:rsidRPr="00841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sses from Mer Bleue Bog. </w:t>
      </w:r>
      <w:r w:rsidRPr="008412AA">
        <w:rPr>
          <w:rFonts w:ascii="Times New Roman" w:hAnsi="Times New Roman" w:cs="Times New Roman"/>
          <w:bCs/>
          <w:i/>
          <w:sz w:val="24"/>
          <w:szCs w:val="24"/>
          <w:lang w:val="en-US"/>
        </w:rPr>
        <w:t>The Holocene</w:t>
      </w:r>
      <w:r w:rsidRPr="00841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3(9): 1260-1271. </w:t>
      </w:r>
    </w:p>
    <w:p w14:paraId="50B0FE38" w14:textId="26CD30FF" w:rsidR="00485D3C" w:rsidRDefault="00485D3C" w:rsidP="00485D3C">
      <w:pPr>
        <w:suppressLineNumbers/>
        <w:autoSpaceDE w:val="0"/>
        <w:autoSpaceDN w:val="0"/>
        <w:adjustRightInd w:val="0"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4. </w:t>
      </w:r>
      <w:r w:rsidRPr="008412AA">
        <w:rPr>
          <w:rFonts w:ascii="Times New Roman" w:hAnsi="Times New Roman" w:cs="Times New Roman"/>
          <w:sz w:val="24"/>
          <w:szCs w:val="24"/>
          <w:lang w:val="en-US"/>
        </w:rPr>
        <w:t xml:space="preserve">Borromei A.M., Musotto L.L., Coronato A., Ponce J.F., Pontevedra-Pombal X. (2016). Postgracial vegetation and climate changes inferred from a peat pollen record in the Río Pipo valley, southern Tierra del Fuego. </w:t>
      </w:r>
      <w:r w:rsidRPr="00230AC9">
        <w:rPr>
          <w:rFonts w:ascii="Times New Roman" w:hAnsi="Times New Roman" w:cs="Times New Roman"/>
          <w:i/>
          <w:sz w:val="24"/>
          <w:szCs w:val="24"/>
          <w:lang w:val="en-GB"/>
        </w:rPr>
        <w:t>APA</w:t>
      </w:r>
      <w:r w:rsidRPr="00230AC9">
        <w:rPr>
          <w:rFonts w:ascii="Times New Roman" w:hAnsi="Times New Roman" w:cs="Times New Roman"/>
          <w:sz w:val="24"/>
          <w:szCs w:val="24"/>
          <w:lang w:val="en-GB"/>
        </w:rPr>
        <w:t xml:space="preserve"> 16(2): 168-183. </w:t>
      </w:r>
    </w:p>
    <w:p w14:paraId="31158B61" w14:textId="49F1302E" w:rsidR="00485D3C" w:rsidRDefault="00485D3C" w:rsidP="00485D3C">
      <w:pPr>
        <w:suppressLineNumbers/>
        <w:autoSpaceDE w:val="0"/>
        <w:autoSpaceDN w:val="0"/>
        <w:adjustRightInd w:val="0"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5. </w:t>
      </w:r>
      <w:r w:rsidRPr="008412AA">
        <w:rPr>
          <w:rFonts w:ascii="Times New Roman" w:hAnsi="Times New Roman" w:cs="Times New Roman"/>
          <w:sz w:val="24"/>
          <w:szCs w:val="24"/>
          <w:lang w:val="en-US"/>
        </w:rPr>
        <w:t xml:space="preserve">Quinton W.L., Baltzer J.L. (2013). The active-layer hydrology of a peat plateau with thawing permafrost (Scotty Creek, Canada). </w:t>
      </w:r>
      <w:r w:rsidRPr="008412AA">
        <w:rPr>
          <w:rFonts w:ascii="Times New Roman" w:hAnsi="Times New Roman" w:cs="Times New Roman"/>
          <w:i/>
          <w:sz w:val="24"/>
          <w:szCs w:val="24"/>
          <w:lang w:val="en-US"/>
        </w:rPr>
        <w:t>Hydrogeology Journal</w:t>
      </w:r>
      <w:r w:rsidRPr="008412AA">
        <w:rPr>
          <w:rFonts w:ascii="Times New Roman" w:hAnsi="Times New Roman" w:cs="Times New Roman"/>
          <w:sz w:val="24"/>
          <w:szCs w:val="24"/>
          <w:lang w:val="en-US"/>
        </w:rPr>
        <w:t xml:space="preserve"> 21: 201-220. </w:t>
      </w:r>
    </w:p>
    <w:p w14:paraId="2290C455" w14:textId="038809DC" w:rsidR="00485D3C" w:rsidRDefault="00485D3C" w:rsidP="00485D3C">
      <w:pPr>
        <w:suppressLineNumbers/>
        <w:autoSpaceDE w:val="0"/>
        <w:autoSpaceDN w:val="0"/>
        <w:adjustRightInd w:val="0"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6. </w:t>
      </w:r>
      <w:r w:rsidRPr="008412AA">
        <w:rPr>
          <w:rFonts w:ascii="Times New Roman" w:hAnsi="Times New Roman" w:cs="Times New Roman"/>
          <w:sz w:val="24"/>
          <w:szCs w:val="24"/>
          <w:lang w:val="en-US"/>
        </w:rPr>
        <w:t xml:space="preserve">Blarquez O., Talbot J., Paillard J., Lapointe-Elmrabti L., Pelletier N., St-Pierre C.G. (2018). Late Holocene influence of societies on the fire regime in southern Québec temperate forests. </w:t>
      </w:r>
      <w:r w:rsidRPr="008412AA">
        <w:rPr>
          <w:rFonts w:ascii="Times New Roman" w:hAnsi="Times New Roman" w:cs="Times New Roman"/>
          <w:i/>
          <w:sz w:val="24"/>
          <w:szCs w:val="24"/>
          <w:lang w:val="en-US"/>
        </w:rPr>
        <w:t>Quaternary Science Reviews</w:t>
      </w:r>
      <w:r w:rsidRPr="008412AA">
        <w:rPr>
          <w:rFonts w:ascii="Times New Roman" w:hAnsi="Times New Roman" w:cs="Times New Roman"/>
          <w:sz w:val="24"/>
          <w:szCs w:val="24"/>
          <w:lang w:val="en-US"/>
        </w:rPr>
        <w:t xml:space="preserve"> 180: 63-74.</w:t>
      </w:r>
    </w:p>
    <w:p w14:paraId="26C8BE48" w14:textId="16CCD9AF" w:rsidR="00485D3C" w:rsidRPr="0044177A" w:rsidRDefault="00485D3C" w:rsidP="00485D3C">
      <w:pPr>
        <w:suppressLineNumbers/>
        <w:autoSpaceDE w:val="0"/>
        <w:autoSpaceDN w:val="0"/>
        <w:adjustRightInd w:val="0"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77. </w:t>
      </w:r>
      <w:r w:rsidRPr="008412AA">
        <w:rPr>
          <w:rFonts w:ascii="Times New Roman" w:hAnsi="Times New Roman" w:cs="Times New Roman"/>
          <w:sz w:val="24"/>
          <w:szCs w:val="24"/>
          <w:lang w:val="en-GB"/>
        </w:rPr>
        <w:t>Lehmann J.R.K., Münchberger W., Knoth C., Blodau C., Nieberding F., Prinz T., Pancotta V.A., &amp; Kleinbecker T. (2016). High-resolution classification of south Patagonian peat bog microforms reveals potential gaps in up-scaled CH</w:t>
      </w:r>
      <w:r w:rsidRPr="008412A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8412AA">
        <w:rPr>
          <w:rFonts w:ascii="Times New Roman" w:hAnsi="Times New Roman" w:cs="Times New Roman"/>
          <w:sz w:val="24"/>
          <w:szCs w:val="24"/>
          <w:lang w:val="en-GB"/>
        </w:rPr>
        <w:t xml:space="preserve"> fluxes by use of unmanned aerial system (UAS) and CIR imagery. </w:t>
      </w:r>
      <w:r w:rsidRPr="0044177A">
        <w:rPr>
          <w:rFonts w:ascii="Times New Roman" w:hAnsi="Times New Roman" w:cs="Times New Roman"/>
          <w:i/>
          <w:sz w:val="24"/>
          <w:szCs w:val="24"/>
        </w:rPr>
        <w:t>Remote Sensing</w:t>
      </w:r>
      <w:r w:rsidRPr="0044177A">
        <w:rPr>
          <w:rFonts w:ascii="Times New Roman" w:hAnsi="Times New Roman" w:cs="Times New Roman"/>
          <w:sz w:val="24"/>
          <w:szCs w:val="24"/>
        </w:rPr>
        <w:t xml:space="preserve"> 8(173), doi:10.3390/rs8030173.</w:t>
      </w:r>
    </w:p>
    <w:p w14:paraId="7E389BFB" w14:textId="2090C864" w:rsidR="00485D3C" w:rsidRDefault="00485D3C" w:rsidP="00485D3C">
      <w:pPr>
        <w:suppressLineNumbers/>
        <w:autoSpaceDE w:val="0"/>
        <w:autoSpaceDN w:val="0"/>
        <w:adjustRightInd w:val="0"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78. </w:t>
      </w:r>
      <w:r w:rsidRPr="0044177A">
        <w:rPr>
          <w:rFonts w:ascii="Times New Roman" w:hAnsi="Times New Roman" w:cs="Times New Roman"/>
          <w:sz w:val="24"/>
          <w:szCs w:val="24"/>
        </w:rPr>
        <w:t xml:space="preserve">Bohdalkova L., Novak M., Buzek F., Kreisinger J., Bindler R., Pazderu K., Pacherova P. (2014). </w:t>
      </w:r>
      <w:r w:rsidRPr="008412AA">
        <w:rPr>
          <w:rFonts w:ascii="Times New Roman" w:hAnsi="Times New Roman" w:cs="Times New Roman"/>
          <w:sz w:val="24"/>
          <w:szCs w:val="24"/>
          <w:lang w:val="en-US"/>
        </w:rPr>
        <w:t xml:space="preserve">The response of a mid- and high latitude peat bog to predicted climate change: methane production in a 12-month peat incubation. </w:t>
      </w:r>
      <w:r w:rsidRPr="008412AA">
        <w:rPr>
          <w:rFonts w:ascii="Times New Roman" w:hAnsi="Times New Roman" w:cs="Times New Roman"/>
          <w:i/>
          <w:sz w:val="24"/>
          <w:szCs w:val="24"/>
          <w:lang w:val="en-US"/>
        </w:rPr>
        <w:t>Mitigation and Adaptation Strategies for Global Change</w:t>
      </w:r>
      <w:r w:rsidRPr="008412AA">
        <w:rPr>
          <w:rFonts w:ascii="Times New Roman" w:hAnsi="Times New Roman" w:cs="Times New Roman"/>
          <w:sz w:val="24"/>
          <w:szCs w:val="24"/>
          <w:lang w:val="en-US"/>
        </w:rPr>
        <w:t xml:space="preserve"> 19: 997-1010. </w:t>
      </w:r>
    </w:p>
    <w:p w14:paraId="5CC4E57E" w14:textId="54DBD45D" w:rsidR="00485D3C" w:rsidRDefault="00485D3C" w:rsidP="00485D3C">
      <w:pPr>
        <w:suppressLineNumbers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 xml:space="preserve">79. </w:t>
      </w:r>
      <w:r w:rsidRPr="008412AA">
        <w:rPr>
          <w:rFonts w:ascii="Times New Roman" w:hAnsi="Times New Roman" w:cs="Times New Roman"/>
          <w:sz w:val="24"/>
          <w:szCs w:val="24"/>
          <w:lang w:val="de-DE"/>
        </w:rPr>
        <w:t xml:space="preserve">Zeh L., Limpens J., Erhagen B., Bragazza L., Kalbitz K. (2019). </w:t>
      </w:r>
      <w:r w:rsidRPr="008412AA">
        <w:rPr>
          <w:rFonts w:ascii="Times New Roman" w:hAnsi="Times New Roman" w:cs="Times New Roman"/>
          <w:sz w:val="24"/>
          <w:szCs w:val="24"/>
          <w:lang w:val="en-US"/>
        </w:rPr>
        <w:t xml:space="preserve">Plant functional types and temperature control carbon input via roots in peatland soils. </w:t>
      </w:r>
      <w:r w:rsidRPr="008412AA">
        <w:rPr>
          <w:rFonts w:ascii="Times New Roman" w:hAnsi="Times New Roman" w:cs="Times New Roman"/>
          <w:i/>
          <w:sz w:val="24"/>
          <w:szCs w:val="24"/>
          <w:lang w:val="en-GB"/>
        </w:rPr>
        <w:t>Plant Soil</w:t>
      </w:r>
      <w:r w:rsidRPr="008412AA">
        <w:rPr>
          <w:rFonts w:ascii="Times New Roman" w:hAnsi="Times New Roman" w:cs="Times New Roman"/>
          <w:sz w:val="24"/>
          <w:szCs w:val="24"/>
          <w:lang w:val="en-GB"/>
        </w:rPr>
        <w:t xml:space="preserve"> 438: 19-38. </w:t>
      </w:r>
    </w:p>
    <w:p w14:paraId="08A4EF9D" w14:textId="05B135AB" w:rsidR="00485D3C" w:rsidRDefault="00485D3C" w:rsidP="00485D3C">
      <w:pPr>
        <w:suppressLineNumbers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0. </w:t>
      </w:r>
      <w:r w:rsidRPr="008412AA">
        <w:rPr>
          <w:rFonts w:ascii="Times New Roman" w:hAnsi="Times New Roman" w:cs="Times New Roman"/>
          <w:sz w:val="24"/>
          <w:szCs w:val="24"/>
          <w:lang w:val="en-US"/>
        </w:rPr>
        <w:t xml:space="preserve">Yu X., Song C., Sun L., Wang X., Shi F., Cui Q., Tan W. (2017). Growing season methane emissions from a permafrost peatland of northeast China: Observations using open-path eddy covariance method. </w:t>
      </w:r>
      <w:r w:rsidRPr="008412AA">
        <w:rPr>
          <w:rFonts w:ascii="Times New Roman" w:hAnsi="Times New Roman" w:cs="Times New Roman"/>
          <w:i/>
          <w:sz w:val="24"/>
          <w:szCs w:val="24"/>
          <w:lang w:val="de-DE"/>
        </w:rPr>
        <w:t>Atmospheric Environment</w:t>
      </w:r>
      <w:r w:rsidRPr="008412AA">
        <w:rPr>
          <w:rFonts w:ascii="Times New Roman" w:hAnsi="Times New Roman" w:cs="Times New Roman"/>
          <w:sz w:val="24"/>
          <w:szCs w:val="24"/>
          <w:lang w:val="de-DE"/>
        </w:rPr>
        <w:t xml:space="preserve"> 153: 135-149. </w:t>
      </w:r>
    </w:p>
    <w:p w14:paraId="3A890F89" w14:textId="24B6AC69" w:rsidR="00485D3C" w:rsidRDefault="004E3FBC" w:rsidP="00485D3C">
      <w:pPr>
        <w:suppressLineNumbers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81.</w:t>
      </w:r>
      <w:r w:rsidR="00485D3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485D3C" w:rsidRPr="008412A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Kottek, M., Grieser J., Beck C., Rudolf B., &amp; Rubel F. (2006).</w:t>
      </w:r>
      <w:r w:rsidR="00485D3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orld map of the Köppen-Geiger climate classification. </w:t>
      </w:r>
      <w:r w:rsidR="00485D3C" w:rsidRPr="00230A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Meteorologische Zeitschrift</w:t>
      </w:r>
      <w:r w:rsidR="00485D3C" w:rsidRPr="00230AC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 </w:t>
      </w:r>
      <w:r w:rsidR="00485D3C" w:rsidRPr="00230AC9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15</w:t>
      </w:r>
      <w:r w:rsidR="00485D3C" w:rsidRPr="00230AC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259-263</w:t>
      </w:r>
      <w:r w:rsidR="00485D3C" w:rsidRPr="005A40C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 </w:t>
      </w:r>
      <w:hyperlink r:id="rId7" w:tgtFrame="_new" w:history="1">
        <w:r w:rsidR="00485D3C" w:rsidRPr="0044177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  <w:lang w:val="en-GB"/>
          </w:rPr>
          <w:t>doi: 10.1127/0941-2948/2006/0130</w:t>
        </w:r>
      </w:hyperlink>
      <w:r w:rsidR="00485D3C" w:rsidRPr="005A40C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</w:p>
    <w:p w14:paraId="3725C8C5" w14:textId="74DBAAF7" w:rsidR="00485D3C" w:rsidRDefault="00485D3C" w:rsidP="00485D3C">
      <w:pPr>
        <w:suppressLineNumbers/>
        <w:autoSpaceDE w:val="0"/>
        <w:autoSpaceDN w:val="0"/>
        <w:adjustRightInd w:val="0"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82. </w:t>
      </w:r>
      <w:r w:rsidRPr="00F1569D">
        <w:rPr>
          <w:rFonts w:ascii="Times New Roman" w:hAnsi="Times New Roman" w:cs="Times New Roman"/>
          <w:sz w:val="24"/>
          <w:szCs w:val="24"/>
          <w:lang w:val="en-GB"/>
        </w:rPr>
        <w:t xml:space="preserve">Wilson, P.G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2012). </w:t>
      </w:r>
      <w:r w:rsidRPr="00F1569D">
        <w:rPr>
          <w:rFonts w:ascii="Times New Roman" w:hAnsi="Times New Roman" w:cs="Times New Roman"/>
          <w:sz w:val="24"/>
          <w:szCs w:val="24"/>
          <w:lang w:val="en-GB"/>
        </w:rPr>
        <w:t xml:space="preserve">The relationship among micro-topographic variation, water table depth and biogeochemistry in an ombrotrophic bog. Master thesis. Department of Geography, McGill University, Montreal, Canada. </w:t>
      </w:r>
    </w:p>
    <w:p w14:paraId="3F940AC7" w14:textId="24E11A54" w:rsidR="00485D3C" w:rsidRDefault="00485D3C" w:rsidP="00485D3C">
      <w:pPr>
        <w:suppressLineNumbers/>
        <w:autoSpaceDE w:val="0"/>
        <w:autoSpaceDN w:val="0"/>
        <w:adjustRightInd w:val="0"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83. </w:t>
      </w:r>
      <w:r w:rsidRPr="00F1569D">
        <w:rPr>
          <w:rFonts w:ascii="Times New Roman" w:hAnsi="Times New Roman" w:cs="Times New Roman"/>
          <w:sz w:val="24"/>
          <w:szCs w:val="24"/>
          <w:lang w:val="en-GB"/>
        </w:rPr>
        <w:t xml:space="preserve">Waddington, J.M. &amp; Roulet, T. (2000). Carbon balance of a boreal patterned peatland. </w:t>
      </w:r>
      <w:r w:rsidRPr="0044177A">
        <w:rPr>
          <w:rFonts w:ascii="Times New Roman" w:hAnsi="Times New Roman" w:cs="Times New Roman"/>
          <w:i/>
          <w:sz w:val="24"/>
          <w:szCs w:val="24"/>
          <w:lang w:val="en-GB"/>
        </w:rPr>
        <w:t>Global Change Bi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6: 87-97.</w:t>
      </w:r>
    </w:p>
    <w:p w14:paraId="2D6E4CA3" w14:textId="3BBBFC43" w:rsidR="00485D3C" w:rsidRDefault="00485D3C" w:rsidP="00485D3C">
      <w:pPr>
        <w:suppressLineNumbers/>
        <w:autoSpaceDE w:val="0"/>
        <w:autoSpaceDN w:val="0"/>
        <w:adjustRightInd w:val="0"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E3FBC">
        <w:rPr>
          <w:rFonts w:ascii="Times New Roman" w:hAnsi="Times New Roman" w:cs="Times New Roman"/>
          <w:sz w:val="24"/>
          <w:szCs w:val="24"/>
        </w:rPr>
        <w:lastRenderedPageBreak/>
        <w:t xml:space="preserve">84. Bragazza, L., Rydin, H., &amp; Gerdol, R. (2005). </w:t>
      </w:r>
      <w:r w:rsidRPr="00F1569D">
        <w:rPr>
          <w:rFonts w:ascii="Times New Roman" w:hAnsi="Times New Roman" w:cs="Times New Roman"/>
          <w:sz w:val="24"/>
          <w:szCs w:val="24"/>
          <w:lang w:val="en-GB"/>
        </w:rPr>
        <w:t xml:space="preserve">Multiple gradients in mire vegetation: a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F1569D">
        <w:rPr>
          <w:rFonts w:ascii="Times New Roman" w:hAnsi="Times New Roman" w:cs="Times New Roman"/>
          <w:sz w:val="24"/>
          <w:szCs w:val="24"/>
          <w:lang w:val="en-GB"/>
        </w:rPr>
        <w:t xml:space="preserve">omparison of a Swedish and an Italian bog. </w:t>
      </w:r>
      <w:r w:rsidRPr="0044177A">
        <w:rPr>
          <w:rFonts w:ascii="Times New Roman" w:hAnsi="Times New Roman" w:cs="Times New Roman"/>
          <w:i/>
          <w:sz w:val="24"/>
          <w:szCs w:val="24"/>
          <w:lang w:val="en-GB"/>
        </w:rPr>
        <w:t>Plant Ecology</w:t>
      </w:r>
      <w:r w:rsidRPr="00F1569D">
        <w:rPr>
          <w:rFonts w:ascii="Times New Roman" w:hAnsi="Times New Roman" w:cs="Times New Roman"/>
          <w:sz w:val="24"/>
          <w:szCs w:val="24"/>
          <w:lang w:val="en-GB"/>
        </w:rPr>
        <w:t xml:space="preserve"> 177: 223-236. </w:t>
      </w:r>
    </w:p>
    <w:p w14:paraId="7B7EC29B" w14:textId="69840D23" w:rsidR="00485D3C" w:rsidRDefault="00485D3C" w:rsidP="00485D3C">
      <w:pPr>
        <w:suppressLineNumbers/>
        <w:autoSpaceDE w:val="0"/>
        <w:autoSpaceDN w:val="0"/>
        <w:adjustRightInd w:val="0"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85. </w:t>
      </w:r>
      <w:r w:rsidRPr="00F1569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iao, Y., Song, C., Sun, L., Wang, X., Meng, H., &amp; Mao, R. (2012). </w:t>
      </w:r>
      <w:r w:rsidRPr="00F81CB0">
        <w:rPr>
          <w:rFonts w:ascii="Times New Roman" w:hAnsi="Times New Roman" w:cs="Times New Roman"/>
          <w:sz w:val="24"/>
          <w:szCs w:val="24"/>
          <w:lang w:val="en-GB"/>
        </w:rPr>
        <w:t xml:space="preserve">Growing season methane emission from a boreal peatland in the continuous permafrost zone of Northeast China: effects of active layer depth and vegetation. </w:t>
      </w:r>
      <w:r w:rsidRPr="0044177A">
        <w:rPr>
          <w:rFonts w:ascii="Times New Roman" w:hAnsi="Times New Roman" w:cs="Times New Roman"/>
          <w:i/>
          <w:sz w:val="24"/>
          <w:szCs w:val="24"/>
          <w:lang w:val="en-GB"/>
        </w:rPr>
        <w:t>Biogeosciences</w:t>
      </w:r>
      <w:r w:rsidRPr="00F81CB0">
        <w:rPr>
          <w:rFonts w:ascii="Times New Roman" w:hAnsi="Times New Roman" w:cs="Times New Roman"/>
          <w:sz w:val="24"/>
          <w:szCs w:val="24"/>
          <w:lang w:val="en-GB"/>
        </w:rPr>
        <w:t xml:space="preserve"> 9: 4455-4464. doi:10.5194/bg-9-4455-2012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8FCB9C1" w14:textId="77777777" w:rsidR="00485D3C" w:rsidRDefault="00485D3C" w:rsidP="00485D3C">
      <w:pPr>
        <w:suppressLineNumbers/>
        <w:autoSpaceDE w:val="0"/>
        <w:autoSpaceDN w:val="0"/>
        <w:adjustRightInd w:val="0"/>
        <w:spacing w:after="0" w:line="36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36CD23E" w14:textId="77777777" w:rsidR="00485D3C" w:rsidRDefault="00485D3C" w:rsidP="00EA72AC">
      <w:pPr>
        <w:suppressLineNumbers/>
        <w:rPr>
          <w:rFonts w:ascii="Times New Roman" w:hAnsi="Times New Roman" w:cs="Times New Roman"/>
          <w:sz w:val="24"/>
          <w:lang w:val="en-US"/>
        </w:rPr>
      </w:pPr>
    </w:p>
    <w:p w14:paraId="6795B26E" w14:textId="77777777" w:rsidR="00B143F2" w:rsidRDefault="00B143F2" w:rsidP="00EA72AC">
      <w:pPr>
        <w:suppressLineNumbers/>
        <w:rPr>
          <w:rFonts w:ascii="Times New Roman" w:hAnsi="Times New Roman" w:cs="Times New Roman"/>
          <w:sz w:val="24"/>
          <w:lang w:val="en-US"/>
        </w:rPr>
      </w:pPr>
    </w:p>
    <w:sectPr w:rsidR="00B143F2" w:rsidSect="008C690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55FCA9" w14:textId="77777777" w:rsidR="003868CE" w:rsidRDefault="003868CE">
      <w:pPr>
        <w:spacing w:after="0" w:line="240" w:lineRule="auto"/>
      </w:pPr>
      <w:r>
        <w:separator/>
      </w:r>
    </w:p>
  </w:endnote>
  <w:endnote w:type="continuationSeparator" w:id="0">
    <w:p w14:paraId="6F17A829" w14:textId="77777777" w:rsidR="003868CE" w:rsidRDefault="00386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0942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470171A" w14:textId="2662034D" w:rsidR="00EF02F3" w:rsidRPr="00D84D28" w:rsidRDefault="00EF02F3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84D2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84D2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84D2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11D5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D84D2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B332B98" w14:textId="77777777" w:rsidR="00EF02F3" w:rsidRDefault="00EF02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C8ECE9" w14:textId="77777777" w:rsidR="003868CE" w:rsidRDefault="003868CE">
      <w:pPr>
        <w:spacing w:after="0" w:line="240" w:lineRule="auto"/>
      </w:pPr>
      <w:r>
        <w:separator/>
      </w:r>
    </w:p>
  </w:footnote>
  <w:footnote w:type="continuationSeparator" w:id="0">
    <w:p w14:paraId="48D02A32" w14:textId="77777777" w:rsidR="003868CE" w:rsidRDefault="003868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2AC"/>
    <w:rsid w:val="000269C8"/>
    <w:rsid w:val="0003790D"/>
    <w:rsid w:val="000460AF"/>
    <w:rsid w:val="00073940"/>
    <w:rsid w:val="000B0891"/>
    <w:rsid w:val="001107F0"/>
    <w:rsid w:val="00112F62"/>
    <w:rsid w:val="001324D5"/>
    <w:rsid w:val="00136E26"/>
    <w:rsid w:val="00162D45"/>
    <w:rsid w:val="001771BE"/>
    <w:rsid w:val="00182E4F"/>
    <w:rsid w:val="00191813"/>
    <w:rsid w:val="00192D62"/>
    <w:rsid w:val="001A45C4"/>
    <w:rsid w:val="001D1015"/>
    <w:rsid w:val="001F03C6"/>
    <w:rsid w:val="001F6D9D"/>
    <w:rsid w:val="002005B4"/>
    <w:rsid w:val="00230AC9"/>
    <w:rsid w:val="00236049"/>
    <w:rsid w:val="002B340B"/>
    <w:rsid w:val="00313158"/>
    <w:rsid w:val="00346708"/>
    <w:rsid w:val="00346AAA"/>
    <w:rsid w:val="003868CE"/>
    <w:rsid w:val="00387C1C"/>
    <w:rsid w:val="003D1EAE"/>
    <w:rsid w:val="003E19EF"/>
    <w:rsid w:val="00423BE1"/>
    <w:rsid w:val="00441776"/>
    <w:rsid w:val="00485D3C"/>
    <w:rsid w:val="00493341"/>
    <w:rsid w:val="00494B22"/>
    <w:rsid w:val="004C5722"/>
    <w:rsid w:val="004D1F24"/>
    <w:rsid w:val="004E3FBC"/>
    <w:rsid w:val="004F57C3"/>
    <w:rsid w:val="004F6EC5"/>
    <w:rsid w:val="00523ED3"/>
    <w:rsid w:val="0054758F"/>
    <w:rsid w:val="005541DD"/>
    <w:rsid w:val="005645B9"/>
    <w:rsid w:val="005F24A1"/>
    <w:rsid w:val="005F4516"/>
    <w:rsid w:val="0062165F"/>
    <w:rsid w:val="00622F56"/>
    <w:rsid w:val="006E1128"/>
    <w:rsid w:val="006F4D11"/>
    <w:rsid w:val="00700362"/>
    <w:rsid w:val="00711D52"/>
    <w:rsid w:val="00750583"/>
    <w:rsid w:val="00761324"/>
    <w:rsid w:val="00791693"/>
    <w:rsid w:val="007E62FA"/>
    <w:rsid w:val="007F190B"/>
    <w:rsid w:val="00801E95"/>
    <w:rsid w:val="00805011"/>
    <w:rsid w:val="008154E2"/>
    <w:rsid w:val="0083284E"/>
    <w:rsid w:val="00840AAC"/>
    <w:rsid w:val="008412AA"/>
    <w:rsid w:val="008B4E87"/>
    <w:rsid w:val="008C690C"/>
    <w:rsid w:val="008E7E7C"/>
    <w:rsid w:val="008F5188"/>
    <w:rsid w:val="00922FAD"/>
    <w:rsid w:val="00954A9C"/>
    <w:rsid w:val="00955C44"/>
    <w:rsid w:val="009569B7"/>
    <w:rsid w:val="00962C66"/>
    <w:rsid w:val="009805EA"/>
    <w:rsid w:val="009A7C06"/>
    <w:rsid w:val="009B063B"/>
    <w:rsid w:val="009C3B8A"/>
    <w:rsid w:val="009F1B21"/>
    <w:rsid w:val="00A14E88"/>
    <w:rsid w:val="00A26FB6"/>
    <w:rsid w:val="00A32871"/>
    <w:rsid w:val="00A47DB3"/>
    <w:rsid w:val="00A62BBF"/>
    <w:rsid w:val="00A875FE"/>
    <w:rsid w:val="00A90F31"/>
    <w:rsid w:val="00AB1E61"/>
    <w:rsid w:val="00AB5684"/>
    <w:rsid w:val="00AC0B85"/>
    <w:rsid w:val="00AD55FD"/>
    <w:rsid w:val="00B00452"/>
    <w:rsid w:val="00B143F2"/>
    <w:rsid w:val="00B61B88"/>
    <w:rsid w:val="00B81D34"/>
    <w:rsid w:val="00BE158B"/>
    <w:rsid w:val="00BF5B61"/>
    <w:rsid w:val="00C22F42"/>
    <w:rsid w:val="00C47258"/>
    <w:rsid w:val="00C77504"/>
    <w:rsid w:val="00C9151D"/>
    <w:rsid w:val="00CB2D43"/>
    <w:rsid w:val="00CB46A0"/>
    <w:rsid w:val="00CB6903"/>
    <w:rsid w:val="00CC1CD3"/>
    <w:rsid w:val="00D3415B"/>
    <w:rsid w:val="00D5559C"/>
    <w:rsid w:val="00DC7451"/>
    <w:rsid w:val="00DE2B40"/>
    <w:rsid w:val="00E157C2"/>
    <w:rsid w:val="00E35B82"/>
    <w:rsid w:val="00E420B9"/>
    <w:rsid w:val="00E7191E"/>
    <w:rsid w:val="00E90EE9"/>
    <w:rsid w:val="00EA72AC"/>
    <w:rsid w:val="00EC09C1"/>
    <w:rsid w:val="00EC4029"/>
    <w:rsid w:val="00EE4F5F"/>
    <w:rsid w:val="00EE6384"/>
    <w:rsid w:val="00EE7A9E"/>
    <w:rsid w:val="00EF02F3"/>
    <w:rsid w:val="00F16B15"/>
    <w:rsid w:val="00F52898"/>
    <w:rsid w:val="00F81CB0"/>
    <w:rsid w:val="00FB1F42"/>
    <w:rsid w:val="00FC02C1"/>
    <w:rsid w:val="00FE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2799C"/>
  <w15:chartTrackingRefBased/>
  <w15:docId w15:val="{69173719-4A06-440F-8B80-CE0D15837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A72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EA72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72A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2AC"/>
  </w:style>
  <w:style w:type="character" w:styleId="LineNumber">
    <w:name w:val="line number"/>
    <w:basedOn w:val="DefaultParagraphFont"/>
    <w:uiPriority w:val="99"/>
    <w:semiHidden/>
    <w:unhideWhenUsed/>
    <w:rsid w:val="00EA72AC"/>
  </w:style>
  <w:style w:type="character" w:styleId="Hyperlink">
    <w:name w:val="Hyperlink"/>
    <w:basedOn w:val="DefaultParagraphFont"/>
    <w:uiPriority w:val="99"/>
    <w:semiHidden/>
    <w:unhideWhenUsed/>
    <w:rsid w:val="00387C1C"/>
    <w:rPr>
      <w:color w:val="0000FF"/>
      <w:u w:val="single"/>
    </w:rPr>
  </w:style>
  <w:style w:type="table" w:styleId="TableGrid">
    <w:name w:val="Table Grid"/>
    <w:basedOn w:val="TableNormal"/>
    <w:uiPriority w:val="39"/>
    <w:rsid w:val="00C77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E88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62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62D4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2D45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801E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eb.archive.org/web/20100906034159/http:/dx.doi.org/10.1127/0941-2948/2006/013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66CCA-DD73-43C1-91E1-77A4B0255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94</Words>
  <Characters>738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BC Umeå Universitet</Company>
  <LinksUpToDate>false</LinksUpToDate>
  <CharactersWithSpaces>8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Serk</dc:creator>
  <cp:keywords/>
  <dc:description/>
  <cp:lastModifiedBy>Chagdash Aksoy</cp:lastModifiedBy>
  <cp:revision>2</cp:revision>
  <cp:lastPrinted>2021-05-20T10:53:00Z</cp:lastPrinted>
  <dcterms:created xsi:type="dcterms:W3CDTF">2021-12-27T07:39:00Z</dcterms:created>
  <dcterms:modified xsi:type="dcterms:W3CDTF">2021-12-27T07:39:00Z</dcterms:modified>
</cp:coreProperties>
</file>